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E769B" w14:textId="4DE2A3EB" w:rsidR="00062884" w:rsidRPr="00BE71EE" w:rsidRDefault="002035D9" w:rsidP="00CD1FEC">
      <w:pPr>
        <w:pStyle w:val="1"/>
        <w:rPr>
          <w:rFonts w:ascii="Times New Roman" w:hAnsi="Times New Roman" w:cs="Times New Roman"/>
        </w:rPr>
      </w:pPr>
      <w:bookmarkStart w:id="0" w:name="_Toc79591949"/>
      <w:bookmarkStart w:id="1" w:name="_GoBack"/>
      <w:bookmarkEnd w:id="1"/>
      <w:r>
        <w:rPr>
          <w:b/>
          <w:bCs/>
        </w:rPr>
        <w:t>Supplementary</w:t>
      </w:r>
      <w:r w:rsidR="00062884" w:rsidRPr="00BE71EE">
        <w:rPr>
          <w:rStyle w:val="30"/>
          <w:b/>
          <w:bCs/>
          <w:color w:val="auto"/>
        </w:rPr>
        <w:t xml:space="preserve"> Figure </w:t>
      </w:r>
      <w:r w:rsidR="004C67F1">
        <w:rPr>
          <w:rStyle w:val="30"/>
          <w:b/>
          <w:bCs/>
          <w:color w:val="auto"/>
        </w:rPr>
        <w:t>1</w:t>
      </w:r>
      <w:r w:rsidR="00062884" w:rsidRPr="00BE71EE">
        <w:rPr>
          <w:rStyle w:val="30"/>
          <w:color w:val="auto"/>
        </w:rPr>
        <w:t>. Quality of Reporting Based on the CARE Guidelines</w:t>
      </w:r>
      <w:bookmarkEnd w:id="0"/>
      <w:r w:rsidR="00062884" w:rsidRPr="00BE71EE">
        <w:rPr>
          <w:rFonts w:ascii="Times New Roman" w:hAnsi="Times New Roman" w:cs="Times New Roman"/>
        </w:rPr>
        <w:fldChar w:fldCharType="begin">
          <w:fldData xml:space="preserve">PEVuZE5vdGU+PENpdGU+PEF1dGhvcj5SaWxleTwvQXV0aG9yPjxZZWFyPjIwMTc8L1llYXI+PFJl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SaWxleTwvQXV0aG9yPjxZZWFyPjIwMTc8L1llYXI+PFJl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="00062884" w:rsidRPr="00BE71EE">
        <w:rPr>
          <w:rFonts w:ascii="Times New Roman" w:hAnsi="Times New Roman" w:cs="Times New Roman"/>
        </w:rPr>
      </w:r>
      <w:r w:rsidR="00062884" w:rsidRPr="00BE71EE">
        <w:rPr>
          <w:rFonts w:ascii="Times New Roman" w:hAnsi="Times New Roman" w:cs="Times New Roman"/>
        </w:rPr>
        <w:fldChar w:fldCharType="separate"/>
      </w:r>
      <w:r w:rsidRPr="002035D9">
        <w:rPr>
          <w:rFonts w:ascii="Times New Roman" w:hAnsi="Times New Roman" w:cs="Times New Roman"/>
          <w:noProof/>
          <w:vertAlign w:val="superscript"/>
        </w:rPr>
        <w:t>23</w:t>
      </w:r>
      <w:r w:rsidR="00062884" w:rsidRPr="00BE71EE">
        <w:rPr>
          <w:rFonts w:ascii="Times New Roman" w:hAnsi="Times New Roman" w:cs="Times New Roman"/>
        </w:rPr>
        <w:fldChar w:fldCharType="end"/>
      </w:r>
    </w:p>
    <w:tbl>
      <w:tblPr>
        <w:tblW w:w="1601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7"/>
        <w:gridCol w:w="582"/>
        <w:gridCol w:w="582"/>
        <w:gridCol w:w="582"/>
        <w:gridCol w:w="582"/>
        <w:gridCol w:w="582"/>
        <w:gridCol w:w="582"/>
        <w:gridCol w:w="582"/>
        <w:gridCol w:w="855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608"/>
      </w:tblGrid>
      <w:tr w:rsidR="00BE71EE" w:rsidRPr="00BE71EE" w14:paraId="0D3E8018" w14:textId="77777777" w:rsidTr="00F7150A">
        <w:trPr>
          <w:cantSplit/>
          <w:trHeight w:val="7079"/>
        </w:trPr>
        <w:tc>
          <w:tcPr>
            <w:tcW w:w="2327" w:type="dxa"/>
            <w:shd w:val="clear" w:color="auto" w:fill="auto"/>
            <w:textDirection w:val="btLr"/>
          </w:tcPr>
          <w:p w14:paraId="6A18C603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extDirection w:val="btLr"/>
            <w:vAlign w:val="center"/>
          </w:tcPr>
          <w:p w14:paraId="537159A6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 Information</w:t>
            </w:r>
          </w:p>
        </w:tc>
        <w:tc>
          <w:tcPr>
            <w:tcW w:w="582" w:type="dxa"/>
            <w:textDirection w:val="btLr"/>
            <w:vAlign w:val="center"/>
          </w:tcPr>
          <w:p w14:paraId="3E89191C" w14:textId="63B17402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a) Demographic information (e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, age, gender, ethnicity, occupation)</w:t>
            </w:r>
          </w:p>
        </w:tc>
        <w:tc>
          <w:tcPr>
            <w:tcW w:w="582" w:type="dxa"/>
            <w:textDirection w:val="btLr"/>
            <w:vAlign w:val="center"/>
          </w:tcPr>
          <w:p w14:paraId="2C951EEA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b) Main symptoms of the patient (his or her chief complaints)</w:t>
            </w:r>
          </w:p>
        </w:tc>
        <w:tc>
          <w:tcPr>
            <w:tcW w:w="582" w:type="dxa"/>
            <w:textDirection w:val="btLr"/>
            <w:vAlign w:val="center"/>
          </w:tcPr>
          <w:p w14:paraId="6FCFC561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c) Medical, family, and psychosocial history</w:t>
            </w:r>
          </w:p>
        </w:tc>
        <w:tc>
          <w:tcPr>
            <w:tcW w:w="582" w:type="dxa"/>
            <w:textDirection w:val="btLr"/>
            <w:vAlign w:val="center"/>
          </w:tcPr>
          <w:p w14:paraId="10D41A4B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inical Findings</w:t>
            </w:r>
          </w:p>
        </w:tc>
        <w:tc>
          <w:tcPr>
            <w:tcW w:w="582" w:type="dxa"/>
            <w:textDirection w:val="btLr"/>
            <w:vAlign w:val="center"/>
          </w:tcPr>
          <w:p w14:paraId="3401730F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Description of the relevant physical examination (PE) findings</w:t>
            </w:r>
          </w:p>
        </w:tc>
        <w:tc>
          <w:tcPr>
            <w:tcW w:w="582" w:type="dxa"/>
            <w:textDirection w:val="btLr"/>
            <w:vAlign w:val="center"/>
          </w:tcPr>
          <w:p w14:paraId="36A7C8B0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855" w:type="dxa"/>
            <w:textDirection w:val="btLr"/>
            <w:vAlign w:val="center"/>
          </w:tcPr>
          <w:p w14:paraId="5DCAD14A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Depiction of important dates and times in this case (table or figure)</w:t>
            </w:r>
          </w:p>
        </w:tc>
        <w:tc>
          <w:tcPr>
            <w:tcW w:w="582" w:type="dxa"/>
            <w:textDirection w:val="btLr"/>
            <w:vAlign w:val="center"/>
          </w:tcPr>
          <w:p w14:paraId="48CBFD6B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agnostic Assessment</w:t>
            </w:r>
          </w:p>
        </w:tc>
        <w:tc>
          <w:tcPr>
            <w:tcW w:w="582" w:type="dxa"/>
            <w:textDirection w:val="btLr"/>
            <w:vAlign w:val="center"/>
          </w:tcPr>
          <w:p w14:paraId="54C5BD2C" w14:textId="29BC4C84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a) Diagnostic methods (e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, PE, laboratory testing, imaging, questionnaires)</w:t>
            </w:r>
          </w:p>
        </w:tc>
        <w:tc>
          <w:tcPr>
            <w:tcW w:w="582" w:type="dxa"/>
            <w:textDirection w:val="btLr"/>
            <w:vAlign w:val="center"/>
          </w:tcPr>
          <w:p w14:paraId="40F72FE1" w14:textId="37D02AFC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b) Diagnostic challenges (e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, financial, language/cultural)</w:t>
            </w:r>
          </w:p>
        </w:tc>
        <w:tc>
          <w:tcPr>
            <w:tcW w:w="582" w:type="dxa"/>
            <w:textDirection w:val="btLr"/>
            <w:vAlign w:val="center"/>
          </w:tcPr>
          <w:p w14:paraId="65F49DFB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c) Diagnostic reasoning including other diagnoses considered</w:t>
            </w:r>
          </w:p>
        </w:tc>
        <w:tc>
          <w:tcPr>
            <w:tcW w:w="582" w:type="dxa"/>
            <w:textDirection w:val="btLr"/>
            <w:vAlign w:val="center"/>
          </w:tcPr>
          <w:p w14:paraId="745D9ED1" w14:textId="480DE6E1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d) Prognostic characteristics (e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, staging) where applicable</w:t>
            </w:r>
          </w:p>
        </w:tc>
        <w:tc>
          <w:tcPr>
            <w:tcW w:w="582" w:type="dxa"/>
            <w:textDirection w:val="btLr"/>
            <w:vAlign w:val="center"/>
          </w:tcPr>
          <w:p w14:paraId="46A2A2B3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herapeutic Intervention</w:t>
            </w:r>
          </w:p>
        </w:tc>
        <w:tc>
          <w:tcPr>
            <w:tcW w:w="582" w:type="dxa"/>
            <w:textDirection w:val="btLr"/>
            <w:vAlign w:val="center"/>
          </w:tcPr>
          <w:p w14:paraId="684880B8" w14:textId="585F1DB4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Types of intervention (e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, pharmacologic, surgical, preventive, self-care)</w:t>
            </w:r>
          </w:p>
        </w:tc>
        <w:tc>
          <w:tcPr>
            <w:tcW w:w="582" w:type="dxa"/>
            <w:textDirection w:val="btLr"/>
            <w:vAlign w:val="center"/>
          </w:tcPr>
          <w:p w14:paraId="407F0EED" w14:textId="540365AB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Administration of intervention (e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, dosage, strength, duration)</w:t>
            </w:r>
          </w:p>
        </w:tc>
        <w:tc>
          <w:tcPr>
            <w:tcW w:w="582" w:type="dxa"/>
            <w:textDirection w:val="btLr"/>
            <w:vAlign w:val="center"/>
          </w:tcPr>
          <w:p w14:paraId="656C6C24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Changes in intervention (with rationale)</w:t>
            </w:r>
          </w:p>
        </w:tc>
        <w:tc>
          <w:tcPr>
            <w:tcW w:w="582" w:type="dxa"/>
            <w:textDirection w:val="btLr"/>
            <w:vAlign w:val="center"/>
          </w:tcPr>
          <w:p w14:paraId="0B7D9D50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llow-up and Outcomes</w:t>
            </w:r>
          </w:p>
        </w:tc>
        <w:tc>
          <w:tcPr>
            <w:tcW w:w="582" w:type="dxa"/>
            <w:textDirection w:val="btLr"/>
            <w:vAlign w:val="center"/>
          </w:tcPr>
          <w:p w14:paraId="6D08BFAE" w14:textId="1E63712B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Clinician</w:t>
            </w:r>
            <w:r w:rsidR="00441825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and patient-assessed outcomes</w:t>
            </w:r>
          </w:p>
        </w:tc>
        <w:tc>
          <w:tcPr>
            <w:tcW w:w="582" w:type="dxa"/>
            <w:textDirection w:val="btLr"/>
            <w:vAlign w:val="center"/>
          </w:tcPr>
          <w:p w14:paraId="03AE6A34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Important follow-up test results (positive or negative)</w:t>
            </w:r>
          </w:p>
        </w:tc>
        <w:tc>
          <w:tcPr>
            <w:tcW w:w="582" w:type="dxa"/>
            <w:textDirection w:val="btLr"/>
            <w:vAlign w:val="center"/>
          </w:tcPr>
          <w:p w14:paraId="552D0742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Intervention adherence and tolerability (and how this was assessed)</w:t>
            </w:r>
          </w:p>
        </w:tc>
        <w:tc>
          <w:tcPr>
            <w:tcW w:w="582" w:type="dxa"/>
            <w:textDirection w:val="btLr"/>
            <w:vAlign w:val="center"/>
          </w:tcPr>
          <w:p w14:paraId="3B7C5BEC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 xml:space="preserve"> Adverse and unanticipated events</w:t>
            </w:r>
          </w:p>
        </w:tc>
        <w:tc>
          <w:tcPr>
            <w:tcW w:w="608" w:type="dxa"/>
            <w:textDirection w:val="btLr"/>
          </w:tcPr>
          <w:p w14:paraId="2CDF4A9F" w14:textId="77777777" w:rsidR="00062884" w:rsidRPr="00BE71EE" w:rsidRDefault="00062884" w:rsidP="00001029">
            <w:pPr>
              <w:ind w:left="113" w:right="113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</w:t>
            </w:r>
          </w:p>
        </w:tc>
      </w:tr>
      <w:tr w:rsidR="00BE71EE" w:rsidRPr="00BE71EE" w14:paraId="66EE5F6B" w14:textId="77777777" w:rsidTr="00786752">
        <w:trPr>
          <w:trHeight w:val="300"/>
        </w:trPr>
        <w:tc>
          <w:tcPr>
            <w:tcW w:w="16012" w:type="dxa"/>
            <w:gridSpan w:val="24"/>
            <w:shd w:val="clear" w:color="auto" w:fill="auto"/>
            <w:vAlign w:val="center"/>
          </w:tcPr>
          <w:p w14:paraId="31C4D364" w14:textId="77777777" w:rsidR="00062884" w:rsidRPr="00BE71EE" w:rsidRDefault="00062884" w:rsidP="00001029">
            <w:pPr>
              <w:rPr>
                <w:rFonts w:ascii="Wingdings" w:hAnsi="Wingdings" w:cs="Wingdings"/>
                <w:b/>
                <w:bCs/>
                <w:sz w:val="18"/>
                <w:szCs w:val="18"/>
                <w:lang w:val="ja-JP"/>
              </w:rPr>
            </w:pPr>
            <w:r w:rsidRPr="00BE71EE">
              <w:rPr>
                <w:rFonts w:eastAsia="Times New Roman" w:cstheme="minorHAnsi"/>
                <w:b/>
                <w:bCs/>
                <w:sz w:val="18"/>
                <w:szCs w:val="18"/>
              </w:rPr>
              <w:t>Included studies</w:t>
            </w:r>
          </w:p>
        </w:tc>
      </w:tr>
      <w:tr w:rsidR="00BE71EE" w:rsidRPr="00BE71EE" w14:paraId="7544C900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61CF7FA2" w14:textId="3E7BB357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 w:hint="eastAsia"/>
                <w:sz w:val="18"/>
                <w:szCs w:val="18"/>
              </w:rPr>
              <w:t>Heckman 1967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JH&lt;/Author&gt;&lt;Year&gt;1967&lt;/Year&gt;&lt;RecNum&gt;129&lt;/RecNum&gt;&lt;DisplayText&gt;&lt;style face="superscript"&gt;24&lt;/style&gt;&lt;/DisplayText&gt;&lt;record&gt;&lt;rec-number&gt;129&lt;/rec-number&gt;&lt;foreign-keys&gt;&lt;key app="EN" db-id="9fera9xrparev6erpaxxsa9s9wsat9rs09ea" timestamp="1611948371"&gt;129&lt;/key&gt;&lt;/foreign-keys&gt;&lt;ref-type name="Journal Article"&gt;17&lt;/ref-type&gt;&lt;contributors&gt;&lt;authors&gt;&lt;author&gt;Heckman BA and Walsh JH&lt;/author&gt;&lt;/authors&gt;&lt;/contributors&gt;&lt;titles&gt;&lt;title&gt;Hypernatremia complicating sodium sulfate therapy for hypercalcemic crisis&lt;/title&gt;&lt;/titles&gt;&lt;dates&gt;&lt;year&gt;1967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24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0605C0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BB7E4F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8D6CE6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3B887D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93F9E0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89DDCA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B273E1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0B8624E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4430B1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0B0C276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C51466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507CEE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798CE1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C26B98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4A7FE8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BDB76E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3D6C4B5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7E92110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44A438F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B2B676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7B2BA3C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437DC3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7E07333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6148E26F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6AE0074C" w14:textId="06B767DE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bookmarkStart w:id="2" w:name="_Hlk72578689"/>
            <w:r w:rsidRPr="00BE71EE">
              <w:rPr>
                <w:rFonts w:eastAsia="Times New Roman" w:cstheme="minorHAnsi"/>
                <w:sz w:val="18"/>
                <w:szCs w:val="18"/>
              </w:rPr>
              <w:t>Roberts 1974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C. J. C. ROBERTS&lt;/Author&gt;&lt;Year&gt;1974&lt;/Year&gt;&lt;RecNum&gt;89&lt;/RecNum&gt;&lt;DisplayText&gt;&lt;style face="superscript"&gt;25&lt;/style&gt;&lt;/DisplayText&gt;&lt;record&gt;&lt;rec-number&gt;89&lt;/rec-number&gt;&lt;foreign-keys&gt;&lt;key app="EN" db-id="9fera9xrparev6erpaxxsa9s9wsat9rs09ea" timestamp="1593829439"&gt;89&lt;/key&gt;&lt;/foreign-keys&gt;&lt;ref-type name="Journal Article"&gt;17&lt;/ref-type&gt;&lt;contributors&gt;&lt;authors&gt;&lt;author&gt;C. J. C. ROBERTS, M. J. NOAKES&lt;/author&gt;&lt;/authors&gt;&lt;/contributors&gt;&lt;titles&gt;&lt;title&gt;Fatal outcome from administration of a salt emetic&lt;/title&gt;&lt;secondary-title&gt;Postgraduate Medical Journal&lt;/secondary-title&gt;&lt;/titles&gt;&lt;periodical&gt;&lt;full-title&gt;Postgraduate Medical Journal&lt;/full-title&gt;&lt;/periodical&gt;&lt;dates&gt;&lt;year&gt;1974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25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66FF33"/>
            <w:vAlign w:val="center"/>
          </w:tcPr>
          <w:p w14:paraId="2F84EA05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19127B9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51C050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EFAC29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66FF33"/>
            <w:vAlign w:val="center"/>
          </w:tcPr>
          <w:p w14:paraId="05076F2D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0940C8C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66FF33"/>
            <w:vAlign w:val="center"/>
          </w:tcPr>
          <w:p w14:paraId="1563FD79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37FFC9B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66FF33"/>
            <w:vAlign w:val="center"/>
          </w:tcPr>
          <w:p w14:paraId="6AEB8677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8927A8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672FA6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3FC790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7BC3CA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66FF33"/>
            <w:vAlign w:val="center"/>
          </w:tcPr>
          <w:p w14:paraId="6B6F286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26E0CE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2F1BBC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EBDB48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EC3AD56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3DD6D4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0B4DBC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56075F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099D38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66FF33"/>
            <w:vAlign w:val="center"/>
          </w:tcPr>
          <w:p w14:paraId="1853C8BE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450CB513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4423AC1E" w14:textId="764D105E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/>
                <w:sz w:val="18"/>
                <w:szCs w:val="18"/>
              </w:rPr>
              <w:t>Elisaf</w:t>
            </w:r>
            <w:proofErr w:type="spellEnd"/>
            <w:r w:rsidRPr="00BE71EE">
              <w:rPr>
                <w:rFonts w:eastAsia="Times New Roman" w:cstheme="minorHAnsi"/>
                <w:sz w:val="18"/>
                <w:szCs w:val="18"/>
              </w:rPr>
              <w:t xml:space="preserve"> 1989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Elisaf&lt;/Author&gt;&lt;Year&gt;1989&lt;/Year&gt;&lt;RecNum&gt;114&lt;/RecNum&gt;&lt;DisplayText&gt;&lt;style face="superscript"&gt;26&lt;/style&gt;&lt;/DisplayText&gt;&lt;record&gt;&lt;rec-number&gt;114&lt;/rec-number&gt;&lt;foreign-keys&gt;&lt;key app="EN" db-id="9fera9xrparev6erpaxxsa9s9wsat9rs09ea" timestamp="1604569978"&gt;114&lt;/key&gt;&lt;/foreign-keys&gt;&lt;ref-type name="Journal Article"&gt;17&lt;/ref-type&gt;&lt;contributors&gt;&lt;authors&gt;&lt;author&gt;Elisaf, Moses&lt;/author&gt;&lt;author&gt;Litou, Hariklia&lt;/author&gt;&lt;author&gt;Siamopoulos, Kostas C.&lt;/author&gt;&lt;/authors&gt;&lt;/contributors&gt;&lt;titles&gt;&lt;title&gt;Survival After Severe latrogenic Hypernatremia&lt;/title&gt;&lt;secondary-title&gt;American Journal of Kidney Diseases&lt;/secondary-title&gt;&lt;/titles&gt;&lt;periodical&gt;&lt;full-title&gt;American Journal of Kidney Diseases&lt;/full-title&gt;&lt;/periodical&gt;&lt;pages&gt;230-231&lt;/pages&gt;&lt;volume&gt;14&lt;/volume&gt;&lt;number&gt;3&lt;/number&gt;&lt;section&gt;230&lt;/section&gt;&lt;dates&gt;&lt;year&gt;1989&lt;/year&gt;&lt;/dates&gt;&lt;isbn&gt;02726386&lt;/isbn&gt;&lt;urls&gt;&lt;/urls&gt;&lt;electronic-resource-num&gt;10.1016/s0272-6386(89)80077-0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26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78ED50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D8FA7D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B25C5D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3234C1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C2B657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17E0BFA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4263F31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6A53117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FD2EEAF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A1B763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A939A4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B92CF1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A1F86D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684A5A5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9D385F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2C7BC4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38E142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CA816D4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78083D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84E3A6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C243C5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52BC02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2A777D3F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7B20A6E9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138B75EB" w14:textId="0126F964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 w:hint="eastAsia"/>
                <w:sz w:val="18"/>
                <w:szCs w:val="18"/>
              </w:rPr>
              <w:t>Radonov</w:t>
            </w:r>
            <w:proofErr w:type="spellEnd"/>
            <w:r w:rsidRPr="00BE71EE">
              <w:rPr>
                <w:rFonts w:eastAsia="Times New Roman" w:cstheme="minorHAnsi" w:hint="eastAsia"/>
                <w:sz w:val="18"/>
                <w:szCs w:val="18"/>
              </w:rPr>
              <w:t xml:space="preserve"> 1989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Radonov D&lt;/Author&gt;&lt;Year&gt;1989&lt;/Year&gt;&lt;RecNum&gt;163&lt;/RecNum&gt;&lt;DisplayText&gt;&lt;style face="superscript"&gt;27&lt;/style&gt;&lt;/DisplayText&gt;&lt;record&gt;&lt;rec-number&gt;163&lt;/rec-number&gt;&lt;foreign-keys&gt;&lt;key app="EN" db-id="9fera9xrparev6erpaxxsa9s9wsat9rs09ea" timestamp="1622970143"&gt;163&lt;/key&gt;&lt;/foreign-keys&gt;&lt;ref-type name="Journal Article"&gt;17&lt;/ref-type&gt;&lt;contributors&gt;&lt;authors&gt;&lt;author&gt;Radonov D, Mirchev N, Madzharov N.&lt;/author&gt;&lt;/authors&gt;&lt;/contributors&gt;&lt;titles&gt;&lt;title&gt;Sodium chloride poisoning during abortion&lt;/title&gt;&lt;secondary-title&gt;Akush Ginekol (Sofiia)&lt;/secondary-title&gt;&lt;/titles&gt;&lt;periodical&gt;&lt;full-title&gt;Akush Ginekol (Sofiia)&lt;/full-title&gt;&lt;/periodical&gt;&lt;pages&gt;77-9&lt;/pages&gt;&lt;volume&gt;28&lt;/volume&gt;&lt;num-vols&gt;5&lt;/num-vols&gt;&lt;dates&gt;&lt;year&gt;1989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27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8376DF1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181B1E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792043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7B7A48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B2F383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D8B7A4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ADEE4E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6400A6C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80BA60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1ECD35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574ECC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1AB5F6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6781AE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8AE09D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7BCF7E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77EBDC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2443F80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E8EF1DE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CE1BCD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B178E1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1B271A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5BEEC2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7876A83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1598A032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2EB043F0" w14:textId="460B38BF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/>
                <w:sz w:val="18"/>
                <w:szCs w:val="18"/>
              </w:rPr>
              <w:lastRenderedPageBreak/>
              <w:t>Moder</w:t>
            </w:r>
            <w:proofErr w:type="spellEnd"/>
            <w:r w:rsidRPr="00BE71EE">
              <w:rPr>
                <w:rFonts w:eastAsia="Times New Roman" w:cstheme="minorHAnsi"/>
                <w:sz w:val="18"/>
                <w:szCs w:val="18"/>
              </w:rPr>
              <w:t xml:space="preserve"> 1990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der&lt;/Author&gt;&lt;Year&gt;1990&lt;/Year&gt;&lt;RecNum&gt;21&lt;/RecNum&gt;&lt;DisplayText&gt;&lt;style face="superscript"&gt;28&lt;/style&gt;&lt;/DisplayText&gt;&lt;record&gt;&lt;rec-number&gt;21&lt;/rec-number&gt;&lt;foreign-keys&gt;&lt;key app="EN" db-id="9fera9xrparev6erpaxxsa9s9wsat9rs09ea" timestamp="1570249213"&gt;21&lt;/key&gt;&lt;/foreign-keys&gt;&lt;ref-type name="Journal Article"&gt;17&lt;/ref-type&gt;&lt;contributors&gt;&lt;authors&gt;&lt;author&gt;Moder, Kevin G.&lt;/author&gt;&lt;author&gt;Hurley, Daniel L.&lt;/author&gt;&lt;/authors&gt;&lt;/contributors&gt;&lt;titles&gt;&lt;title&gt;Fatal Hypernatremia From Exogenous Salt Intake: Report of a Case and Review of the Literature&lt;/title&gt;&lt;secondary-title&gt;Mayo Clinic Proceedings&lt;/secondary-title&gt;&lt;/titles&gt;&lt;periodical&gt;&lt;full-title&gt;Mayo Clinic Proceedings&lt;/full-title&gt;&lt;/periodical&gt;&lt;pages&gt;1587-1594&lt;/pages&gt;&lt;volume&gt;65&lt;/volume&gt;&lt;number&gt;12&lt;/number&gt;&lt;section&gt;1587&lt;/section&gt;&lt;dates&gt;&lt;year&gt;1990&lt;/year&gt;&lt;/dates&gt;&lt;isbn&gt;00256196&lt;/isbn&gt;&lt;urls&gt;&lt;/urls&gt;&lt;electronic-resource-num&gt;10.1016/s0025-6196(12)62194-6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28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B2B1B70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FC87BF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947A7B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CFAD9B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E80574B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CA1A91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0E0D72F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6CABFB4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CD34DB3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158986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EDA9E9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4033A0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AD5444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2A8502D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0E188AA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E8C7E1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ECD28A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F9D0CF2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70672E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D741E8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AC4FE5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25EE1E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7D0DCDAF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49AC3AD3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1B466E1D" w14:textId="1EC9915A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Ellis 1997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J.Ellis&lt;/Author&gt;&lt;Year&gt;1997&lt;/Year&gt;&lt;RecNum&gt;91&lt;/RecNum&gt;&lt;DisplayText&gt;&lt;style face="superscript"&gt;29&lt;/style&gt;&lt;/DisplayText&gt;&lt;record&gt;&lt;rec-number&gt;91&lt;/rec-number&gt;&lt;foreign-keys&gt;&lt;key app="EN" db-id="9fera9xrparev6erpaxxsa9s9wsat9rs09ea" timestamp="1594007872"&gt;91&lt;/key&gt;&lt;/foreign-keys&gt;&lt;ref-type name="Journal Article"&gt;17&lt;/ref-type&gt;&lt;contributors&gt;&lt;authors&gt;&lt;author&gt;Robert J.Ellis&lt;/author&gt;&lt;/authors&gt;&lt;/contributors&gt;&lt;titles&gt;&lt;title&gt;Severe Hypernatremia From Sea Water Ingestion During Near-Drowning ina Hurricane&lt;/title&gt;&lt;secondary-title&gt;Alerts, Notices, and Case Reports&lt;/secondary-title&gt;&lt;/titles&gt;&lt;periodical&gt;&lt;full-title&gt;Alerts, Notices, and Case Reports&lt;/full-title&gt;&lt;/periodical&gt;&lt;dates&gt;&lt;year&gt;1997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29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7FB211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831E91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DC800E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CD881C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8F6940B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69A360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5185236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2116B20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EB8197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7B5FE8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BF1D36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7484BA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B8BC7E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C7F8D4D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45CB44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37C60C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598B3F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E3CDB20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FAF570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4A9AF4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CB648E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817A78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6E8399B2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5939E4F2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6F597F8D" w14:textId="1BB60B97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Albi 2002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Aline Albi&lt;/Author&gt;&lt;Year&gt;2002&lt;/Year&gt;&lt;RecNum&gt;111&lt;/RecNum&gt;&lt;DisplayText&gt;&lt;style face="superscript"&gt;30&lt;/style&gt;&lt;/DisplayText&gt;&lt;record&gt;&lt;rec-number&gt;111&lt;/rec-number&gt;&lt;foreign-keys&gt;&lt;key app="EN" db-id="9fera9xrparev6erpaxxsa9s9wsat9rs09ea" timestamp="1604569754"&gt;111&lt;/key&gt;&lt;/foreign-keys&gt;&lt;ref-type name="Journal Article"&gt;17&lt;/ref-type&gt;&lt;contributors&gt;&lt;authors&gt;&lt;author&gt;Aline Albi, Franc¸ois Baudin, Moussa Matmar, Denis Archambeau,&lt;/author&gt;&lt;author&gt;and Yves Ozier&lt;/author&gt;&lt;/authors&gt;&lt;/contributors&gt;&lt;titles&gt;&lt;title&gt;Severe Hypernatremia After Hypertonic Saline Irrigation of Hydatid Cysts&lt;/title&gt;&lt;secondary-title&gt;Anesth Analg&lt;/secondary-title&gt;&lt;/titles&gt;&lt;periodical&gt;&lt;full-title&gt;Anesth Analg&lt;/full-title&gt;&lt;/periodical&gt;&lt;pages&gt;1806–8&lt;/pages&gt;&lt;volume&gt;95&lt;/volume&gt;&lt;dates&gt;&lt;year&gt;2002&lt;/year&gt;&lt;/dates&gt;&lt;urls&gt;&lt;/urls&gt;&lt;electronic-resource-num&gt;10.1213/01.ANE.0000035083.42988.1C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0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77F2853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43AEBC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373A27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62C3DB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A478B51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5B857F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C14CCF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05081F5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3A6E68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4E6C36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3E311A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928CED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D94F20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6155559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B7825A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B48535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0B2709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89578D1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948B35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515843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57D5FB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5CD920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5A67BFE7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1C2D6A04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1D110490" w14:textId="72165CD2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/>
                <w:sz w:val="18"/>
                <w:szCs w:val="18"/>
              </w:rPr>
              <w:t>Ozcan</w:t>
            </w:r>
            <w:proofErr w:type="spellEnd"/>
            <w:r w:rsidRPr="00BE71EE">
              <w:rPr>
                <w:rFonts w:eastAsia="Times New Roman" w:cstheme="minorHAnsi"/>
                <w:sz w:val="18"/>
                <w:szCs w:val="18"/>
              </w:rPr>
              <w:t xml:space="preserve"> 2003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Ozcan&lt;/Author&gt;&lt;Year&gt;2003&lt;/Year&gt;&lt;RecNum&gt;151&lt;/RecNum&gt;&lt;DisplayText&gt;&lt;style face="superscript"&gt;31&lt;/style&gt;&lt;/DisplayText&gt;&lt;record&gt;&lt;rec-number&gt;151&lt;/rec-number&gt;&lt;foreign-keys&gt;&lt;key app="EN" db-id="9fera9xrparev6erpaxxsa9s9wsat9rs09ea" timestamp="1614725860"&gt;151&lt;/key&gt;&lt;/foreign-keys&gt;&lt;ref-type name="Journal Article"&gt;17&lt;/ref-type&gt;&lt;contributors&gt;&lt;authors&gt;&lt;author&gt;Ozcan, P. E.&lt;/author&gt;&lt;author&gt;Yavru A Fau - Tuğrul, Simru&lt;/author&gt;&lt;author&gt;Tuğrul S Fau - Akinci, Ozkan&lt;/author&gt;&lt;author&gt;Akinci O Fau - Erkan, Mert&lt;/author&gt;&lt;author&gt;Erkan M Fau - Cakar, Nahit&lt;/author&gt;&lt;author&gt;Cakar, N.&lt;/author&gt;&lt;/authors&gt;&lt;translated-authors&gt;&lt;author&gt;Ulus Travma Acil Cerrahi, Derg&lt;/author&gt;&lt;/translated-authors&gt;&lt;/contributors&gt;&lt;auth-address&gt;Istanbul Medical School, Department of Anesthesiology, Istanbul, Turkey, pergin@istanbul.edu.tr FAU - Yavru, Ayşen&lt;/auth-address&gt;&lt;titles&gt;&lt;title&gt;Iatrogenic hypernatremia during hydatid cyst operation&lt;/title&gt;&lt;secondary-title&gt;Ulus Travma Acil Cerrahi Derg.&lt;/secondary-title&gt;&lt;translated-title&gt;Karaciğer Kist Hidatik Operasyonunda Iyatrojenik Hipernatremi.&lt;/translated-title&gt;&lt;/titles&gt;&lt;periodical&gt;&lt;full-title&gt;Ulus Travma Acil Cerrahi Derg.&lt;/full-title&gt;&lt;/periodical&gt;&lt;pages&gt;291-3&lt;/pages&gt;&lt;volume&gt;9&lt;/volume&gt;&lt;number&gt;1306-696X (Print)&lt;/number&gt;&lt;num-vols&gt;4&lt;/num-vols&gt;&lt;dates&gt;&lt;year&gt;2003&lt;/year&gt;&lt;/dates&gt;&lt;urls&gt;&lt;/urls&gt;&lt;remote-database-provider&gt;2003 Oct&lt;/remote-database-provider&gt;&lt;language&gt;tur&lt;/language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1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0E8CA53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DA6ACF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E465F4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CC17DF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609FA12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7CB44C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C196D23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567CCD6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CE1B627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A15AAB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C422EC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20A5AE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24DD6A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F30F892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04BCD78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BA50B6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5B2E1C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A8B8E92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6E9284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9BA9F8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3785F9C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9CCCA1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3071E365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6BA4ED12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1548EA81" w14:textId="5B25147F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Sakai 2004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Sakai&lt;/Author&gt;&lt;Year&gt;2004&lt;/Year&gt;&lt;RecNum&gt;92&lt;/RecNum&gt;&lt;DisplayText&gt;&lt;style face="superscript"&gt;32&lt;/style&gt;&lt;/DisplayText&gt;&lt;record&gt;&lt;rec-number&gt;92&lt;/rec-number&gt;&lt;foreign-keys&gt;&lt;key app="EN" db-id="9fera9xrparev6erpaxxsa9s9wsat9rs09ea" timestamp="1594595160"&gt;92&lt;/key&gt;&lt;/foreign-keys&gt;&lt;ref-type name="Journal Article"&gt;17&lt;/ref-type&gt;&lt;contributors&gt;&lt;authors&gt;&lt;author&gt;Sakai, Y.&lt;/author&gt;&lt;author&gt;Kato M Fau - Okada, Tsuyoshi&lt;/author&gt;&lt;author&gt;Okada T Fau - Sagata, Yasufumi&lt;/author&gt;&lt;author&gt;Sagata Y Fau - Goh, Ritsuko&lt;/author&gt;&lt;author&gt;Goh R Fau - Kohyama, Arifumi&lt;/author&gt;&lt;author&gt;Kohyama A Fau - Sumitomo, Michiko&lt;/author&gt;&lt;author&gt;Sumitomo, M.&lt;/author&gt;&lt;/authors&gt;&lt;translated-authors&gt;&lt;author&gt;Chudoku, Kenkyu&lt;/author&gt;&lt;/translated-authors&gt;&lt;/contributors&gt;&lt;auth-address&gt;Department of Anesthesiology, Tokushima Red Cross Hospital. FAU - Kato, Michihisa&lt;/auth-address&gt;&lt;titles&gt;&lt;title&gt;[Treatment of salt poisoning due to soy sauce ingestion with hemodialysis]&lt;/title&gt;&lt;secondary-title&gt;Chudoku kenkyu&lt;/secondary-title&gt;&lt;/titles&gt;&lt;periodical&gt;&lt;full-title&gt;Chudoku kenkyu&lt;/full-title&gt;&lt;/periodical&gt;&lt;number&gt;0914-3777 (Print)&lt;/number&gt;&lt;dates&gt;&lt;year&gt;2004&lt;/year&gt;&lt;/dates&gt;&lt;urls&gt;&lt;/urls&gt;&lt;remote-database-provider&gt;2004 Jan&lt;/remote-database-provider&gt;&lt;research-notes&gt;0 (Sodium Chloride, Dietary)&lt;/research-notes&gt;&lt;language&gt;jpn&lt;/language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2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959228B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B8EF38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62080D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7FC98C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07E7CE9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F8AD67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C52EC60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6442E1A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4D6FDFB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6DA893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8CF90C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DF2BF6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4A5650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8208CA3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3C028A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DE5381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DA46EA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8365A15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82AA7E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7772AD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1B28A1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96858F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132ACA70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58F90EE6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3127C932" w14:textId="1356BAA7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Odier 2010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PZGllcjwvQXV0aG9yPjxZZWFyPjIwMTA8L1llYXI+PFJl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</w:fldData>
              </w:fldChar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2035D9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PZGllcjwvQXV0aG9yPjxZZWFyPjIwMTA8L1llYXI+PFJl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</w:fldData>
              </w:fldChar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2035D9">
              <w:rPr>
                <w:rFonts w:eastAsia="Times New Roman" w:cstheme="minorHAnsi"/>
                <w:sz w:val="18"/>
                <w:szCs w:val="18"/>
              </w:rPr>
            </w:r>
            <w:r w:rsidR="002035D9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Pr="00BE71EE">
              <w:rPr>
                <w:rFonts w:eastAsia="Times New Roman" w:cstheme="minorHAnsi"/>
                <w:sz w:val="18"/>
                <w:szCs w:val="18"/>
              </w:rPr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3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5E5E4E2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62E99AA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6DE694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0D7ACC7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3B031074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7F9B0B7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A134EC2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51C15EC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025E3E0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747E79C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3313462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576214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FE6761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74DCC30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E9F3A3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D89DFB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1D5974F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BE8BB4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A65C90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DDD951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8AC755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B1E14A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4C0AE4D1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3DF4D710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65BD79C0" w14:textId="73BBCE8B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Carlberg 2013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Carlberg&lt;/Author&gt;&lt;Year&gt;2013&lt;/Year&gt;&lt;RecNum&gt;2&lt;/RecNum&gt;&lt;DisplayText&gt;&lt;style face="superscript"&gt;34&lt;/style&gt;&lt;/DisplayText&gt;&lt;record&gt;&lt;rec-number&gt;2&lt;/rec-number&gt;&lt;foreign-keys&gt;&lt;key app="EN" db-id="9fera9xrparev6erpaxxsa9s9wsat9rs09ea" timestamp="1570249212"&gt;2&lt;/key&gt;&lt;/foreign-keys&gt;&lt;ref-type name="Journal Article"&gt;17&lt;/ref-type&gt;&lt;contributors&gt;&lt;authors&gt;&lt;author&gt;Carlberg, D. J.&lt;/author&gt;&lt;author&gt;Borek, H. A.&lt;/author&gt;&lt;author&gt;Syverud, S. A.&lt;/author&gt;&lt;author&gt;Holstege, C. P.&lt;/author&gt;&lt;/authors&gt;&lt;/contributors&gt;&lt;auth-address&gt;Department of Emergency Medicine, University of Virginia Medical Center, Charlottesville, Virginia, USA.&lt;/auth-address&gt;&lt;titles&gt;&lt;title&gt;Survival of acute hypernatremia due to massive soy sauce ingestion&lt;/title&gt;&lt;secondary-title&gt;J Emerg Med&lt;/secondary-title&gt;&lt;/titles&gt;&lt;periodical&gt;&lt;full-title&gt;J Emerg Med&lt;/full-title&gt;&lt;/periodical&gt;&lt;pages&gt;228-31&lt;/pages&gt;&lt;volume&gt;45&lt;/volume&gt;&lt;number&gt;2&lt;/number&gt;&lt;edition&gt;2013/06/06&lt;/edition&gt;&lt;keywords&gt;&lt;keyword&gt;Acute Disease&lt;/keyword&gt;&lt;keyword&gt;Humans&lt;/keyword&gt;&lt;keyword&gt;Hypernatremia/*chemically induced&lt;/keyword&gt;&lt;keyword&gt;Male&lt;/keyword&gt;&lt;keyword&gt;Sodium, Dietary/*poisoning&lt;/keyword&gt;&lt;keyword&gt;Soy Foods/*poisoning&lt;/keyword&gt;&lt;keyword&gt;Young Adult&lt;/keyword&gt;&lt;keyword&gt;acute hypernatremia&lt;/keyword&gt;&lt;keyword&gt;hypotonic fluids&lt;/keyword&gt;&lt;keyword&gt;resuscitation&lt;/keyword&gt;&lt;keyword&gt;sodium chloride&lt;/keyword&gt;&lt;/keywords&gt;&lt;dates&gt;&lt;year&gt;2013&lt;/year&gt;&lt;pub-dates&gt;&lt;date&gt;Aug&lt;/date&gt;&lt;/pub-dates&gt;&lt;/dates&gt;&lt;isbn&gt;0736-4679 (Print)&amp;#xD;0736-4679 (Linking)&lt;/isbn&gt;&lt;accession-num&gt;23735849&lt;/accession-num&gt;&lt;urls&gt;&lt;related-urls&gt;&lt;url&gt;https://www.ncbi.nlm.nih.gov/pubmed/23735849&lt;/url&gt;&lt;/related-urls&gt;&lt;/urls&gt;&lt;electronic-resource-num&gt;10.1016/j.jemermed.2012.11.109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4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0F49FAE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39EA36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7EEEA4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39D788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B26E196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DA916F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AE251D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376AEF7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C725957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9DA2AA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1A356E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248EC8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2A5C09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BDA55BF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21841A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79B5F2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E9E8A4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32B8C3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8AF5D0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A905B6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F0EC53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4B1EB6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48A00536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12DBC195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74EB509C" w14:textId="1337BCC1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Bhosale 2015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Shah&lt;/Author&gt;&lt;Year&gt;2015&lt;/Year&gt;&lt;RecNum&gt;113&lt;/RecNum&gt;&lt;DisplayText&gt;&lt;style face="superscript"&gt;35&lt;/style&gt;&lt;/DisplayText&gt;&lt;record&gt;&lt;rec-number&gt;113&lt;/rec-number&gt;&lt;foreign-keys&gt;&lt;key app="EN" db-id="9fera9xrparev6erpaxxsa9s9wsat9rs09ea" timestamp="1604569878"&gt;113&lt;/key&gt;&lt;/foreign-keys&gt;&lt;ref-type name="Journal Article"&gt;17&lt;/ref-type&gt;&lt;contributors&gt;&lt;authors&gt;&lt;author&gt;Guruprasad P. Bhosale and Veena R. Shah&lt;/author&gt;&lt;/authors&gt;&lt;/contributors&gt;&lt;titles&gt;&lt;title&gt;Successful Recovery from Iatrogenic Severe Hypernatremia and Severe&amp;#xD;Metabolic Acidosis Resulting from Accidental Use of Inappropriate&amp;#xD;Bicarbonate Concentrate for Hemodialysis Treatment&lt;/title&gt;&lt;secondary-title&gt;Saudi J Kidney Dis Transpl&lt;/secondary-title&gt;&lt;/titles&gt;&lt;periodical&gt;&lt;full-title&gt;Saudi J Kidney Dis Transpl&lt;/full-title&gt;&lt;/periodical&gt;&lt;pages&gt;107-110&lt;/pages&gt;&lt;volume&gt;26&lt;/volume&gt;&lt;num-vols&gt;1&lt;/num-vols&gt;&lt;dates&gt;&lt;year&gt;2015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5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2805BAC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14997A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F4B7DB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E21DD9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43EF872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ECDFA4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F07D0A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79DCACD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1DEF4CB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0161D70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182113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5DC1CC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84854B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9E7F4CC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2A70A5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D4418A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87273D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9D3E423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0E4007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5F372D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78A254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9C5204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4A7558C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453930D3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139E2B34" w14:textId="48BEFC9F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Conde 2015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Conde&lt;/Author&gt;&lt;Year&gt;2015&lt;/Year&gt;&lt;RecNum&gt;150&lt;/RecNum&gt;&lt;DisplayText&gt;&lt;style face="superscript"&gt;36&lt;/style&gt;&lt;/DisplayText&gt;&lt;record&gt;&lt;rec-number&gt;150&lt;/rec-number&gt;&lt;foreign-keys&gt;&lt;key app="EN" db-id="9fera9xrparev6erpaxxsa9s9wsat9rs09ea" timestamp="1612707226"&gt;150&lt;/key&gt;&lt;/foreign-keys&gt;&lt;ref-type name="Journal Article"&gt;17&lt;/ref-type&gt;&lt;contributors&gt;&lt;authors&gt;&lt;author&gt;Conde, M. P.&lt;/author&gt;&lt;author&gt;Rodriguez, M. A.&lt;/author&gt;&lt;author&gt;Lopez, J. M.&lt;/author&gt;&lt;author&gt;Gonzalez-Porras, J. R.&lt;/author&gt;&lt;/authors&gt;&lt;/contributors&gt;&lt;auth-address&gt;aAnaesthesiology Department bHaematology Department, Hospital Universitario de Salamanca and IBSAL, Salamanca, Spain.&lt;/auth-address&gt;&lt;titles&gt;&lt;title&gt;Thrombosis secondary to acute hypernatraemia after liver hydatid cyst surgery&lt;/title&gt;&lt;secondary-title&gt;Blood Coagul Fibrinolysis&lt;/secondary-title&gt;&lt;/titles&gt;&lt;periodical&gt;&lt;full-title&gt;Blood Coagul Fibrinolysis&lt;/full-title&gt;&lt;/periodical&gt;&lt;pages&gt;695-8&lt;/pages&gt;&lt;volume&gt;26&lt;/volume&gt;&lt;number&gt;6&lt;/number&gt;&lt;edition&gt;2015/07/15&lt;/edition&gt;&lt;keywords&gt;&lt;keyword&gt;Echinococcosis/*surgery&lt;/keyword&gt;&lt;keyword&gt;Female&lt;/keyword&gt;&lt;keyword&gt;Humans&lt;/keyword&gt;&lt;keyword&gt;Hypernatremia/*complications&lt;/keyword&gt;&lt;keyword&gt;Liver/pathology&lt;/keyword&gt;&lt;keyword&gt;Middle Aged&lt;/keyword&gt;&lt;keyword&gt;Thrombosis/*etiology&lt;/keyword&gt;&lt;/keywords&gt;&lt;dates&gt;&lt;year&gt;2015&lt;/year&gt;&lt;pub-dates&gt;&lt;date&gt;Sep&lt;/date&gt;&lt;/pub-dates&gt;&lt;/dates&gt;&lt;isbn&gt;1473-5733 (Electronic)&amp;#xD;0957-5235 (Linking)&lt;/isbn&gt;&lt;accession-num&gt;26154611&lt;/accession-num&gt;&lt;urls&gt;&lt;related-urls&gt;&lt;url&gt;https://www.ncbi.nlm.nih.gov/pubmed/26154611&lt;/url&gt;&lt;/related-urls&gt;&lt;/urls&gt;&lt;electronic-resource-num&gt;10.1097/MBC.0000000000000328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6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5EC149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CDF1FF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6D99C7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55496B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926AC44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BAB991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11E3419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6EC1640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C27E659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1BC8A9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91EC8A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D03C4C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4A186B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3B94A87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66D249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4217EF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4106F7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592239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26C4A7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F72C08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050E57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A7EF73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13DDF629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5442E595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3E12F5C1" w14:textId="195B87BF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/>
                <w:sz w:val="18"/>
                <w:szCs w:val="18"/>
              </w:rPr>
              <w:t>Izutani</w:t>
            </w:r>
            <w:proofErr w:type="spellEnd"/>
            <w:r w:rsidRPr="00BE71EE">
              <w:rPr>
                <w:rFonts w:eastAsia="Times New Roman" w:cstheme="minorHAnsi"/>
                <w:sz w:val="18"/>
                <w:szCs w:val="18"/>
              </w:rPr>
              <w:t xml:space="preserve"> 2016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Y&lt;/Author&gt;&lt;Year&gt;2016&lt;/Year&gt;&lt;RecNum&gt;102&lt;/RecNum&gt;&lt;DisplayText&gt;&lt;style face="superscript"&gt;37&lt;/style&gt;&lt;/DisplayText&gt;&lt;record&gt;&lt;rec-number&gt;102&lt;/rec-number&gt;&lt;foreign-keys&gt;&lt;key app="EN" db-id="9fera9xrparev6erpaxxsa9s9wsat9rs09ea" timestamp="1598052344"&gt;102&lt;/key&gt;&lt;/foreign-keys&gt;&lt;ref-type name="Journal Article"&gt;17&lt;/ref-type&gt;&lt;contributors&gt;&lt;authors&gt;&lt;author&gt;Izutani Y&lt;/author&gt;&lt;author&gt;, Morimoto S, &lt;/author&gt;&lt;author&gt;, Kanayama H, &lt;/author&gt;&lt;author&gt;, Muranishi K, Matsumoto N, Nishida T, &lt;/author&gt;&lt;author&gt;,  and Ishikura H&lt;/author&gt;&lt;/authors&gt;&lt;/contributors&gt;&lt;titles&gt;&lt;title&gt;A case of intentional massive table salt ingestion&lt;/title&gt;&lt;secondary-title&gt;Nihon Kyukyu Igakukai Zasshi: Journal of Japanese Association for Acute Medicine&lt;/secondary-title&gt;&lt;/titles&gt;&lt;periodical&gt;&lt;full-title&gt;Nihon Kyukyu Igakukai Zasshi: Journal of Japanese Association for Acute Medicine&lt;/full-title&gt;&lt;/periodical&gt;&lt;pages&gt;251-255&lt;/pages&gt;&lt;volume&gt;27&lt;/volume&gt;&lt;number&gt;8&lt;/number&gt;&lt;dates&gt;&lt;year&gt;2016&lt;/year&gt;&lt;/dates&gt;&lt;isbn&gt;1883-3772&lt;/isbn&gt;&lt;urls&gt;&lt;related-urls&gt;&lt;url&gt;https://onlinelibrary.wiley.com/doi/abs/10.1002/jja2.12111&lt;/url&gt;&lt;/related-urls&gt;&lt;/urls&gt;&lt;electronic-resource-num&gt;10.1002/jja2.12111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7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86AC48D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303547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1CBAA1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D49779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67ECFE0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9F9984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7545FDF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6AEEB3B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62708AA7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1284248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27A0C2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F32494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733144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D9D7A39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D66D0C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C63FD4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2F8028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F85D362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1C0AFE0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CBFA7C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F93A22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DC19D5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77BE229D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1FE26D4E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256E6B68" w14:textId="0A7E6236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 w:hint="eastAsia"/>
                <w:sz w:val="18"/>
                <w:szCs w:val="18"/>
              </w:rPr>
              <w:t>Anta 2017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BbnRhPC9BdXRob3I+PFllYXI+MjAxNzwvWWVhcj48UmVj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</w:fldData>
              </w:fldChar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2035D9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BbnRhPC9BdXRob3I+PFllYXI+MjAxNzwvWWVhcj48UmVj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</w:fldData>
              </w:fldChar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2035D9">
              <w:rPr>
                <w:rFonts w:eastAsia="Times New Roman" w:cstheme="minorHAnsi"/>
                <w:sz w:val="18"/>
                <w:szCs w:val="18"/>
              </w:rPr>
            </w:r>
            <w:r w:rsidR="002035D9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Pr="00BE71EE">
              <w:rPr>
                <w:rFonts w:eastAsia="Times New Roman" w:cstheme="minorHAnsi"/>
                <w:sz w:val="18"/>
                <w:szCs w:val="18"/>
              </w:rPr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8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81B4C4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A4ADF7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56AD81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EF1466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927631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710681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B76A0F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710AC0D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4948AB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11995D9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3A7AFD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312748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60C035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5E97E0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99455F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AB3B26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6ACF53F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ED4CF9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52CE22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5EC7CD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C7CE31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E20FE0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62BDA15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015D5ED0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4C880ABF" w14:textId="33E12C8B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Zeng 2017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Zeng&lt;/Author&gt;&lt;Year&gt;2017&lt;/Year&gt;&lt;RecNum&gt;109&lt;/RecNum&gt;&lt;DisplayText&gt;&lt;style face="superscript"&gt;39&lt;/style&gt;&lt;/DisplayText&gt;&lt;record&gt;&lt;rec-number&gt;109&lt;/rec-number&gt;&lt;foreign-keys&gt;&lt;key app="EN" db-id="9fera9xrparev6erpaxxsa9s9wsat9rs09ea" timestamp="1604569087"&gt;109&lt;/key&gt;&lt;/foreign-keys&gt;&lt;ref-type name="Journal Article"&gt;17&lt;/ref-type&gt;&lt;contributors&gt;&lt;authors&gt;&lt;author&gt;Zeng, R.&lt;/author&gt;&lt;author&gt;Wu, R.&lt;/author&gt;&lt;author&gt;Lv, Q.&lt;/author&gt;&lt;author&gt;Tong, N.&lt;/author&gt;&lt;author&gt;Zhang, Y.&lt;/author&gt;&lt;/authors&gt;&lt;/contributors&gt;&lt;auth-address&gt;aDepartment of Obstetrics and Gynecology, West China Second University Hospital bDepartment of Endocrinology and Metabolism, West China Hospital, Sichuan University, Chengdu, China.&lt;/auth-address&gt;&lt;titles&gt;&lt;title&gt;The association of hypernatremia and hypertonic saline irrigation in hepatic hydatid cysts: A case report and retrospective study&lt;/title&gt;&lt;secondary-title&gt;Medicine (Baltimore)&lt;/secondary-title&gt;&lt;/titles&gt;&lt;periodical&gt;&lt;full-title&gt;Medicine (Baltimore)&lt;/full-title&gt;&lt;/periodical&gt;&lt;pages&gt;e7889&lt;/pages&gt;&lt;volume&gt;96&lt;/volume&gt;&lt;number&gt;37&lt;/number&gt;&lt;edition&gt;2017/09/15&lt;/edition&gt;&lt;keywords&gt;&lt;keyword&gt;Adolescent&lt;/keyword&gt;&lt;keyword&gt;Adult&lt;/keyword&gt;&lt;keyword&gt;Echinococcosis, Hepatic/*therapy&lt;/keyword&gt;&lt;keyword&gt;Fatal Outcome&lt;/keyword&gt;&lt;keyword&gt;Female&lt;/keyword&gt;&lt;keyword&gt;Humans&lt;/keyword&gt;&lt;keyword&gt;Hypernatremia/*chemically induced&lt;/keyword&gt;&lt;keyword&gt;Male&lt;/keyword&gt;&lt;keyword&gt;Retrospective Studies&lt;/keyword&gt;&lt;keyword&gt;Saline Solution, Hypertonic/*adverse effects/therapeutic use&lt;/keyword&gt;&lt;keyword&gt;Therapeutic Irrigation&lt;/keyword&gt;&lt;keyword&gt;Young Adult&lt;/keyword&gt;&lt;/keywords&gt;&lt;dates&gt;&lt;year&gt;2017&lt;/year&gt;&lt;pub-dates&gt;&lt;date&gt;Sep&lt;/date&gt;&lt;/pub-dates&gt;&lt;/dates&gt;&lt;isbn&gt;1536-5964 (Electronic)&amp;#xD;0025-7974 (Linking)&lt;/isbn&gt;&lt;accession-num&gt;28906370&lt;/accession-num&gt;&lt;urls&gt;&lt;related-urls&gt;&lt;url&gt;https://www.ncbi.nlm.nih.gov/pubmed/28906370&lt;/url&gt;&lt;/related-urls&gt;&lt;/urls&gt;&lt;custom2&gt;PMC5604639&lt;/custom2&gt;&lt;electronic-resource-num&gt;10.1097/MD.0000000000007889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39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A11312F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0988BD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739F16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4EDDF2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4965E2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7A7554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97FBE2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14AF39A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142D6AB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1C32174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8B4626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A</w:t>
            </w:r>
          </w:p>
        </w:tc>
        <w:tc>
          <w:tcPr>
            <w:tcW w:w="582" w:type="dxa"/>
            <w:vAlign w:val="center"/>
          </w:tcPr>
          <w:p w14:paraId="4B30C2B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8A9EB0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9A92BA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9FC788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5A91BE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3A12C1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926264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797788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8F72A0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D154D9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54DEF3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79DF2A0E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799F8F39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760B11A0" w14:textId="362C168F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Miura 2019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iura T&lt;/Author&gt;&lt;Year&gt;2019&lt;/Year&gt;&lt;RecNum&gt;101&lt;/RecNum&gt;&lt;DisplayText&gt;&lt;style face="superscript"&gt;40&lt;/style&gt;&lt;/DisplayText&gt;&lt;record&gt;&lt;rec-number&gt;101&lt;/rec-number&gt;&lt;foreign-keys&gt;&lt;key app="EN" db-id="9fera9xrparev6erpaxxsa9s9wsat9rs09ea" timestamp="1598051666"&gt;101&lt;/key&gt;&lt;/foreign-keys&gt;&lt;ref-type name="Journal Article"&gt;17&lt;/ref-type&gt;&lt;contributors&gt;&lt;authors&gt;&lt;author&gt;Miura T,  Kato H,  Inoue S,  Uchida A, Maruyama H,  Kambara J, Fukuda T, and Inada S&lt;/author&gt;&lt;/authors&gt;&lt;/contributors&gt;&lt;titles&gt;&lt;title&gt;An example of the acute hypernatremia by the soy sauce higher intake&lt;/title&gt;&lt;secondary-title&gt;Chuubu journal of acute medicine&lt;/secondary-title&gt;&lt;/titles&gt;&lt;periodical&gt;&lt;full-title&gt;Chuubu journal of acute medicine&lt;/full-title&gt;&lt;/periodical&gt;&lt;pages&gt;35-37&lt;/pages&gt;&lt;volume&gt;15&lt;/volume&gt;&lt;dates&gt;&lt;year&gt;2019&lt;/year&gt;&lt;pub-dates&gt;&lt;date&gt;2019/11&lt;/date&gt;&lt;/pub-dates&gt;&lt;/dates&gt;&lt;publisher&gt;[</w:instrText>
            </w:r>
            <w:r w:rsidR="002035D9">
              <w:rPr>
                <w:rFonts w:ascii="ＭＳ 明朝" w:eastAsia="ＭＳ 明朝" w:hAnsi="ＭＳ 明朝" w:cs="ＭＳ 明朝" w:hint="eastAsia"/>
                <w:sz w:val="18"/>
                <w:szCs w:val="18"/>
              </w:rPr>
              <w:instrText>日本救急医学会中部地方会</w:instrText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>]&lt;/publisher&gt;&lt;isbn&gt;1880-3547&lt;/isbn&gt;&lt;urls&gt;&lt;related-urls&gt;&lt;url&gt;https://ci.nii.ac.jp/naid/40022141072/&lt;/url&gt;&lt;/related-urls&gt;&lt;/urls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40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1B00C95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9DF6CE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B6172F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4837B2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318DE83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C1D22C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64CC084E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855" w:type="dxa"/>
            <w:vAlign w:val="center"/>
          </w:tcPr>
          <w:p w14:paraId="0267744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5E47666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89F002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6D57B2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6E2A71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030027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CDBF13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CC19E3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ADFE95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B07998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D99B199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C3F277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DD9640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7E061E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618953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00FA00"/>
            <w:vAlign w:val="center"/>
          </w:tcPr>
          <w:p w14:paraId="08211E99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</w:tr>
      <w:tr w:rsidR="00BE71EE" w:rsidRPr="00BE71EE" w14:paraId="0F0413AB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79466E05" w14:textId="46DD3909" w:rsidR="00062884" w:rsidRPr="00BE71EE" w:rsidRDefault="00062884" w:rsidP="00001029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Sakamoto 2020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Sakamoto&lt;/Author&gt;&lt;Year&gt;2020&lt;/Year&gt;&lt;RecNum&gt;107&lt;/RecNum&gt;&lt;DisplayText&gt;&lt;style face="superscript"&gt;41&lt;/style&gt;&lt;/DisplayText&gt;&lt;record&gt;&lt;rec-number&gt;107&lt;/rec-number&gt;&lt;foreign-keys&gt;&lt;key app="EN" db-id="9fera9xrparev6erpaxxsa9s9wsat9rs09ea" timestamp="1602215422"&gt;107&lt;/key&gt;&lt;/foreign-keys&gt;&lt;ref-type name="Journal Article"&gt;17&lt;/ref-type&gt;&lt;contributors&gt;&lt;authors&gt;&lt;author&gt;Sakamoto, A.&lt;/author&gt;&lt;author&gt;Hoshino, T.&lt;/author&gt;&lt;author&gt;Boku, K.&lt;/author&gt;&lt;author&gt;Hiraya, D.&lt;/author&gt;&lt;author&gt;Inoue, Y.&lt;/author&gt;&lt;/authors&gt;&lt;/contributors&gt;&lt;auth-address&gt;Department of Emergency and Critical Care Medicine University of Tsukuba Hospital Tsukuba Japan.&lt;/auth-address&gt;&lt;titles&gt;&lt;title&gt;Fatal acute hypernatremia resulting from a massive intake of seasoning soy sauce&lt;/title&gt;&lt;secondary-title&gt;Acute Med Surg&lt;/secondary-title&gt;&lt;/titles&gt;&lt;periodical&gt;&lt;full-title&gt;Acute Med Surg&lt;/full-title&gt;&lt;/periodical&gt;&lt;pages&gt;e555&lt;/pages&gt;&lt;volume&gt;7&lt;/volume&gt;&lt;number&gt;1&lt;/number&gt;&lt;edition&gt;2020/08/25&lt;/edition&gt;&lt;keywords&gt;&lt;keyword&gt;Brain CT&lt;/keyword&gt;&lt;keyword&gt;hypernatremia&lt;/keyword&gt;&lt;keyword&gt;salt poisoning&lt;/keyword&gt;&lt;keyword&gt;sodium chloride&lt;/keyword&gt;&lt;keyword&gt;sodium correction&lt;/keyword&gt;&lt;keyword&gt;obtained from the patient&amp;apos;s family. Registry and the registration no. of the&lt;/keyword&gt;&lt;keyword&gt;study/trial: N/A. Animal studies: N/A. Conflict of interest: None.&lt;/keyword&gt;&lt;/keywords&gt;&lt;dates&gt;&lt;year&gt;2020&lt;/year&gt;&lt;pub-dates&gt;&lt;date&gt;Jan-Dec&lt;/date&gt;&lt;/pub-dates&gt;&lt;/dates&gt;&lt;isbn&gt;2052-8817 (Electronic)&amp;#xD;2052-8817 (Linking)&lt;/isbn&gt;&lt;accession-num&gt;32832094&lt;/accession-num&gt;&lt;urls&gt;&lt;related-urls&gt;&lt;url&gt;https://www.ncbi.nlm.nih.gov/pubmed/32832094&lt;/url&gt;&lt;/related-urls&gt;&lt;/urls&gt;&lt;custom2&gt;PMC7438811&lt;/custom2&gt;&lt;electronic-resource-num&gt;10.1002/ams2.555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41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DF7C0D0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4AC9CF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D0D97E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D8A38C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AB1611E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1E79D8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6D9337E1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43D3ABE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A766575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1B1EF73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DFFF92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00597F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1A3E04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6E0062B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B597B8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2E5F1E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A7E9D7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66B90A8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799605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210AA6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465833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5669F8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3D01F440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035E81CB" w14:textId="77777777" w:rsidTr="00786752">
        <w:trPr>
          <w:trHeight w:val="300"/>
        </w:trPr>
        <w:tc>
          <w:tcPr>
            <w:tcW w:w="16012" w:type="dxa"/>
            <w:gridSpan w:val="24"/>
            <w:shd w:val="clear" w:color="auto" w:fill="auto"/>
            <w:vAlign w:val="center"/>
          </w:tcPr>
          <w:p w14:paraId="437890F9" w14:textId="77777777" w:rsidR="00062884" w:rsidRPr="00BE71EE" w:rsidRDefault="00062884" w:rsidP="00001029">
            <w:pPr>
              <w:rPr>
                <w:rFonts w:ascii="Wingdings" w:hAnsi="Wingdings" w:cs="Wingdings"/>
                <w:b/>
                <w:bCs/>
                <w:sz w:val="18"/>
                <w:szCs w:val="18"/>
              </w:rPr>
            </w:pPr>
            <w:r w:rsidRPr="00BE71EE">
              <w:rPr>
                <w:rFonts w:eastAsia="Times New Roman" w:cstheme="minorHAnsi"/>
                <w:b/>
                <w:bCs/>
                <w:sz w:val="18"/>
                <w:szCs w:val="18"/>
              </w:rPr>
              <w:t>Studies included in the sensitivity analysis only</w:t>
            </w:r>
          </w:p>
        </w:tc>
      </w:tr>
      <w:tr w:rsidR="00BE71EE" w:rsidRPr="00BE71EE" w14:paraId="10192F07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5BA5FA59" w14:textId="44E6FC7F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 w:hint="eastAsia"/>
                <w:sz w:val="18"/>
                <w:szCs w:val="18"/>
              </w:rPr>
              <w:t>Webb 1979-</w:t>
            </w:r>
            <w:r w:rsidRPr="00BE71EE">
              <w:rPr>
                <w:rFonts w:eastAsia="Times New Roman" w:cstheme="minorHAnsi"/>
                <w:sz w:val="18"/>
                <w:szCs w:val="18"/>
              </w:rPr>
              <w:t>case 4 (29F)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 K Webb&lt;/Author&gt;&lt;Year&gt;1979&lt;/Year&gt;&lt;RecNum&gt;116&lt;/RecNum&gt;&lt;DisplayText&gt;&lt;style face="superscript"&gt;1&lt;/style&gt;&lt;/DisplayText&gt;&lt;record&gt;&lt;rec-number&gt;116&lt;/rec-number&gt;&lt;foreign-keys&gt;&lt;key app="EN" db-id="9fera9xrparev6erpaxxsa9s9wsat9rs09ea" timestamp="1605482716"&gt;116&lt;/key&gt;&lt;/foreign-keys&gt;&lt;ref-type name="Journal Article"&gt;17&lt;/ref-type&gt;&lt;contributors&gt;&lt;authors&gt;&lt;author&gt;A K Webb, M J Phillips and Gillian C Hanson&lt;/author&gt;&lt;/authors&gt;&lt;/contributors&gt;&lt;titles&gt;&lt;title&gt;latrogenic nondiabetic hyperosmolar states&lt;/title&gt;&lt;secondary-title&gt;Journal of the Royal Society of Medicine&lt;/secondary-title&gt;&lt;/titles&gt;&lt;periodical&gt;&lt;full-title&gt;Journal of the Royal Society of Medicine&lt;/full-title&gt;&lt;/periodical&gt;&lt;volume&gt;72&lt;/volume&gt;&lt;dates&gt;&lt;year&gt;1979&lt;/year&gt;&lt;/dates&gt;&lt;urls&gt;&lt;/urls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9820B9E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D04535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9FEDBA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13D200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101C91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C8D35F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05B920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53FD0B6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  <w:p w14:paraId="2DAB3C7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(graph)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D3CA05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9DFF90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061700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514EC9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EC4D0A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F850C7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E3C898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375A8E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3DDBF9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D0C18F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426813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436F6E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BAA446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E0EC00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76EA284E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323DB1B2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312DC83B" w14:textId="0E95FB19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/>
                <w:sz w:val="18"/>
                <w:szCs w:val="18"/>
              </w:rPr>
              <w:t>Wanninayake</w:t>
            </w:r>
            <w:proofErr w:type="spellEnd"/>
            <w:r w:rsidRPr="00BE71EE">
              <w:rPr>
                <w:rFonts w:eastAsia="Times New Roman" w:cstheme="minorHAnsi"/>
                <w:sz w:val="18"/>
                <w:szCs w:val="18"/>
              </w:rPr>
              <w:t xml:space="preserve"> 1982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H M WANNINAYAKE&lt;/Author&gt;&lt;Year&gt;1982&lt;/Year&gt;&lt;RecNum&gt;115&lt;/RecNum&gt;&lt;DisplayText&gt;&lt;style face="superscript"&gt;2&lt;/style&gt;&lt;/DisplayText&gt;&lt;record&gt;&lt;rec-number&gt;115&lt;/rec-number&gt;&lt;foreign-keys&gt;&lt;key app="EN" db-id="9fera9xrparev6erpaxxsa9s9wsat9rs09ea" timestamp="1604569990"&gt;115&lt;/key&gt;&lt;/foreign-keys&gt;&lt;ref-type name="Journal Article"&gt;17&lt;/ref-type&gt;&lt;contributors&gt;&lt;authors&gt;&lt;author&gt;H M WANNINAYAKE, W BROUGH, N BULLOCK, R Y CALNE, and J V FARMAN&lt;/author&gt;&lt;/authors&gt;&lt;/contributors&gt;&lt;titles&gt;&lt;title&gt;Hypernatraemia after treatment of hydatid&lt;/title&gt;&lt;secondary-title&gt;BRITISH MEDICAL JOURNAL&lt;/secondary-title&gt;&lt;/titles&gt;&lt;periodical&gt;&lt;full-title&gt;BRITISH MEDICAL JOURNAL&lt;/full-title&gt;&lt;/periodical&gt;&lt;volume&gt;284&lt;/volume&gt;&lt;dates&gt;&lt;year&gt;1982&lt;/year&gt;&lt;/dates&gt;&lt;urls&gt;&lt;/urls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2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44674B1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49B95C8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720257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74B73A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4A05A1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16AD9D7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D7FC2E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49646FA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  <w:p w14:paraId="2D1D51A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(graph)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8D2860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F6BA46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F8E438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FC0880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82F383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68BFD8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738B022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6DF979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AC6956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6F5F6B2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3A9FDC3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1CF0FD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1FA0060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914CAC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0DB34A7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33298AEF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03D6BF0D" w14:textId="26B8F342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 w:hint="eastAsia"/>
                <w:sz w:val="18"/>
                <w:szCs w:val="18"/>
              </w:rPr>
              <w:t>Gage 1984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Vivian&lt;/Author&gt;&lt;Year&gt;1984&lt;/Year&gt;&lt;RecNum&gt;128&lt;/RecNum&gt;&lt;DisplayText&gt;&lt;style face="superscript"&gt;3&lt;/style&gt;&lt;/DisplayText&gt;&lt;record&gt;&lt;rec-number&gt;128&lt;/rec-number&gt;&lt;foreign-keys&gt;&lt;key app="EN" db-id="9fera9xrparev6erpaxxsa9s9wsat9rs09ea" timestamp="1611926264"&gt;128&lt;/key&gt;&lt;/foreign-keys&gt;&lt;ref-type name="Journal Article"&gt;17&lt;/ref-type&gt;&lt;contributors&gt;&lt;authors&gt;&lt;author&gt;Gage and Vivian&lt;/author&gt;&lt;/authors&gt;&lt;/contributors&gt;&lt;titles&gt;&lt;title&gt;&amp;lt;hepatic hydatid cyst.Ann Intern Med.1984 Sep 101(3)405.pdf&amp;gt;&lt;/title&gt;&lt;/titles&gt;&lt;dates&gt;&lt;year&gt;1984&lt;/year&gt;&lt;/dates&gt;&lt;urls&gt;&lt;/urls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3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606C10D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2CCEEE0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98D9DC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8EA364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C3125F8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48A95A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39CEDF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466291B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E7E24E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859931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F6BF06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AF1A71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3A3B58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A78FC3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E7014C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CDA17D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65D1957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34606B9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720D87B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C1CEA0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4C4AC0F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AD9CD4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40A5C95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39986CED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5BC3D07C" w14:textId="0DA95599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 w:hint="eastAsia"/>
                <w:sz w:val="18"/>
                <w:szCs w:val="18"/>
              </w:rPr>
              <w:t>Fujiwara 1985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1985&lt;/Year&gt;&lt;RecNum&gt;130&lt;/RecNum&gt;&lt;DisplayText&gt;&lt;style face="superscript"&gt;4&lt;/style&gt;&lt;/DisplayText&gt;&lt;record&gt;&lt;rec-number&gt;130&lt;/rec-number&gt;&lt;foreign-keys&gt;&lt;key app="EN" db-id="9fera9xrparev6erpaxxsa9s9wsat9rs09ea" timestamp="1611948575"&gt;130&lt;/key&gt;&lt;/foreign-keys&gt;&lt;ref-type name="Journal Article"&gt;17&lt;/ref-type&gt;&lt;contributors&gt;&lt;authors&gt;&lt;author&gt;Fujiwara et al.&lt;/author&gt;&lt;/authors&gt;&lt;/contributors&gt;&lt;titles&gt;&lt;title&gt;Chicken-soup hypernatremia&lt;/title&gt;&lt;/titles&gt;&lt;dates&gt;&lt;year&gt;1985&lt;/year&gt;&lt;/dates&gt;&lt;urls&gt;&lt;/urls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4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22200D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D86D8C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937054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ED1CA4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14B12E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821692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4CC0EAE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highlight w:val="yellow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635BF94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A782C3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F44C54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1C51B87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61FA95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7B05A3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381507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2F7A07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0D3F5E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6E8CB43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26EAAF5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1456A01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A47436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7AF1AC1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464013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2B8F756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02F28A8F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27979EE2" w14:textId="178871F6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 w:hint="eastAsia"/>
                <w:sz w:val="18"/>
                <w:szCs w:val="18"/>
              </w:rPr>
              <w:t>Ward</w:t>
            </w:r>
            <w:r w:rsidRPr="00BE71EE">
              <w:rPr>
                <w:rFonts w:eastAsia="Times New Roman" w:cstheme="minorHAnsi"/>
                <w:sz w:val="18"/>
                <w:szCs w:val="18"/>
              </w:rPr>
              <w:t xml:space="preserve"> 1988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Routledge&lt;/Author&gt;&lt;Year&gt;1988&lt;/Year&gt;&lt;RecNum&gt;124&lt;/RecNum&gt;&lt;DisplayText&gt;&lt;style face="superscript"&gt;5&lt;/style&gt;&lt;/DisplayText&gt;&lt;record&gt;&lt;rec-number&gt;124&lt;/rec-number&gt;&lt;foreign-keys&gt;&lt;key app="EN" db-id="9fera9xrparev6erpaxxsa9s9wsat9rs09ea" timestamp="1610946278"&gt;124&lt;/key&gt;&lt;/foreign-keys&gt;&lt;ref-type name="Journal Article"&gt;17&lt;/ref-type&gt;&lt;contributors&gt;&lt;authors&gt;&lt;author&gt;M. J. Ward &amp;amp; P. A. Routledge&lt;/author&gt;&lt;/authors&gt;&lt;/contributors&gt;&lt;titles&gt;&lt;title&gt;Hypernatraemia and Hyperchloraemic Acidosis After Bleach Ingestion&lt;/title&gt;&lt;secondary-title&gt;Human Toxicology&lt;/secondary-title&gt;&lt;/titles&gt;&lt;periodical&gt;&lt;full-title&gt;Human Toxicology&lt;/full-title&gt;&lt;/periodical&gt;&lt;pages&gt;37-38&lt;/pages&gt;&lt;volume&gt;7&lt;/volume&gt;&lt;dates&gt;&lt;year&gt;1988&lt;/year&gt;&lt;/dates&gt;&lt;urls&gt;&lt;/urls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5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EB7155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0B9E71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6E36AC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D82F1D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38561E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F09EB1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A8C4A6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630E95E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19A766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DBCDD9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18E3FC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9317F2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AE8989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0831EDD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7E7EDC1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3CDA5D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6360C48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261816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1AE5C5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919E64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1A3F5C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A17BD4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1BC580F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5D99FB40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2DBA5436" w14:textId="66E7071E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 w:hint="eastAsia"/>
                <w:sz w:val="18"/>
                <w:szCs w:val="18"/>
              </w:rPr>
              <w:t>Mofred</w:t>
            </w:r>
            <w:r w:rsidRPr="00BE71EE">
              <w:rPr>
                <w:rFonts w:eastAsia="Times New Roman" w:cstheme="minorHAnsi"/>
                <w:sz w:val="18"/>
                <w:szCs w:val="18"/>
              </w:rPr>
              <w:t>j</w:t>
            </w:r>
            <w:proofErr w:type="spellEnd"/>
            <w:r w:rsidRPr="00BE71EE">
              <w:rPr>
                <w:rFonts w:eastAsia="Times New Roman" w:cstheme="minorHAnsi" w:hint="eastAsia"/>
                <w:sz w:val="18"/>
                <w:szCs w:val="18"/>
              </w:rPr>
              <w:t xml:space="preserve"> 20</w:t>
            </w:r>
            <w:r w:rsidRPr="00BE71EE">
              <w:rPr>
                <w:rFonts w:eastAsia="Times New Roman" w:cstheme="minorHAnsi"/>
                <w:sz w:val="18"/>
                <w:szCs w:val="18"/>
              </w:rPr>
              <w:t>00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00&lt;/Year&gt;&lt;RecNum&gt;136&lt;/RecNum&gt;&lt;DisplayText&gt;&lt;style face="superscript"&gt;6&lt;/style&gt;&lt;/DisplayText&gt;&lt;record&gt;&lt;rec-number&gt;136&lt;/rec-number&gt;&lt;foreign-keys&gt;&lt;key app="EN" db-id="9fera9xrparev6erpaxxsa9s9wsat9rs09ea" timestamp="1612363581"&gt;136&lt;/key&gt;&lt;/foreign-keys&gt;&lt;ref-type name="Journal Article"&gt;17&lt;/ref-type&gt;&lt;contributors&gt;&lt;authors&gt;&lt;author&gt;Mofredj et al.&lt;/author&gt;&lt;/authors&gt;&lt;/contributors&gt;&lt;titles&gt;&lt;title&gt;&amp;lt;mofredj2000.pdf&amp;gt;&lt;/title&gt;&lt;/titles&gt;&lt;dates&gt;&lt;year&gt;2000&lt;/year&gt;&lt;/dates&gt;&lt;urls&gt;&lt;/urls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6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03D614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DCAB4F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48D5A7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DD3A4C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B65263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027796C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0DFE36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6823A61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3AA859C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789572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AE1328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C5D650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5FA7A0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528B51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5B7021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8D775E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3CD236E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791AAB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A4F040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45B2AD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8870B7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FD099A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10A3239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3946BBD7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7748AF72" w14:textId="19A91B61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Papadimitriou 2001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01&lt;/Year&gt;&lt;RecNum&gt;135&lt;/RecNum&gt;&lt;DisplayText&gt;&lt;style face="superscript"&gt;7&lt;/style&gt;&lt;/DisplayText&gt;&lt;record&gt;&lt;rec-number&gt;135&lt;/rec-number&gt;&lt;foreign-keys&gt;&lt;key app="EN" db-id="9fera9xrparev6erpaxxsa9s9wsat9rs09ea" timestamp="1612363053"&gt;135&lt;/key&gt;&lt;/foreign-keys&gt;&lt;ref-type name="Journal Article"&gt;17&lt;/ref-type&gt;&lt;contributors&gt;&lt;authors&gt;&lt;author&gt;Papadimitriou et al.&lt;/author&gt;&lt;/authors&gt;&lt;/contributors&gt;&lt;titles&gt;&lt;title&gt;&amp;lt;Papadimitriou et al. Int Surg Jan-Mar 2001 86(1) 49.pdf&amp;gt;&lt;/title&gt;&lt;/titles&gt;&lt;dates&gt;&lt;year&gt;2001&lt;/year&gt;&lt;/dates&gt;&lt;urls&gt;&lt;/urls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7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3A7FA98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4E97059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2BE6D7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E7B230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4FAF25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A2F118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AC0247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28429F9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EF1924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485F55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1221663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65A350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DB01A9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17F9DC2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67801D1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8E8A91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50AA9D0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C563988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2E9EE2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361F62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02E1C6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4045F3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46C61CA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3DE6C3AD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69A0FA46" w14:textId="0FB954B4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 w:hint="eastAsia"/>
                <w:sz w:val="18"/>
                <w:szCs w:val="18"/>
              </w:rPr>
              <w:t>Turk 2005-</w:t>
            </w:r>
            <w:r w:rsidR="006341C4">
              <w:rPr>
                <w:rFonts w:eastAsia="Times New Roman" w:cstheme="minorHAnsi"/>
                <w:sz w:val="18"/>
                <w:szCs w:val="18"/>
              </w:rPr>
              <w:t xml:space="preserve">case </w:t>
            </w:r>
            <w:r w:rsidRPr="00BE71EE">
              <w:rPr>
                <w:rFonts w:eastAsia="Times New Roman" w:cstheme="minorHAnsi"/>
                <w:sz w:val="18"/>
                <w:szCs w:val="18"/>
              </w:rPr>
              <w:t>1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Turk&lt;/Author&gt;&lt;Year&gt;2005&lt;/Year&gt;&lt;RecNum&gt;74&lt;/RecNum&gt;&lt;DisplayText&gt;&lt;style face="superscript"&gt;8&lt;/style&gt;&lt;/DisplayText&gt;&lt;record&gt;&lt;rec-number&gt;74&lt;/rec-number&gt;&lt;foreign-keys&gt;&lt;key app="EN" db-id="9fera9xrparev6erpaxxsa9s9wsat9rs09ea" timestamp="1593669740"&gt;74&lt;/key&gt;&lt;/foreign-keys&gt;&lt;ref-type name="Journal Article"&gt;17&lt;/ref-type&gt;&lt;contributors&gt;&lt;authors&gt;&lt;author&gt;Turk, E. E.&lt;/author&gt;&lt;author&gt;Schulz, F.&lt;/author&gt;&lt;author&gt;Koops, E.&lt;/author&gt;&lt;author&gt;Gehl, A.&lt;/author&gt;&lt;author&gt;Tsokos, M.&lt;/author&gt;&lt;/authors&gt;&lt;/contributors&gt;&lt;auth-address&gt;Department of Forensic Pathology, Institute of Legal Medicine, University of Hamburg, Butenfeld 34, 22529 Hamburg, Germany. lisatue@gmx.de&lt;/auth-address&gt;&lt;titles&gt;&lt;title&gt;Fatal hypernatremia after using salt as an emetic--report of three autopsy cases&lt;/title&gt;&lt;secondary-title&gt;Leg Med (Tokyo)&lt;/secondary-title&gt;&lt;/titles&gt;&lt;periodical&gt;&lt;full-title&gt;Leg Med (Tokyo)&lt;/full-title&gt;&lt;/periodical&gt;&lt;pages&gt;47-50&lt;/pages&gt;&lt;volume&gt;7&lt;/volume&gt;&lt;number&gt;1&lt;/number&gt;&lt;edition&gt;2004/11/24&lt;/edition&gt;&lt;keywords&gt;&lt;keyword&gt;Adult&lt;/keyword&gt;&lt;keyword&gt;Aged&lt;/keyword&gt;&lt;keyword&gt;Autopsy&lt;/keyword&gt;&lt;keyword&gt;Child, Preschool&lt;/keyword&gt;&lt;keyword&gt;Emetics/*poisoning&lt;/keyword&gt;&lt;keyword&gt;Fatal Outcome&lt;/keyword&gt;&lt;keyword&gt;Female&lt;/keyword&gt;&lt;keyword&gt;Humans&lt;/keyword&gt;&lt;keyword&gt;Hypernatremia/*chemically induced&lt;/keyword&gt;&lt;keyword&gt;Male&lt;/keyword&gt;&lt;keyword&gt;Sodium Chloride, Dietary/*poisoning&lt;/keyword&gt;&lt;keyword&gt;Treatment Failure&lt;/keyword&gt;&lt;/keywords&gt;&lt;dates&gt;&lt;year&gt;2005&lt;/year&gt;&lt;pub-dates&gt;&lt;date&gt;Jan&lt;/date&gt;&lt;/pub-dates&gt;&lt;/dates&gt;&lt;isbn&gt;1344-6223 (Print)&amp;#xD;1344-6223 (Linking)&lt;/isbn&gt;&lt;accession-num&gt;15556015&lt;/accession-num&gt;&lt;urls&gt;&lt;related-urls&gt;&lt;url&gt;https://www.ncbi.nlm.nih.gov/pubmed/15556015&lt;/url&gt;&lt;/related-urls&gt;&lt;/urls&gt;&lt;electronic-resource-num&gt;10.1016/j.legalmed.2004.06.005&lt;/electronic-resource-num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8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FAE4118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B04249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8FD6E4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D7C926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F0A4A5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8D3F22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5FCD11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5EEEA89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4C76488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068728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1FF471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9571C4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DE5221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6A5AAD91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33C1774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2008E1D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0FCBC34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710398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47C316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B81420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8CF8E3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D8FB53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1D28B64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62437725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58ED888E" w14:textId="0F182C1F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 w:hint="eastAsia"/>
                <w:sz w:val="18"/>
                <w:szCs w:val="18"/>
              </w:rPr>
              <w:t>Machino</w:t>
            </w:r>
            <w:proofErr w:type="spellEnd"/>
            <w:r w:rsidRPr="00BE71EE">
              <w:rPr>
                <w:rFonts w:eastAsia="Times New Roman" w:cstheme="minorHAnsi" w:hint="eastAsia"/>
                <w:sz w:val="18"/>
                <w:szCs w:val="18"/>
              </w:rPr>
              <w:t xml:space="preserve"> 2006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06&lt;/Year&gt;&lt;RecNum&gt;95&lt;/RecNum&gt;&lt;DisplayText&gt;&lt;style face="superscript"&gt;9&lt;/style&gt;&lt;/DisplayText&gt;&lt;record&gt;&lt;rec-number&gt;95&lt;/rec-number&gt;&lt;foreign-keys&gt;&lt;key app="EN" db-id="9fera9xrparev6erpaxxsa9s9wsat9rs09ea" timestamp="1594792805"&gt;95&lt;/key&gt;&lt;/foreign-keys&gt;&lt;ref-type name="Journal Article"&gt;17&lt;/ref-type&gt;&lt;contributors&gt;&lt;authors&gt;&lt;author&gt;Machino et al.&lt;/author&gt;&lt;/authors&gt;&lt;/contributors&gt;&lt;titles&gt;&lt;title&gt;Brain shrinkage due to&amp;#xD;acute hypernatremia&lt;/title&gt;&lt;/titles&gt;&lt;dates&gt;&lt;year&gt;2006&lt;/year&gt;&lt;/dates&gt;&lt;urls&gt;&lt;/urls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9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2B9C9F1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328FA6E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C0276D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5969D5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4E1E7D5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02BAC2E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1D2F08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b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24624D2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A35AC8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829749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596A96C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926320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95AB83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285A2F9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26E04F0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0645A37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389C6B0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3C3269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0AB4A8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6575D0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097FD8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1E5074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1A55A26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6CB21359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513EB5B6" w14:textId="16F84B35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/>
                <w:sz w:val="18"/>
                <w:szCs w:val="18"/>
              </w:rPr>
              <w:lastRenderedPageBreak/>
              <w:t>Szolics</w:t>
            </w:r>
            <w:proofErr w:type="spellEnd"/>
            <w:r w:rsidRPr="00BE71EE">
              <w:rPr>
                <w:rFonts w:eastAsia="Times New Roman" w:cstheme="minorHAnsi"/>
                <w:sz w:val="18"/>
                <w:szCs w:val="18"/>
              </w:rPr>
              <w:t xml:space="preserve"> 2011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11&lt;/Year&gt;&lt;RecNum&gt;149&lt;/RecNum&gt;&lt;DisplayText&gt;&lt;style face="superscript"&gt;10&lt;/style&gt;&lt;/DisplayText&gt;&lt;record&gt;&lt;rec-number&gt;149&lt;/rec-number&gt;&lt;foreign-keys&gt;&lt;key app="EN" db-id="9fera9xrparev6erpaxxsa9s9wsat9rs09ea" timestamp="1612659607"&gt;149&lt;/key&gt;&lt;/foreign-keys&gt;&lt;ref-type name="Journal Article"&gt;17&lt;/ref-type&gt;&lt;contributors&gt;&lt;authors&gt;&lt;author&gt;Szolics et al.&lt;/author&gt;&lt;/authors&gt;&lt;/contributors&gt;&lt;titles&gt;&lt;title&gt;Extrapontine Myelinolysis and Cortical&amp;#xD;Laminar Necrosis Caused by Severe&amp;#xD;Hypernatremia Following Peritoneal Lavage&amp;#xD;for Ruptured Hydatid Cyst of the Liver&amp;#xD;A Case Report and Review of the Literature&lt;/title&gt;&lt;/titles&gt;&lt;dates&gt;&lt;year&gt;2011&lt;/year&gt;&lt;/dates&gt;&lt;urls&gt;&lt;/urls&gt;&lt;/record&gt;&lt;/Cite&gt;&lt;/EndNote&gt;</w:instrTex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0</w:t>
            </w:r>
            <w:r w:rsidR="006341C4"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6DCDD6D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0CB7DA2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438371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BA59CE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B8060C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70E2BB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5B0728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3D27B8A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  <w:p w14:paraId="37E4D82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(graph)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6145546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BC4573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652208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7B7F06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68E935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6B6FDA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52D6DC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AD9F03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15E073C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EC6430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706440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66D7EC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1A4E92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E91C06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1890239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4A8C0C01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069D1FB7" w14:textId="47F3BE49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Wisniewski 2011-1 (50F)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Wisniewski&lt;/Author&gt;&lt;Year&gt;2011&lt;/Year&gt;&lt;RecNum&gt;166&lt;/RecNum&gt;&lt;DisplayText&gt;&lt;style face="superscript"&gt;11&lt;/style&gt;&lt;/DisplayText&gt;&lt;record&gt;&lt;rec-number&gt;166&lt;/rec-number&gt;&lt;foreign-keys&gt;&lt;key app="EN" db-id="9fera9xrparev6erpaxxsa9s9wsat9rs09ea" timestamp="1622971269"&gt;166&lt;/key&gt;&lt;/foreign-keys&gt;&lt;ref-type name="Journal Article"&gt;17&lt;/ref-type&gt;&lt;contributors&gt;&lt;authors&gt;&lt;author&gt;Wisniewski &lt;/author&gt;&lt;/authors&gt;&lt;/contributors&gt;&lt;titles&gt;&lt;title&gt;&amp;lt;Wisniewski et al. Przegl Lek 2011 68(8)557-9.pdf&amp;gt;&lt;/title&gt;&lt;secondary-title&gt;Przegl Lek.&lt;/secondary-title&gt;&lt;/titles&gt;&lt;periodical&gt;&lt;full-title&gt;Przegl Lek.&lt;/full-title&gt;&lt;/periodical&gt;&lt;pages&gt;557-9&lt;/pages&gt;&lt;volume&gt;68&lt;/volume&gt;&lt;num-vols&gt;8&lt;/num-vols&gt;&lt;dates&gt;&lt;year&gt;2011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11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54D675F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427941D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0DF307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D5325E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9E15B7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57DE00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909696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291D78F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AB6B92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EE9FF0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1EABFE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5D02E6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E91BFA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8730C8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0B4E8E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758509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3218AD2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7B7E4D8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4D3225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2D91E6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E7105A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0F1B6A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13F8CAE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46910ADB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79B55C46" w14:textId="1341A7C5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/>
                <w:sz w:val="18"/>
                <w:szCs w:val="18"/>
              </w:rPr>
              <w:t>Wisniewski 2011-2 (44M)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Wisniewski&lt;/Author&gt;&lt;Year&gt;2011&lt;/Year&gt;&lt;RecNum&gt;166&lt;/RecNum&gt;&lt;DisplayText&gt;&lt;style face="superscript"&gt;11&lt;/style&gt;&lt;/DisplayText&gt;&lt;record&gt;&lt;rec-number&gt;166&lt;/rec-number&gt;&lt;foreign-keys&gt;&lt;key app="EN" db-id="9fera9xrparev6erpaxxsa9s9wsat9rs09ea" timestamp="1622971269"&gt;166&lt;/key&gt;&lt;/foreign-keys&gt;&lt;ref-type name="Journal Article"&gt;17&lt;/ref-type&gt;&lt;contributors&gt;&lt;authors&gt;&lt;author&gt;Wisniewski &lt;/author&gt;&lt;/authors&gt;&lt;/contributors&gt;&lt;titles&gt;&lt;title&gt;&amp;lt;Wisniewski et al. Przegl Lek 2011 68(8)557-9.pdf&amp;gt;&lt;/title&gt;&lt;secondary-title&gt;Przegl Lek.&lt;/secondary-title&gt;&lt;/titles&gt;&lt;periodical&gt;&lt;full-title&gt;Przegl Lek.&lt;/full-title&gt;&lt;/periodical&gt;&lt;pages&gt;557-9&lt;/pages&gt;&lt;volume&gt;68&lt;/volume&gt;&lt;num-vols&gt;8&lt;/num-vols&gt;&lt;dates&gt;&lt;year&gt;2011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11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3DA1E86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075EBFA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8EBD8B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AE4C26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65031441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22CE0D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EBAB98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6C6B471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A92B37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8FBB6F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BA720A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59CC1B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9BF9C6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6DF49D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F1FDE8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4A971D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0381C5F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4943B5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5B4812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8CC3A4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DE529C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B7FE18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03FAC62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5B7F8EF0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455A45FB" w14:textId="5F175664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r w:rsidRPr="00BE71EE">
              <w:rPr>
                <w:rFonts w:eastAsia="Times New Roman" w:cstheme="minorHAnsi" w:hint="eastAsia"/>
                <w:sz w:val="18"/>
                <w:szCs w:val="18"/>
              </w:rPr>
              <w:t>Ju 2013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035D9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Ju&lt;/Author&gt;&lt;Year&gt;2013&lt;/Year&gt;&lt;RecNum&gt;81&lt;/RecNum&gt;&lt;DisplayText&gt;&lt;style face="superscript"&gt;12&lt;/style&gt;&lt;/DisplayText&gt;&lt;record&gt;&lt;rec-number&gt;81&lt;/rec-number&gt;&lt;foreign-keys&gt;&lt;key app="EN" db-id="9fera9xrparev6erpaxxsa9s9wsat9rs09ea" timestamp="1593827340"&gt;81&lt;/key&gt;&lt;/foreign-keys&gt;&lt;ref-type name="Journal Article"&gt;17&lt;/ref-type&gt;&lt;contributors&gt;&lt;authors&gt;&lt;author&gt;Ju, H. J.&lt;/author&gt;&lt;author&gt;Bae, H. J.&lt;/author&gt;&lt;author&gt;Choi, D. E.&lt;/author&gt;&lt;author&gt;Na, K. R.&lt;/author&gt;&lt;author&gt;Lee, K. W.&lt;/author&gt;&lt;author&gt;Shin, Y. T.&lt;/author&gt;&lt;/authors&gt;&lt;/contributors&gt;&lt;auth-address&gt;Renal Division, Department of Internal Medicine, Chungnam National University Hospital, Daejeon, Korea.&lt;/auth-address&gt;&lt;titles&gt;&lt;title&gt;Severe hypernatremia by excessive bamboo salt ingestion in healthy young woman&lt;/title&gt;&lt;secondary-title&gt;Electrolyte Blood Press&lt;/secondary-title&gt;&lt;/titles&gt;&lt;periodical&gt;&lt;full-title&gt;Electrolyte Blood Press&lt;/full-title&gt;&lt;/periodical&gt;&lt;pages&gt;53-5&lt;/pages&gt;&lt;volume&gt;11&lt;/volume&gt;&lt;number&gt;2&lt;/number&gt;&lt;edition&gt;2014/03/15&lt;/edition&gt;&lt;keywords&gt;&lt;keyword&gt;Folk remedies&lt;/keyword&gt;&lt;keyword&gt;Hypernatremia&lt;/keyword&gt;&lt;/keywords&gt;&lt;dates&gt;&lt;year&gt;2013&lt;/year&gt;&lt;pub-dates&gt;&lt;date&gt;Dec&lt;/date&gt;&lt;/pub-dates&gt;&lt;/dates&gt;&lt;isbn&gt;1738-5997 (Print)&amp;#xD;1738-5997 (Linking)&lt;/isbn&gt;&lt;accession-num&gt;24627705&lt;/accession-num&gt;&lt;urls&gt;&lt;related-urls&gt;&lt;url&gt;https://www.ncbi.nlm.nih.gov/pubmed/24627705&lt;/url&gt;&lt;/related-urls&gt;&lt;/urls&gt;&lt;custom2&gt;PMC3950226&lt;/custom2&gt;&lt;electronic-resource-num&gt;10.5049/EBP.2013.11.2.53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18"/>
                <w:szCs w:val="18"/>
                <w:vertAlign w:val="superscript"/>
              </w:rPr>
              <w:t>12</w:t>
            </w:r>
            <w:r w:rsidRPr="00BE71EE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33B8088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CBEACC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9F76A8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3BE3F7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6494A4B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57F27F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A2E0141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01F30D7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  <w:p w14:paraId="6458EC9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(graph)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27A477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68135C9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9D402F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581BB9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D06096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BA3E98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A426E2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187C78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0FE29D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198B02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9AB33E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7F2A81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327CFC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959DE9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37BCA7D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01B718CA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479B70FE" w14:textId="789B1154" w:rsidR="00062884" w:rsidRPr="00BE71EE" w:rsidRDefault="00062884" w:rsidP="00001029">
            <w:pPr>
              <w:rPr>
                <w:rFonts w:ascii="ＭＳ 明朝" w:eastAsia="ＭＳ 明朝" w:hAnsi="ＭＳ 明朝" w:cs="ＭＳ 明朝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/>
                <w:sz w:val="18"/>
                <w:szCs w:val="18"/>
              </w:rPr>
              <w:t>Kuzmanovska</w:t>
            </w:r>
            <w:proofErr w:type="spellEnd"/>
            <w:r w:rsidRPr="00BE71EE">
              <w:rPr>
                <w:rFonts w:ascii="ＭＳ 明朝" w:eastAsia="ＭＳ 明朝" w:hAnsi="ＭＳ 明朝" w:cs="ＭＳ 明朝"/>
                <w:sz w:val="18"/>
                <w:szCs w:val="18"/>
              </w:rPr>
              <w:t xml:space="preserve"> </w:t>
            </w:r>
            <w:r w:rsidRPr="00BE71EE">
              <w:rPr>
                <w:rFonts w:eastAsia="ＭＳ 明朝" w:cs="ＭＳ 明朝"/>
                <w:sz w:val="18"/>
                <w:szCs w:val="18"/>
              </w:rPr>
              <w:t>2019-1 (17F)</w:t>
            </w:r>
            <w:r w:rsidRPr="00BE71EE">
              <w:rPr>
                <w:rFonts w:eastAsia="ＭＳ 明朝" w:cs="ＭＳ 明朝"/>
                <w:sz w:val="18"/>
                <w:szCs w:val="18"/>
              </w:rPr>
              <w:fldChar w:fldCharType="begin"/>
            </w:r>
            <w:r w:rsidR="002035D9">
              <w:rPr>
                <w:rFonts w:eastAsia="ＭＳ 明朝" w:cs="ＭＳ 明朝"/>
                <w:sz w:val="18"/>
                <w:szCs w:val="18"/>
              </w:rPr>
              <w:instrText xml:space="preserve"> ADDIN EN.CITE &lt;EndNote&gt;&lt;Cite&gt;&lt;Author&gt;al.&lt;/Author&gt;&lt;Year&gt;2019&lt;/Year&gt;&lt;RecNum&gt;134&lt;/RecNum&gt;&lt;DisplayText&gt;&lt;style face="superscript"&gt;13&lt;/style&gt;&lt;/DisplayText&gt;&lt;record&gt;&lt;rec-number&gt;134&lt;/rec-number&gt;&lt;foreign-keys&gt;&lt;key app="EN" db-id="9fera9xrparev6erpaxxsa9s9wsat9rs09ea" timestamp="1612362694"&gt;134&lt;/key&gt;&lt;/foreign-keys&gt;&lt;ref-type name="Journal Article"&gt;17&lt;/ref-type&gt;&lt;contributors&gt;&lt;authors&gt;&lt;author&gt;Kuzmanovska et al.&lt;/author&gt;&lt;/authors&gt;&lt;/contributors&gt;&lt;titles&gt;&lt;title&gt;&amp;lt;10-1572450754.pdf&amp;gt;&lt;/title&gt;&lt;/titles&gt;&lt;dates&gt;&lt;year&gt;2019&lt;/year&gt;&lt;/dates&gt;&lt;urls&gt;&lt;/urls&gt;&lt;electronic-resource-num&gt;10.5455/medarh.2019.73.356-358&lt;/electronic-resource-num&gt;&lt;/record&gt;&lt;/Cite&gt;&lt;/EndNote&gt;</w:instrText>
            </w:r>
            <w:r w:rsidRPr="00BE71EE">
              <w:rPr>
                <w:rFonts w:eastAsia="ＭＳ 明朝" w:cs="ＭＳ 明朝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ＭＳ 明朝" w:cs="ＭＳ 明朝"/>
                <w:noProof/>
                <w:sz w:val="18"/>
                <w:szCs w:val="18"/>
                <w:vertAlign w:val="superscript"/>
              </w:rPr>
              <w:t>13</w:t>
            </w:r>
            <w:r w:rsidRPr="00BE71EE">
              <w:rPr>
                <w:rFonts w:eastAsia="ＭＳ 明朝" w:cs="ＭＳ 明朝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14A980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5B69FD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A1E61B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A97207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2C63D0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A209C7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01FA0C1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6866DB0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CECE63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747D96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5A6C9BC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3A0630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B03DF8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EA4268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A66B7A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1A0346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A06DF6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4B5750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05716E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816B73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A80B43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68DA08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7253537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5DB7826B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683EB55A" w14:textId="43EF6024" w:rsidR="00062884" w:rsidRPr="00BE71EE" w:rsidRDefault="00062884" w:rsidP="00001029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E71EE">
              <w:rPr>
                <w:rFonts w:eastAsia="Times New Roman" w:cstheme="minorHAnsi"/>
                <w:sz w:val="18"/>
                <w:szCs w:val="18"/>
              </w:rPr>
              <w:t>Kuzmanovska</w:t>
            </w:r>
            <w:proofErr w:type="spellEnd"/>
            <w:r w:rsidRPr="00BE71EE">
              <w:rPr>
                <w:rFonts w:ascii="ＭＳ 明朝" w:eastAsia="ＭＳ 明朝" w:hAnsi="ＭＳ 明朝" w:cs="ＭＳ 明朝"/>
                <w:sz w:val="18"/>
                <w:szCs w:val="18"/>
              </w:rPr>
              <w:t xml:space="preserve"> </w:t>
            </w:r>
            <w:r w:rsidRPr="00BE71EE">
              <w:rPr>
                <w:rFonts w:eastAsia="ＭＳ 明朝" w:cs="ＭＳ 明朝"/>
                <w:sz w:val="18"/>
                <w:szCs w:val="18"/>
              </w:rPr>
              <w:t>2019-2 (70M)</w:t>
            </w:r>
            <w:r w:rsidRPr="00BE71EE">
              <w:rPr>
                <w:rFonts w:eastAsia="ＭＳ 明朝" w:cs="ＭＳ 明朝"/>
                <w:sz w:val="18"/>
                <w:szCs w:val="18"/>
              </w:rPr>
              <w:fldChar w:fldCharType="begin"/>
            </w:r>
            <w:r w:rsidR="002035D9">
              <w:rPr>
                <w:rFonts w:eastAsia="ＭＳ 明朝" w:cs="ＭＳ 明朝"/>
                <w:sz w:val="18"/>
                <w:szCs w:val="18"/>
              </w:rPr>
              <w:instrText xml:space="preserve"> ADDIN EN.CITE &lt;EndNote&gt;&lt;Cite&gt;&lt;Author&gt;al.&lt;/Author&gt;&lt;Year&gt;2019&lt;/Year&gt;&lt;RecNum&gt;134&lt;/RecNum&gt;&lt;DisplayText&gt;&lt;style face="superscript"&gt;13&lt;/style&gt;&lt;/DisplayText&gt;&lt;record&gt;&lt;rec-number&gt;134&lt;/rec-number&gt;&lt;foreign-keys&gt;&lt;key app="EN" db-id="9fera9xrparev6erpaxxsa9s9wsat9rs09ea" timestamp="1612362694"&gt;134&lt;/key&gt;&lt;/foreign-keys&gt;&lt;ref-type name="Journal Article"&gt;17&lt;/ref-type&gt;&lt;contributors&gt;&lt;authors&gt;&lt;author&gt;Kuzmanovska et al.&lt;/author&gt;&lt;/authors&gt;&lt;/contributors&gt;&lt;titles&gt;&lt;title&gt;&amp;lt;10-1572450754.pdf&amp;gt;&lt;/title&gt;&lt;/titles&gt;&lt;dates&gt;&lt;year&gt;2019&lt;/year&gt;&lt;/dates&gt;&lt;urls&gt;&lt;/urls&gt;&lt;electronic-resource-num&gt;10.5455/medarh.2019.73.356-358&lt;/electronic-resource-num&gt;&lt;/record&gt;&lt;/Cite&gt;&lt;/EndNote&gt;</w:instrText>
            </w:r>
            <w:r w:rsidRPr="00BE71EE">
              <w:rPr>
                <w:rFonts w:eastAsia="ＭＳ 明朝" w:cs="ＭＳ 明朝"/>
                <w:sz w:val="18"/>
                <w:szCs w:val="18"/>
              </w:rPr>
              <w:fldChar w:fldCharType="separate"/>
            </w:r>
            <w:r w:rsidR="002035D9" w:rsidRPr="002035D9">
              <w:rPr>
                <w:rFonts w:eastAsia="ＭＳ 明朝" w:cs="ＭＳ 明朝"/>
                <w:noProof/>
                <w:sz w:val="18"/>
                <w:szCs w:val="18"/>
                <w:vertAlign w:val="superscript"/>
              </w:rPr>
              <w:t>13</w:t>
            </w:r>
            <w:r w:rsidRPr="00BE71EE">
              <w:rPr>
                <w:rFonts w:eastAsia="ＭＳ 明朝" w:cs="ＭＳ 明朝"/>
                <w:sz w:val="18"/>
                <w:szCs w:val="18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8C031D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044BE0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83BD45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A4EACE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74B1D4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7B05D4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3F7571E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52D5EA1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3819C0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E4B195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32193C2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D24D06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85BB00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07D91C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C4E5BD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525BA5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36B86C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F1E904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292DEA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7753A5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74BC48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0BEDC8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FF00"/>
            <w:vAlign w:val="center"/>
          </w:tcPr>
          <w:p w14:paraId="451F52C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</w:tr>
      <w:tr w:rsidR="00BE71EE" w:rsidRPr="00BE71EE" w14:paraId="4F913DA3" w14:textId="77777777" w:rsidTr="00786752">
        <w:trPr>
          <w:trHeight w:val="302"/>
        </w:trPr>
        <w:tc>
          <w:tcPr>
            <w:tcW w:w="16012" w:type="dxa"/>
            <w:gridSpan w:val="24"/>
            <w:shd w:val="clear" w:color="auto" w:fill="auto"/>
            <w:vAlign w:val="center"/>
          </w:tcPr>
          <w:p w14:paraId="641332D0" w14:textId="77777777" w:rsidR="00062884" w:rsidRPr="00BE71EE" w:rsidRDefault="00062884" w:rsidP="00001029">
            <w:pPr>
              <w:rPr>
                <w:rFonts w:ascii="Wingdings" w:hAnsi="Wingdings" w:cs="Wingdings"/>
                <w:b/>
                <w:bCs/>
                <w:sz w:val="16"/>
                <w:szCs w:val="16"/>
                <w:lang w:val="ja-JP"/>
              </w:rPr>
            </w:pPr>
            <w:r w:rsidRPr="00BE71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udies completely excluded</w:t>
            </w:r>
          </w:p>
        </w:tc>
      </w:tr>
      <w:tr w:rsidR="00BE71EE" w:rsidRPr="00BE71EE" w14:paraId="50B98D15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11F67B85" w14:textId="26296C35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E71EE">
              <w:rPr>
                <w:rFonts w:ascii="Arial" w:eastAsia="Times New Roman" w:hAnsi="Arial" w:cs="Arial"/>
                <w:sz w:val="16"/>
                <w:szCs w:val="16"/>
              </w:rPr>
              <w:t>Cameron 1966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A.D.Dayan&lt;/Author&gt;&lt;Year&gt;1966&lt;/Year&gt;&lt;RecNum&gt;152&lt;/RecNum&gt;&lt;DisplayText&gt;&lt;style face="superscript"&gt;14&lt;/style&gt;&lt;/DisplayText&gt;&lt;record&gt;&lt;rec-number&gt;152&lt;/rec-number&gt;&lt;foreign-keys&gt;&lt;key app="EN" db-id="9fera9xrparev6erpaxxsa9s9wsat9rs09ea" timestamp="1622083566"&gt;152&lt;/key&gt;&lt;/foreign-keys&gt;&lt;ref-type name="Journal Article"&gt;17&lt;/ref-type&gt;&lt;contributors&gt;&lt;authors&gt;&lt;author&gt;J.M.Cameron and A.D.Dayan&lt;/author&gt;&lt;/authors&gt;&lt;/contributors&gt;&lt;titles&gt;&lt;title&gt;Association ofBrain Damage with Therapeutic Abortion Induced by Amniotic-FluidReplacement- ReportofTwo Cases.&lt;/title&gt;&lt;secondary-title&gt;BRITISH MEDICAL JOURNAL&lt;/secondary-title&gt;&lt;/titles&gt;&lt;periodical&gt;&lt;full-title&gt;BRITISH MEDICAL JOURNAL&lt;/full-title&gt;&lt;/periodical&gt;&lt;pages&gt;1010-1013&lt;/pages&gt;&lt;volume&gt;1&lt;/volume&gt;&lt;dates&gt;&lt;year&gt;1966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4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7ED66F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994272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3AE4AE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07C239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56DF6A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69C313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011A09F1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5EFC240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9FF640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5AD686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088A83D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4F1B6B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7FA4C0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2842F34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2B7B724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39DC3AA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50C2F43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22053E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D40726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C72BCC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8C1F25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379F25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18535A3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55440D37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79663DEF" w14:textId="7A7A5AA7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E71EE">
              <w:rPr>
                <w:rFonts w:ascii="Arial" w:eastAsia="Times New Roman" w:hAnsi="Arial" w:cs="Arial"/>
                <w:sz w:val="16"/>
                <w:szCs w:val="16"/>
              </w:rPr>
              <w:t>Kerenyi</w:t>
            </w:r>
            <w:proofErr w:type="spellEnd"/>
            <w:r w:rsidRPr="00BE71EE">
              <w:rPr>
                <w:rFonts w:ascii="Arial" w:eastAsia="Times New Roman" w:hAnsi="Arial" w:cs="Arial"/>
                <w:sz w:val="16"/>
                <w:szCs w:val="16"/>
              </w:rPr>
              <w:t xml:space="preserve"> 1969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Kerenyi&lt;/Author&gt;&lt;Year&gt;1969&lt;/Year&gt;&lt;RecNum&gt;131&lt;/RecNum&gt;&lt;DisplayText&gt;&lt;style face="superscript"&gt;15&lt;/style&gt;&lt;/DisplayText&gt;&lt;record&gt;&lt;rec-number&gt;131&lt;/rec-number&gt;&lt;foreign-keys&gt;&lt;key app="EN" db-id="9fera9xrparev6erpaxxsa9s9wsat9rs09ea" timestamp="1612321284"&gt;131&lt;/key&gt;&lt;/foreign-keys&gt;&lt;ref-type name="Journal Article"&gt;17&lt;/ref-type&gt;&lt;contributors&gt;&lt;authors&gt;&lt;author&gt;Kerenyi&lt;/author&gt;&lt;/authors&gt;&lt;/contributors&gt;&lt;titles&gt;&lt;title&gt;&amp;lt;Kerenyi_ObstetGynecol1969_Hypernatremia_Following_Intrauterine_Instillation.11.pdf&amp;gt;&lt;/title&gt;&lt;/titles&gt;&lt;dates&gt;&lt;year&gt;1969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5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262FBD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A63AD3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CF7D49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AA4847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547BC078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2A93AE9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7E9E698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1E43CF4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A7422F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46E832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EAB0B3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2DA542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CDC7E0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1DC463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A7E53C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B60715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DE959C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C26A14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10512A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AA97AF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2E0328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DFF06C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6BB336A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0D9F46D0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2EBBD684" w14:textId="6D4E36F0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E71EE">
              <w:rPr>
                <w:rFonts w:ascii="Arial" w:eastAsia="Times New Roman" w:hAnsi="Arial" w:cs="Arial"/>
                <w:sz w:val="16"/>
                <w:szCs w:val="16"/>
              </w:rPr>
              <w:t>Robertson 1971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WO&lt;/Author&gt;&lt;Year&gt;1971&lt;/Year&gt;&lt;RecNum&gt;98&lt;/RecNum&gt;&lt;DisplayText&gt;&lt;style face="superscript"&gt;16&lt;/style&gt;&lt;/DisplayText&gt;&lt;record&gt;&lt;rec-number&gt;98&lt;/rec-number&gt;&lt;foreign-keys&gt;&lt;key app="EN" db-id="9fera9xrparev6erpaxxsa9s9wsat9rs09ea" timestamp="1594821572"&gt;98&lt;/key&gt;&lt;/foreign-keys&gt;&lt;ref-type name="Journal Article"&gt;17&lt;/ref-type&gt;&lt;contributors&gt;&lt;authors&gt;&lt;author&gt;Robertson WO&lt;/author&gt;&lt;/authors&gt;&lt;/contributors&gt;&lt;titles&gt;&lt;title&gt;A further warning on the use of salt as an emetic agent&lt;/title&gt;&lt;/titles&gt;&lt;dates&gt;&lt;year&gt;1971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6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7215021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40BFB7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ABA2F2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vAlign w:val="center"/>
          </w:tcPr>
          <w:p w14:paraId="03B1181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3BF4C63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386468B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7F114A2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5556C40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CAB6F7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7E1605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C3A81C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B90F59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32ACDD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0C269FA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40C84DA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5F587E3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60EE45A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FF2799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430A8D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9C954E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BCA3EB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8D4B97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53DAD80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2D1FC304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326C561B" w14:textId="31BE8692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E71EE">
              <w:rPr>
                <w:rFonts w:ascii="Arial" w:eastAsia="Times New Roman" w:hAnsi="Arial" w:cs="Arial"/>
                <w:sz w:val="16"/>
                <w:szCs w:val="16"/>
              </w:rPr>
              <w:t>Goodbody 1975-case 1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R. Α. GOODBODY&lt;/Author&gt;&lt;Year&gt;1975&lt;/Year&gt;&lt;RecNum&gt;87&lt;/RecNum&gt;&lt;DisplayText&gt;&lt;style face="superscript"&gt;17&lt;/style&gt;&lt;/DisplayText&gt;&lt;record&gt;&lt;rec-number&gt;87&lt;/rec-number&gt;&lt;foreign-keys&gt;&lt;key app="EN" db-id="9fera9xrparev6erpaxxsa9s9wsat9rs09ea" timestamp="1593828921"&gt;87&lt;/key&gt;&lt;/foreign-keys&gt;&lt;ref-type name="Journal Article"&gt;17&lt;/ref-type&gt;&lt;contributors&gt;&lt;authors&gt;&lt;author&gt;R. Α. GOODBODY, J. E. MIDDLETON, T. R.GAMLEN&lt;/author&gt;&lt;/authors&gt;&lt;/contributors&gt;&lt;titles&gt;&lt;title&gt;Saline Emetics and Hypernatraemia: Report on 2 Fatalities&lt;/title&gt;&lt;secondary-title&gt;Med Sci Law&lt;/secondary-title&gt;&lt;/titles&gt;&lt;periodical&gt;&lt;full-title&gt;Med Sci Law&lt;/full-title&gt;&lt;/periodical&gt;&lt;dates&gt;&lt;year&gt;1975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7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1301AA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D7B787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4CA755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604110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50D7B21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1396F1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73669CF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42A1907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B3111E8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488CCD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F2752F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2A66EB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5F19FD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018EF57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646CC78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3C3051D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24BFFCA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44C1C7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6ED930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32DF5D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53E115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92B888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662178A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777D7146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36894A71" w14:textId="041AD32A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E71EE">
              <w:rPr>
                <w:rFonts w:ascii="Arial" w:eastAsia="Times New Roman" w:hAnsi="Arial" w:cs="Arial"/>
                <w:sz w:val="16"/>
                <w:szCs w:val="16"/>
              </w:rPr>
              <w:t>Goodbody 1975-case 2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R. Α. GOODBODY&lt;/Author&gt;&lt;Year&gt;1975&lt;/Year&gt;&lt;RecNum&gt;87&lt;/RecNum&gt;&lt;DisplayText&gt;&lt;style face="superscript"&gt;17&lt;/style&gt;&lt;/DisplayText&gt;&lt;record&gt;&lt;rec-number&gt;87&lt;/rec-number&gt;&lt;foreign-keys&gt;&lt;key app="EN" db-id="9fera9xrparev6erpaxxsa9s9wsat9rs09ea" timestamp="1593828921"&gt;87&lt;/key&gt;&lt;/foreign-keys&gt;&lt;ref-type name="Journal Article"&gt;17&lt;/ref-type&gt;&lt;contributors&gt;&lt;authors&gt;&lt;author&gt;R. Α. GOODBODY, J. E. MIDDLETON, T. R.GAMLEN&lt;/author&gt;&lt;/authors&gt;&lt;/contributors&gt;&lt;titles&gt;&lt;title&gt;Saline Emetics and Hypernatraemia: Report on 2 Fatalities&lt;/title&gt;&lt;secondary-title&gt;Med Sci Law&lt;/secondary-title&gt;&lt;/titles&gt;&lt;periodical&gt;&lt;full-title&gt;Med Sci Law&lt;/full-title&gt;&lt;/periodical&gt;&lt;dates&gt;&lt;year&gt;1975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7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BF9B0A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4FB148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F4FE77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76FD1A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7CB565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EBB99B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E062E4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2E2AE16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E15939E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CCCE98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3C2753F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BCD94A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8CCCE0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5408594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5F54D85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54FD927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1EE8FD4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B48838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7EA8E8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C6A018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9CA160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8BCC16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4C5517C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593B5E07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226F77AD" w14:textId="3ACB16FA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E71EE">
              <w:rPr>
                <w:rFonts w:ascii="Arial" w:eastAsia="Times New Roman" w:hAnsi="Arial" w:cs="Arial"/>
                <w:sz w:val="16"/>
                <w:szCs w:val="16"/>
              </w:rPr>
              <w:t>Johnston 1977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Johnston JG&lt;/Author&gt;&lt;Year&gt;1977&lt;/Year&gt;&lt;RecNum&gt;40&lt;/RecNum&gt;&lt;DisplayText&gt;&lt;style face="superscript"&gt;18&lt;/style&gt;&lt;/DisplayText&gt;&lt;record&gt;&lt;rec-number&gt;40&lt;/rec-number&gt;&lt;foreign-keys&gt;&lt;key app="EN" db-id="9fera9xrparev6erpaxxsa9s9wsat9rs09ea" timestamp="1570249213"&gt;40&lt;/key&gt;&lt;/foreign-keys&gt;&lt;ref-type name="Journal Article"&gt;17&lt;/ref-type&gt;&lt;contributors&gt;&lt;authors&gt;&lt;author&gt;Johnston JG, Robertson WO&lt;/author&gt;&lt;/authors&gt;&lt;/contributors&gt;&lt;titles&gt;&lt;title&gt;Fatal Ingestion of Table Salt by an Adult&lt;/title&gt;&lt;/titles&gt;&lt;dates&gt;&lt;year&gt;1977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8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294EFB6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60F197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C51114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D0F730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4BBD46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4CFD0E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238D055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74124D3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7D283D4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0BC4670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8B21A7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3AF132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E7EFF5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491742B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1C68301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6409BD9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64BC396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3F2160E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944EC6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42F0D8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C26DE8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A334C1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3CF9E10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7A120DF9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5593161F" w14:textId="48203F27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E71EE">
              <w:rPr>
                <w:rFonts w:ascii="Arial" w:eastAsia="Times New Roman" w:hAnsi="Arial" w:cs="Arial"/>
                <w:sz w:val="16"/>
                <w:szCs w:val="16"/>
              </w:rPr>
              <w:t>Webb 1979-case 2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A K Webb&lt;/Author&gt;&lt;Year&gt;1979&lt;/Year&gt;&lt;RecNum&gt;116&lt;/RecNum&gt;&lt;DisplayText&gt;&lt;style face="superscript"&gt;1&lt;/style&gt;&lt;/DisplayText&gt;&lt;record&gt;&lt;rec-number&gt;116&lt;/rec-number&gt;&lt;foreign-keys&gt;&lt;key app="EN" db-id="9fera9xrparev6erpaxxsa9s9wsat9rs09ea" timestamp="1605482716"&gt;116&lt;/key&gt;&lt;/foreign-keys&gt;&lt;ref-type name="Journal Article"&gt;17&lt;/ref-type&gt;&lt;contributors&gt;&lt;authors&gt;&lt;author&gt;A K Webb, M J Phillips and Gillian C Hanson&lt;/author&gt;&lt;/authors&gt;&lt;/contributors&gt;&lt;titles&gt;&lt;title&gt;latrogenic nondiabetic hyperosmolar states&lt;/title&gt;&lt;secondary-title&gt;Journal of the Royal Society of Medicine&lt;/secondary-title&gt;&lt;/titles&gt;&lt;periodical&gt;&lt;full-title&gt;Journal of the Royal Society of Medicine&lt;/full-title&gt;&lt;/periodical&gt;&lt;volume&gt;72&lt;/volume&gt;&lt;dates&gt;&lt;year&gt;1979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6C48C7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D4D659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D3FC3D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24A36A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24205D9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08B271E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0C83F7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5D36EFC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1F996655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AF797D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7888EC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CD9942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215505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46B71D7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79F19F7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457E83A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218D49C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45516C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F580AA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F9D057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5E6FEB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9C7A36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4AD575B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37EFECEB" w14:textId="77777777" w:rsidTr="00F7150A">
        <w:trPr>
          <w:trHeight w:val="300"/>
        </w:trPr>
        <w:tc>
          <w:tcPr>
            <w:tcW w:w="2327" w:type="dxa"/>
            <w:shd w:val="clear" w:color="auto" w:fill="auto"/>
            <w:vAlign w:val="center"/>
          </w:tcPr>
          <w:p w14:paraId="21AF0C82" w14:textId="53ED1239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E71EE">
              <w:rPr>
                <w:rFonts w:ascii="Arial" w:eastAsia="Times New Roman" w:hAnsi="Arial" w:cs="Arial"/>
                <w:sz w:val="16"/>
                <w:szCs w:val="16"/>
              </w:rPr>
              <w:t>Webb 1979-case 3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A K Webb&lt;/Author&gt;&lt;Year&gt;1979&lt;/Year&gt;&lt;RecNum&gt;116&lt;/RecNum&gt;&lt;DisplayText&gt;&lt;style face="superscript"&gt;1&lt;/style&gt;&lt;/DisplayText&gt;&lt;record&gt;&lt;rec-number&gt;116&lt;/rec-number&gt;&lt;foreign-keys&gt;&lt;key app="EN" db-id="9fera9xrparev6erpaxxsa9s9wsat9rs09ea" timestamp="1605482716"&gt;116&lt;/key&gt;&lt;/foreign-keys&gt;&lt;ref-type name="Journal Article"&gt;17&lt;/ref-type&gt;&lt;contributors&gt;&lt;authors&gt;&lt;author&gt;A K Webb, M J Phillips and Gillian C Hanson&lt;/author&gt;&lt;/authors&gt;&lt;/contributors&gt;&lt;titles&gt;&lt;title&gt;latrogenic nondiabetic hyperosmolar states&lt;/title&gt;&lt;secondary-title&gt;Journal of the Royal Society of Medicine&lt;/secondary-title&gt;&lt;/titles&gt;&lt;periodical&gt;&lt;full-title&gt;Journal of the Royal Society of Medicine&lt;/full-title&gt;&lt;/periodical&gt;&lt;volume&gt;72&lt;/volume&gt;&lt;dates&gt;&lt;year&gt;1979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37FA53A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2F27F4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C09C58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DEA78E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72CC846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C0C129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6326A60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855" w:type="dxa"/>
            <w:vAlign w:val="center"/>
          </w:tcPr>
          <w:p w14:paraId="7727A2D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69EF443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5B0D866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0E9217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AB6819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6974FA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35D6CD66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0C9289D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CBEB10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6A9A550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DBCAE35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A73F7B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DF3778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03E6C6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5D0D7B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07F0B22C" w14:textId="77777777" w:rsidR="00062884" w:rsidRPr="00BE71EE" w:rsidRDefault="00062884" w:rsidP="0000102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1163795C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0A60D049" w14:textId="60BEA6FA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E71EE">
              <w:rPr>
                <w:rFonts w:ascii="Arial" w:eastAsia="Times New Roman" w:hAnsi="Arial" w:cs="Arial"/>
                <w:sz w:val="16"/>
                <w:szCs w:val="16"/>
              </w:rPr>
              <w:t>Hey 1982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Hey&lt;/Author&gt;&lt;Year&gt;1982&lt;/Year&gt;&lt;RecNum&gt;137&lt;/RecNum&gt;&lt;DisplayText&gt;&lt;style face="superscript"&gt;19&lt;/style&gt;&lt;/DisplayText&gt;&lt;record&gt;&lt;rec-number&gt;137&lt;/rec-number&gt;&lt;foreign-keys&gt;&lt;key app="EN" db-id="9fera9xrparev6erpaxxsa9s9wsat9rs09ea" timestamp="1612363902"&gt;137&lt;/key&gt;&lt;/foreign-keys&gt;&lt;ref-type name="Journal Article"&gt;17&lt;/ref-type&gt;&lt;contributors&gt;&lt;authors&gt;&lt;author&gt;Hey&lt;/author&gt;&lt;/authors&gt;&lt;/contributors&gt;&lt;titles&gt;&lt;title&gt;&amp;lt;Accidental salt poisoning.pdf&amp;gt;&lt;/title&gt;&lt;/titles&gt;&lt;dates&gt;&lt;year&gt;1982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9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3F233CF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45E77FC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D1E45F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D6F0FE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8C24F2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3163B8E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59BA3E8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58FE9AF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3A8CA7B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10BD09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7D4EA71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D6C326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AD79E8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4CE9381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2A1AD50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26A55B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24680D5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6D4F96E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371D29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0A8DEB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974259D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7D3AE8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2EDA8D17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3F1EC53A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30337545" w14:textId="12C09295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E71EE">
              <w:rPr>
                <w:rFonts w:ascii="Arial" w:eastAsia="Times New Roman" w:hAnsi="Arial" w:cs="Arial"/>
                <w:sz w:val="16"/>
                <w:szCs w:val="16"/>
              </w:rPr>
              <w:t>Ofran</w:t>
            </w:r>
            <w:proofErr w:type="spellEnd"/>
            <w:r w:rsidRPr="00BE71EE">
              <w:rPr>
                <w:rFonts w:ascii="Arial" w:eastAsia="Times New Roman" w:hAnsi="Arial" w:cs="Arial"/>
                <w:sz w:val="16"/>
                <w:szCs w:val="16"/>
              </w:rPr>
              <w:t xml:space="preserve"> 2004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Y. Ofran&lt;/Author&gt;&lt;Year&gt;2004&lt;/Year&gt;&lt;RecNum&gt;39&lt;/RecNum&gt;&lt;DisplayText&gt;&lt;style face="superscript"&gt;20&lt;/style&gt;&lt;/DisplayText&gt;&lt;record&gt;&lt;rec-number&gt;39&lt;/rec-number&gt;&lt;foreign-keys&gt;&lt;key app="EN" db-id="9fera9xrparev6erpaxxsa9s9wsat9rs09ea" timestamp="1570249213"&gt;39&lt;/key&gt;&lt;/foreign-keys&gt;&lt;ref-type name="Journal Article"&gt;17&lt;/ref-type&gt;&lt;contributors&gt;&lt;authors&gt;&lt;author&gt;Y. Ofran, D. Lavi, D. Opher, T. A. Weiss &amp;amp; E. Elinav&lt;/author&gt;&lt;/authors&gt;&lt;/contributors&gt;&lt;titles&gt;&lt;title&gt;Fatal voluntary salt intake resulting in the highest ever documented sodium plasma level in adults (255 mmol L)1): a disorder linked to female gender and psychiatric disorders&lt;/title&gt;&lt;secondary-title&gt;Journal of Internal Medicine&lt;/secondary-title&gt;&lt;/titles&gt;&lt;periodical&gt;&lt;full-title&gt;Journal of Internal Medicine&lt;/full-title&gt;&lt;/periodical&gt;&lt;dates&gt;&lt;year&gt;2004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20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126B068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044A658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5263E3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72DB11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4EEF11B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4487CEA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290FE4D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61C9DAF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17E2736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6570F97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3A1E86D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028E78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7C475A6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5863B68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045EFB6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ADEFFB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68043DB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5C1289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E400EA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5A7E69D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EB03DA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0A39AE2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61DB8F8B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316293F9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1A8113F8" w14:textId="655D8A5D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E71EE">
              <w:rPr>
                <w:rFonts w:ascii="Arial" w:eastAsia="Times New Roman" w:hAnsi="Arial" w:cs="Arial"/>
                <w:sz w:val="16"/>
                <w:szCs w:val="16"/>
              </w:rPr>
              <w:t>Turk 2005-case 2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Turk&lt;/Author&gt;&lt;Year&gt;2005&lt;/Year&gt;&lt;RecNum&gt;74&lt;/RecNum&gt;&lt;DisplayText&gt;&lt;style face="superscript"&gt;8&lt;/style&gt;&lt;/DisplayText&gt;&lt;record&gt;&lt;rec-number&gt;74&lt;/rec-number&gt;&lt;foreign-keys&gt;&lt;key app="EN" db-id="9fera9xrparev6erpaxxsa9s9wsat9rs09ea" timestamp="1593669740"&gt;74&lt;/key&gt;&lt;/foreign-keys&gt;&lt;ref-type name="Journal Article"&gt;17&lt;/ref-type&gt;&lt;contributors&gt;&lt;authors&gt;&lt;author&gt;Turk, E. E.&lt;/author&gt;&lt;author&gt;Schulz, F.&lt;/author&gt;&lt;author&gt;Koops, E.&lt;/author&gt;&lt;author&gt;Gehl, A.&lt;/author&gt;&lt;author&gt;Tsokos, M.&lt;/author&gt;&lt;/authors&gt;&lt;/contributors&gt;&lt;auth-address&gt;Department of Forensic Pathology, Institute of Legal Medicine, University of Hamburg, Butenfeld 34, 22529 Hamburg, Germany. lisatue@gmx.de&lt;/auth-address&gt;&lt;titles&gt;&lt;title&gt;Fatal hypernatremia after using salt as an emetic--report of three autopsy cases&lt;/title&gt;&lt;secondary-title&gt;Leg Med (Tokyo)&lt;/secondary-title&gt;&lt;/titles&gt;&lt;periodical&gt;&lt;full-title&gt;Leg Med (Tokyo)&lt;/full-title&gt;&lt;/periodical&gt;&lt;pages&gt;47-50&lt;/pages&gt;&lt;volume&gt;7&lt;/volume&gt;&lt;number&gt;1&lt;/number&gt;&lt;edition&gt;2004/11/24&lt;/edition&gt;&lt;keywords&gt;&lt;keyword&gt;Adult&lt;/keyword&gt;&lt;keyword&gt;Aged&lt;/keyword&gt;&lt;keyword&gt;Autopsy&lt;/keyword&gt;&lt;keyword&gt;Child, Preschool&lt;/keyword&gt;&lt;keyword&gt;Emetics/*poisoning&lt;/keyword&gt;&lt;keyword&gt;Fatal Outcome&lt;/keyword&gt;&lt;keyword&gt;Female&lt;/keyword&gt;&lt;keyword&gt;Humans&lt;/keyword&gt;&lt;keyword&gt;Hypernatremia/*chemically induced&lt;/keyword&gt;&lt;keyword&gt;Male&lt;/keyword&gt;&lt;keyword&gt;Sodium Chloride, Dietary/*poisoning&lt;/keyword&gt;&lt;keyword&gt;Treatment Failure&lt;/keyword&gt;&lt;/keywords&gt;&lt;dates&gt;&lt;year&gt;2005&lt;/year&gt;&lt;pub-dates&gt;&lt;date&gt;Jan&lt;/date&gt;&lt;/pub-dates&gt;&lt;/dates&gt;&lt;isbn&gt;1344-6223 (Print)&amp;#xD;1344-6223 (Linking)&lt;/isbn&gt;&lt;accession-num&gt;15556015&lt;/accession-num&gt;&lt;urls&gt;&lt;related-urls&gt;&lt;url&gt;https://www.ncbi.nlm.nih.gov/pubmed/15556015&lt;/url&gt;&lt;/related-urls&gt;&lt;/urls&gt;&lt;electronic-resource-num&gt;10.1016/j.legalmed.2004.06.005&lt;/electronic-resource-num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8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4E7D90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D7DA36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7F299A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0FDA9CF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E6833A1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E9181A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0F26C4AC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5D53C36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717BA30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2F2B0DC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21BB6B7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E16C9F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B4DD2E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339FE1A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17A063F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F27B93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31F985E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C93437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4890F85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C92F019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2C11E38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55249A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00E0211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5FAF9D69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2DD393C5" w14:textId="6C046FC9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E71EE">
              <w:rPr>
                <w:rFonts w:ascii="Arial" w:eastAsia="Times New Roman" w:hAnsi="Arial" w:cs="Arial"/>
                <w:sz w:val="16"/>
                <w:szCs w:val="16"/>
              </w:rPr>
              <w:t>Cobanoglu</w:t>
            </w:r>
            <w:proofErr w:type="spellEnd"/>
            <w:r w:rsidRPr="00BE71EE">
              <w:rPr>
                <w:rFonts w:ascii="Arial" w:eastAsia="Times New Roman" w:hAnsi="Arial" w:cs="Arial"/>
                <w:sz w:val="16"/>
                <w:szCs w:val="16"/>
              </w:rPr>
              <w:t xml:space="preserve"> 2008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U.&lt;/Author&gt;&lt;Year&gt;2008&lt;/Year&gt;&lt;RecNum&gt;164&lt;/RecNum&gt;&lt;DisplayText&gt;&lt;style face="superscript"&gt;21&lt;/style&gt;&lt;/DisplayText&gt;&lt;record&gt;&lt;rec-number&gt;164&lt;/rec-number&gt;&lt;foreign-keys&gt;&lt;key app="EN" db-id="9fera9xrparev6erpaxxsa9s9wsat9rs09ea" timestamp="1622970865"&gt;164&lt;/key&gt;&lt;/foreign-keys&gt;&lt;ref-type name="Journal Article"&gt;17&lt;/ref-type&gt;&lt;contributors&gt;&lt;authors&gt;&lt;author&gt;Cobanoğlu U.&lt;/author&gt;&lt;/authors&gt;&lt;/contributors&gt;&lt;titles&gt;&lt;title&gt;Postoperative hypernatremia in liver hydatid disease: a case report&lt;/title&gt;&lt;secondary-title&gt;Turkiye Parazitol Derg.&lt;/secondary-title&gt;&lt;/titles&gt;&lt;periodical&gt;&lt;full-title&gt;Turkiye Parazitol Derg.&lt;/full-title&gt;&lt;/periodical&gt;&lt;pages&gt;167-70&lt;/pages&gt;&lt;volume&gt;32&lt;/volume&gt;&lt;num-vols&gt;2&lt;/num-vols&gt;&lt;dates&gt;&lt;year&gt;2008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21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8D8C98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FB7A01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628546F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E015C0C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05350B62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F026BF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7AF4D9DD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1E56EC26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00FA00"/>
            <w:vAlign w:val="center"/>
          </w:tcPr>
          <w:p w14:paraId="07AE20D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</w:t>
            </w:r>
          </w:p>
        </w:tc>
        <w:tc>
          <w:tcPr>
            <w:tcW w:w="582" w:type="dxa"/>
            <w:vAlign w:val="center"/>
          </w:tcPr>
          <w:p w14:paraId="3E2E599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13305B1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412240C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A1C664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0E8C133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2ECA475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12012C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667D0FE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66D889F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C323355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4CE812D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E28204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46AC032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6E5C22CA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  <w:tr w:rsidR="00BE71EE" w:rsidRPr="00BE71EE" w14:paraId="08BC0312" w14:textId="77777777" w:rsidTr="00F7150A">
        <w:trPr>
          <w:trHeight w:val="302"/>
        </w:trPr>
        <w:tc>
          <w:tcPr>
            <w:tcW w:w="2327" w:type="dxa"/>
            <w:shd w:val="clear" w:color="auto" w:fill="auto"/>
            <w:vAlign w:val="center"/>
          </w:tcPr>
          <w:p w14:paraId="6F36B310" w14:textId="1650D476" w:rsidR="00062884" w:rsidRPr="00BE71EE" w:rsidRDefault="00062884" w:rsidP="000010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E71EE">
              <w:rPr>
                <w:rFonts w:ascii="Arial" w:eastAsia="Times New Roman" w:hAnsi="Arial" w:cs="Arial"/>
                <w:sz w:val="16"/>
                <w:szCs w:val="16"/>
              </w:rPr>
              <w:t>Buschmann</w:t>
            </w:r>
            <w:proofErr w:type="spellEnd"/>
            <w:r w:rsidRPr="00BE71EE">
              <w:rPr>
                <w:rFonts w:ascii="Arial" w:eastAsia="Times New Roman" w:hAnsi="Arial" w:cs="Arial"/>
                <w:sz w:val="16"/>
                <w:szCs w:val="16"/>
              </w:rPr>
              <w:t xml:space="preserve"> 2010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="002035D9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Buschmann CT&lt;/Author&gt;&lt;Year&gt;2010&lt;/Year&gt;&lt;RecNum&gt;165&lt;/RecNum&gt;&lt;DisplayText&gt;&lt;style face="superscript"&gt;22&lt;/style&gt;&lt;/DisplayText&gt;&lt;record&gt;&lt;rec-number&gt;165&lt;/rec-number&gt;&lt;foreign-keys&gt;&lt;key app="EN" db-id="9fera9xrparev6erpaxxsa9s9wsat9rs09ea" timestamp="1622971064"&gt;165&lt;/key&gt;&lt;/foreign-keys&gt;&lt;ref-type name="Journal Article"&gt;17&lt;/ref-type&gt;&lt;contributors&gt;&lt;authors&gt;&lt;author&gt;Buschmann CT, Lange F, Tsokos M.&lt;/author&gt;&lt;/authors&gt;&lt;/contributors&gt;&lt;titles&gt;&lt;title&gt;Fatal sodium chloride intoxication--case report and review of the literature&lt;/title&gt;&lt;secondary-title&gt;Arch Kriminol.&lt;/secondary-title&gt;&lt;/titles&gt;&lt;periodical&gt;&lt;full-title&gt;Arch Kriminol.&lt;/full-title&gt;&lt;/periodical&gt;&lt;dates&gt;&lt;year&gt;2010&lt;/year&gt;&lt;/dates&gt;&lt;urls&gt;&lt;/urls&gt;&lt;/record&gt;&lt;/Cite&gt;&lt;/EndNote&gt;</w:instrTex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="002035D9" w:rsidRPr="002035D9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22</w:t>
            </w:r>
            <w:r w:rsidRPr="00BE71EE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20805890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76D2479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7C10EC9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3051C94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CA29F7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5CBDAA4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488F9394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855" w:type="dxa"/>
            <w:vAlign w:val="center"/>
          </w:tcPr>
          <w:p w14:paraId="471D71F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4FAA5C29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559E70A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PY</w:t>
            </w:r>
          </w:p>
        </w:tc>
        <w:tc>
          <w:tcPr>
            <w:tcW w:w="582" w:type="dxa"/>
            <w:vAlign w:val="center"/>
          </w:tcPr>
          <w:p w14:paraId="3A5495C1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5A01D3D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328F14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FF0000"/>
            <w:vAlign w:val="center"/>
          </w:tcPr>
          <w:p w14:paraId="24BD8C56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  <w:tc>
          <w:tcPr>
            <w:tcW w:w="582" w:type="dxa"/>
            <w:vAlign w:val="center"/>
          </w:tcPr>
          <w:p w14:paraId="16BD7AAA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7E1780CE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582" w:type="dxa"/>
            <w:vAlign w:val="center"/>
          </w:tcPr>
          <w:p w14:paraId="66B54FC0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82" w:type="dxa"/>
            <w:shd w:val="clear" w:color="auto" w:fill="FFFF00"/>
            <w:vAlign w:val="center"/>
          </w:tcPr>
          <w:p w14:paraId="54C16EC3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</w:t>
            </w:r>
          </w:p>
        </w:tc>
        <w:tc>
          <w:tcPr>
            <w:tcW w:w="582" w:type="dxa"/>
            <w:vAlign w:val="center"/>
          </w:tcPr>
          <w:p w14:paraId="1BC30BE7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24AC6753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Y</w:t>
            </w:r>
          </w:p>
        </w:tc>
        <w:tc>
          <w:tcPr>
            <w:tcW w:w="582" w:type="dxa"/>
            <w:vAlign w:val="center"/>
          </w:tcPr>
          <w:p w14:paraId="05049CCB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1CFFCFB8" w14:textId="77777777" w:rsidR="00062884" w:rsidRPr="00BE71EE" w:rsidRDefault="00062884" w:rsidP="000010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1EE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08" w:type="dxa"/>
            <w:shd w:val="clear" w:color="auto" w:fill="FF0000"/>
            <w:vAlign w:val="center"/>
          </w:tcPr>
          <w:p w14:paraId="1CD0939F" w14:textId="77777777" w:rsidR="00062884" w:rsidRPr="00BE71EE" w:rsidRDefault="00062884" w:rsidP="00001029">
            <w:pPr>
              <w:jc w:val="center"/>
              <w:rPr>
                <w:rFonts w:ascii="Wingdings" w:hAnsi="Wingdings" w:cs="Wingdings"/>
                <w:sz w:val="18"/>
                <w:szCs w:val="18"/>
                <w:lang w:val="ja-JP"/>
              </w:rPr>
            </w:pPr>
            <w:r w:rsidRPr="00BE71EE">
              <w:rPr>
                <w:rFonts w:ascii="Wingdings" w:hAnsi="Wingdings" w:cs="Wingdings"/>
                <w:sz w:val="18"/>
                <w:szCs w:val="18"/>
                <w:lang w:val="ja-JP"/>
              </w:rPr>
              <w:t></w:t>
            </w:r>
          </w:p>
        </w:tc>
      </w:tr>
    </w:tbl>
    <w:bookmarkEnd w:id="2"/>
    <w:p w14:paraId="2FCE87E1" w14:textId="77777777" w:rsidR="00062884" w:rsidRPr="00BE71EE" w:rsidRDefault="00062884" w:rsidP="00062884">
      <w:r w:rsidRPr="00BE71EE">
        <w:t>Ke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2"/>
        <w:gridCol w:w="1276"/>
      </w:tblGrid>
      <w:tr w:rsidR="00BE71EE" w:rsidRPr="00BE71EE" w14:paraId="2F663A15" w14:textId="77777777" w:rsidTr="00001029">
        <w:tc>
          <w:tcPr>
            <w:tcW w:w="562" w:type="dxa"/>
            <w:shd w:val="clear" w:color="auto" w:fill="00FA00"/>
          </w:tcPr>
          <w:p w14:paraId="213FA160" w14:textId="77777777" w:rsidR="00062884" w:rsidRPr="00BE71EE" w:rsidRDefault="00062884" w:rsidP="00001029">
            <w:pPr>
              <w:rPr>
                <w:sz w:val="24"/>
                <w:szCs w:val="24"/>
              </w:rPr>
            </w:pPr>
            <w:r w:rsidRPr="00BE71EE">
              <w:rPr>
                <w:rFonts w:ascii="Wingdings" w:hAnsi="Wingdings" w:cs="Wingdings"/>
                <w:sz w:val="24"/>
                <w:szCs w:val="24"/>
                <w:lang w:val="ja-JP"/>
              </w:rPr>
              <w:t></w:t>
            </w:r>
          </w:p>
        </w:tc>
        <w:tc>
          <w:tcPr>
            <w:tcW w:w="1276" w:type="dxa"/>
            <w:shd w:val="clear" w:color="auto" w:fill="auto"/>
          </w:tcPr>
          <w:p w14:paraId="211EA32A" w14:textId="77777777" w:rsidR="00062884" w:rsidRPr="00BE71EE" w:rsidRDefault="00062884" w:rsidP="00001029">
            <w:pPr>
              <w:rPr>
                <w:sz w:val="24"/>
                <w:szCs w:val="24"/>
              </w:rPr>
            </w:pPr>
            <w:r w:rsidRPr="00BE71EE">
              <w:rPr>
                <w:sz w:val="24"/>
                <w:szCs w:val="24"/>
              </w:rPr>
              <w:t>Good</w:t>
            </w:r>
          </w:p>
        </w:tc>
      </w:tr>
      <w:tr w:rsidR="00BE71EE" w:rsidRPr="00BE71EE" w14:paraId="7665541B" w14:textId="77777777" w:rsidTr="00001029">
        <w:tc>
          <w:tcPr>
            <w:tcW w:w="562" w:type="dxa"/>
            <w:shd w:val="clear" w:color="auto" w:fill="FFFF00"/>
          </w:tcPr>
          <w:p w14:paraId="7FCEF777" w14:textId="77777777" w:rsidR="00062884" w:rsidRPr="00BE71EE" w:rsidRDefault="00062884" w:rsidP="00001029">
            <w:pPr>
              <w:rPr>
                <w:sz w:val="24"/>
                <w:szCs w:val="24"/>
              </w:rPr>
            </w:pPr>
            <w:r w:rsidRPr="00BE71EE">
              <w:rPr>
                <w:rFonts w:ascii="Wingdings" w:hAnsi="Wingdings" w:cs="Wingdings"/>
                <w:sz w:val="24"/>
                <w:szCs w:val="24"/>
                <w:lang w:val="ja-JP"/>
              </w:rPr>
              <w:lastRenderedPageBreak/>
              <w:t></w:t>
            </w:r>
          </w:p>
        </w:tc>
        <w:tc>
          <w:tcPr>
            <w:tcW w:w="1276" w:type="dxa"/>
          </w:tcPr>
          <w:p w14:paraId="41F88724" w14:textId="77777777" w:rsidR="00062884" w:rsidRPr="00BE71EE" w:rsidRDefault="00062884" w:rsidP="00001029">
            <w:pPr>
              <w:rPr>
                <w:sz w:val="24"/>
                <w:szCs w:val="24"/>
              </w:rPr>
            </w:pPr>
            <w:r w:rsidRPr="00BE71EE">
              <w:rPr>
                <w:sz w:val="24"/>
                <w:szCs w:val="24"/>
              </w:rPr>
              <w:t>Fair</w:t>
            </w:r>
          </w:p>
        </w:tc>
      </w:tr>
      <w:tr w:rsidR="00BE71EE" w:rsidRPr="00BE71EE" w14:paraId="7928A081" w14:textId="77777777" w:rsidTr="00001029">
        <w:tc>
          <w:tcPr>
            <w:tcW w:w="562" w:type="dxa"/>
            <w:shd w:val="clear" w:color="auto" w:fill="FF0000"/>
          </w:tcPr>
          <w:p w14:paraId="28587C75" w14:textId="77777777" w:rsidR="00062884" w:rsidRPr="00BE71EE" w:rsidRDefault="00062884" w:rsidP="00001029">
            <w:pPr>
              <w:rPr>
                <w:sz w:val="24"/>
                <w:szCs w:val="24"/>
              </w:rPr>
            </w:pPr>
            <w:r w:rsidRPr="00BE71EE">
              <w:rPr>
                <w:rFonts w:ascii="Wingdings" w:hAnsi="Wingdings" w:cs="Wingdings"/>
                <w:sz w:val="24"/>
                <w:szCs w:val="24"/>
                <w:lang w:val="ja-JP"/>
              </w:rPr>
              <w:t></w:t>
            </w:r>
          </w:p>
        </w:tc>
        <w:tc>
          <w:tcPr>
            <w:tcW w:w="1276" w:type="dxa"/>
          </w:tcPr>
          <w:p w14:paraId="65AB56AA" w14:textId="77777777" w:rsidR="00062884" w:rsidRPr="00BE71EE" w:rsidRDefault="00062884" w:rsidP="00001029">
            <w:pPr>
              <w:rPr>
                <w:sz w:val="24"/>
                <w:szCs w:val="24"/>
              </w:rPr>
            </w:pPr>
            <w:r w:rsidRPr="00BE71EE">
              <w:rPr>
                <w:sz w:val="24"/>
                <w:szCs w:val="24"/>
              </w:rPr>
              <w:t>Poor</w:t>
            </w:r>
          </w:p>
        </w:tc>
      </w:tr>
    </w:tbl>
    <w:p w14:paraId="26A27285" w14:textId="77777777" w:rsidR="00062884" w:rsidRPr="00BE71EE" w:rsidRDefault="00062884" w:rsidP="00062884">
      <w:pPr>
        <w:rPr>
          <w:rFonts w:ascii="Times New Roman" w:hAnsi="Times New Roman" w:cs="Times New Roman"/>
          <w:sz w:val="24"/>
          <w:szCs w:val="24"/>
        </w:rPr>
      </w:pPr>
    </w:p>
    <w:p w14:paraId="3EDA9FC5" w14:textId="35CA0EFB" w:rsidR="00062884" w:rsidRPr="00624987" w:rsidRDefault="00062884" w:rsidP="00624987">
      <w:pPr>
        <w:rPr>
          <w:rFonts w:ascii="Times New Roman" w:hAnsi="Times New Roman" w:cs="Times New Roman"/>
          <w:sz w:val="24"/>
          <w:szCs w:val="24"/>
        </w:rPr>
        <w:sectPr w:rsidR="00062884" w:rsidRPr="00624987" w:rsidSect="00062884">
          <w:footerReference w:type="even" r:id="rId8"/>
          <w:footerReference w:type="default" r:id="rId9"/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BE71EE">
        <w:rPr>
          <w:rFonts w:ascii="Times New Roman" w:hAnsi="Times New Roman" w:cs="Times New Roman"/>
          <w:sz w:val="24"/>
          <w:szCs w:val="24"/>
        </w:rPr>
        <w:t>CARE = Consensus-based Clinical Case Reporting; N = not reported; NA = not applicable; PY = partially reported; U = unclear; Y = reported</w:t>
      </w:r>
      <w:r w:rsidR="00F73796">
        <w:rPr>
          <w:rFonts w:ascii="Times New Roman" w:hAnsi="Times New Roman" w:cs="Times New Roman"/>
          <w:sz w:val="24"/>
          <w:szCs w:val="24"/>
        </w:rPr>
        <w:t>.</w:t>
      </w:r>
    </w:p>
    <w:p w14:paraId="60AD85CE" w14:textId="72D6F28D" w:rsidR="00797AB7" w:rsidRDefault="002035D9" w:rsidP="00BE71EE">
      <w:pPr>
        <w:pStyle w:val="1"/>
        <w:rPr>
          <w:b/>
          <w:bCs/>
          <w:color w:val="000000" w:themeColor="text1"/>
        </w:rPr>
      </w:pPr>
      <w:bookmarkStart w:id="3" w:name="_Toc79591951"/>
      <w:r>
        <w:rPr>
          <w:b/>
          <w:bCs/>
        </w:rPr>
        <w:lastRenderedPageBreak/>
        <w:t>Supplementary</w:t>
      </w:r>
      <w:r w:rsidR="00797AB7" w:rsidRPr="002602BD">
        <w:rPr>
          <w:b/>
          <w:bCs/>
          <w:color w:val="000000" w:themeColor="text1"/>
        </w:rPr>
        <w:t xml:space="preserve"> References</w:t>
      </w:r>
      <w:bookmarkEnd w:id="3"/>
    </w:p>
    <w:p w14:paraId="6AB721F2" w14:textId="77777777" w:rsidR="006341C4" w:rsidRPr="006341C4" w:rsidRDefault="006341C4" w:rsidP="006341C4"/>
    <w:p w14:paraId="730A0E4D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color w:val="FF0000"/>
          <w:sz w:val="24"/>
          <w:szCs w:val="24"/>
        </w:rPr>
        <w:fldChar w:fldCharType="begin"/>
      </w:r>
      <w:r w:rsidRPr="002035D9">
        <w:rPr>
          <w:rFonts w:ascii="Times New Roman" w:eastAsia="游明朝" w:hAnsi="Times New Roman" w:cs="Times New Roman"/>
          <w:color w:val="FF0000"/>
          <w:sz w:val="24"/>
          <w:szCs w:val="24"/>
        </w:rPr>
        <w:instrText xml:space="preserve"> ADDIN EN.REFLIST </w:instrText>
      </w:r>
      <w:r w:rsidRPr="002035D9">
        <w:rPr>
          <w:rFonts w:ascii="Times New Roman" w:eastAsia="游明朝" w:hAnsi="Times New Roman" w:cs="Times New Roman"/>
          <w:color w:val="FF0000"/>
          <w:sz w:val="24"/>
          <w:szCs w:val="24"/>
        </w:rPr>
        <w:fldChar w:fldCharType="separate"/>
      </w:r>
      <w:r w:rsidRPr="002035D9">
        <w:rPr>
          <w:rFonts w:ascii="Times New Roman" w:eastAsia="游明朝" w:hAnsi="Times New Roman" w:cs="Times New Roman"/>
          <w:noProof/>
          <w:sz w:val="20"/>
        </w:rPr>
        <w:t>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Webb A K, Phillips M J and Hanson G C. latrogenic nondiabetic hyperosmolar states. Journal of the Royal Society of Medicine. 1979;72.</w:t>
      </w:r>
    </w:p>
    <w:p w14:paraId="63D396BB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Wanninayake H M, Brough W, Bullock N et al. Hypernatraemia after treatment of hydatid. Br Med J (Clin Res Ed). 1982 May 1;284(6325):1302-3.</w:t>
      </w:r>
    </w:p>
    <w:p w14:paraId="474A8064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Gage T P, Vivian G. Hypernatremia after hypertonic saline irrigation of an hepatic hydatid cyst. Ann Intern Med.1984 Sep 101(3)405.</w:t>
      </w:r>
    </w:p>
    <w:p w14:paraId="102C4ADB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4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Fujiwara P, Berry M, Hauger P et al. Chicken-soup hypernatremia. N Engl J Med. 1985 Oct 31;313(18):1161-2.</w:t>
      </w:r>
    </w:p>
    <w:p w14:paraId="0E4074D3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5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Ward M J, Routledge P A. Hypernatraemia and Hyperchloraemic Acidosis After Bleach Ingestion. Human Toxicology. 1988;7:37-38.</w:t>
      </w:r>
    </w:p>
    <w:p w14:paraId="59CE7E25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6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Mofredj A, Rakotondreantoanina J R, Farouj N. Severe hypernatremia secondary to gastric lavage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Ann Fr Anesth Reanim. 2000 Mar;19(3):219-20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French</w:t>
      </w:r>
    </w:p>
    <w:p w14:paraId="61CA33D2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7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Papadimitriou L J, Vassiliou J, Katsiamis G et al. An unusual case of iatrogenic severe hypernatremia.</w:t>
      </w:r>
      <w:r w:rsidRPr="002035D9">
        <w:rPr>
          <w:rFonts w:ascii="Times New Roman" w:eastAsia="游明朝" w:hAnsi="Times New Roman" w:cs="Times New Roman"/>
          <w:sz w:val="20"/>
        </w:rPr>
        <w:t xml:space="preserve"> I</w:t>
      </w:r>
      <w:r w:rsidRPr="002035D9">
        <w:rPr>
          <w:rFonts w:ascii="Times New Roman" w:eastAsia="游明朝" w:hAnsi="Times New Roman" w:cs="Times New Roman"/>
          <w:noProof/>
          <w:sz w:val="20"/>
        </w:rPr>
        <w:t xml:space="preserve">nt Surg. Jan-Mar 2001;86(1):49. </w:t>
      </w:r>
    </w:p>
    <w:p w14:paraId="2532EC16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8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Türk E E, Schulz F, Koops E et al. Fatal hypernatremia after using salt as an emetic--report of three autopsy cases. Leg Med (Tokyo). 2005 Jan;7(1):47-50.</w:t>
      </w:r>
    </w:p>
    <w:p w14:paraId="2D97D7F1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9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Machino T, Yoshizawa T. Brain shrinkage due to</w:t>
      </w:r>
      <w:r w:rsidRPr="002035D9">
        <w:rPr>
          <w:rFonts w:ascii="Times New Roman" w:eastAsia="游明朝" w:hAnsi="Times New Roman" w:cs="Times New Roman" w:hint="eastAsia"/>
          <w:noProof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 xml:space="preserve">acute hypernatremia. Neurology. 2006 Sep 12;67(5):880.  </w:t>
      </w:r>
    </w:p>
    <w:p w14:paraId="35440B1F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0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Szólics M, Ljubisavljevic M, Samir H et al. Extrapontine myelinolysis and cortical laminar necrosis caused by severe hypernatremia following peritoneal lavage for ruptured hydatid cyst of the liver. A case report and review of the literature. Neuroradiol J. 2011 May 15;24(2):242-8.</w:t>
      </w:r>
    </w:p>
    <w:p w14:paraId="0E6B848C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Wiśniewski M, Waldman W, Anand J S. Iatrogenic hypernatremia--report of two cases. Przegl Lek. 2011;68(8):557-9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Polish</w:t>
      </w:r>
    </w:p>
    <w:p w14:paraId="4DC8B1FF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2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Ju H J, Bae H J, Choi D E et al. Severe hypernatremia by excessive bamboo salt ingestion in healthy young woman. Electrolyte Blood Press. 2013 Dec;11(2):53-5.  </w:t>
      </w:r>
    </w:p>
    <w:p w14:paraId="276153E3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3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Kuzmanovska B, Kartalov A, Kuzmanovski I et al. Hypernatremia-induced Neurologic Complications After Hepatic Hydatid Cyst Surgery: Pretreat to Prevent. Med Arch. 2019 Oct;73(5):356-358.</w:t>
      </w:r>
    </w:p>
    <w:p w14:paraId="5BDBF38B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4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Cameron J M, Dayan A D. Association of brain damage with therapeutic abortion induced by amniotic-fluid replacement: report of two cases. Br Med J. 1966 Apr 23;1(5494):1010-3.</w:t>
      </w:r>
    </w:p>
    <w:p w14:paraId="201B11A9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5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Kerenyi T D. Hypernatremia following intrauterine instillation of hypertonic saline solution. Report of a case and discussion. Obstet Gynecol. 1969 Apr;33(4):520-7.</w:t>
      </w:r>
    </w:p>
    <w:p w14:paraId="49814507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6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Robertson W O. A further warning on the use of salt as an emetic agent. J Pediatr. 1971 Nov;79(5):877.  </w:t>
      </w:r>
    </w:p>
    <w:p w14:paraId="7F420610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7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Goodbody R A, Middleton J E, Gamlen T R. Saline Emetics and Hypernatraemia: Report on 2 Fatalities. Med Sci Law. 1975 Oct;15(4):261-4.  </w:t>
      </w:r>
    </w:p>
    <w:p w14:paraId="22EFA2ED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8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Johnston J G, Robertson W O. Fatal Ingestion of Table Salt by an Adult. West J Med. 1977 Feb;126(2):141-3.</w:t>
      </w:r>
    </w:p>
    <w:p w14:paraId="5E4A358A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9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Hey A, Hickling K G. Accidental salt poisoning. N Z Med J. 1982 Dec 8;95(721):864.</w:t>
      </w:r>
    </w:p>
    <w:p w14:paraId="5FF4C7FF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0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Ofran Y, Lavi D, Opher D et al. Fatal voluntary salt intake resulting in the highest ever documented sodium plasma level in adults (255 mmol L</w:t>
      </w:r>
      <w:r w:rsidRPr="002035D9">
        <w:rPr>
          <w:rFonts w:ascii="Times New Roman" w:eastAsia="游明朝" w:hAnsi="Times New Roman" w:cs="Times New Roman"/>
          <w:noProof/>
          <w:sz w:val="20"/>
          <w:vertAlign w:val="superscript"/>
        </w:rPr>
        <w:t>-1</w:t>
      </w:r>
      <w:r w:rsidRPr="002035D9">
        <w:rPr>
          <w:rFonts w:ascii="Times New Roman" w:eastAsia="游明朝" w:hAnsi="Times New Roman" w:cs="Times New Roman"/>
          <w:noProof/>
          <w:sz w:val="20"/>
        </w:rPr>
        <w:t xml:space="preserve">): a disorder linked to female gender and psychiatric disorders. J Intern Med. 2004 Dec;256(6):525-8.  </w:t>
      </w:r>
    </w:p>
    <w:p w14:paraId="4CA96BCF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Cobanoğlu U. Postoperative hypernatremia in liver hydatid disease: a case report. Turkiye Parazitol Derg. 2008;32(2):167-</w:t>
      </w:r>
      <w:r w:rsidRPr="002035D9">
        <w:rPr>
          <w:rFonts w:ascii="Times New Roman" w:eastAsia="游明朝" w:hAnsi="Times New Roman" w:cs="Times New Roman"/>
          <w:noProof/>
          <w:sz w:val="20"/>
        </w:rPr>
        <w:lastRenderedPageBreak/>
        <w:t>70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Turkish</w:t>
      </w:r>
    </w:p>
    <w:p w14:paraId="1A99CCCD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2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Buschmann C T, Lange F, Tsokos M. Fatal sodium chloride intoxication--case report and review of the literature. Arch Kriminol. Jul-Aug 2010;226(1-2):48-54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German</w:t>
      </w:r>
    </w:p>
    <w:p w14:paraId="19529DD5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3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Riley D S, Barber M S, Kienle G S et al. CARE guidelines for case reports: explanation and elaboration document. J Clin Epidemiol. 2017 Sep;89:218-235.</w:t>
      </w:r>
    </w:p>
    <w:p w14:paraId="117DA130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4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Heckman B A, Walsh J H. Hypernatremia complicating sodium sulfate therapy for hypercalcemic crisis. N Engl J Med. 1967 May 11;276(19):1082-3.</w:t>
      </w:r>
    </w:p>
    <w:p w14:paraId="1B9D79BE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5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Roberts C J, Noakes M J. Fatal outcome from administration of a salt emetic. Postgrad Med J. 1974 Aug;50(586):513-5.</w:t>
      </w:r>
    </w:p>
    <w:p w14:paraId="0354368F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6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Elisaf M, Litou H, Siamopoulos K C. Survival After Severe latrogenic Hypernatremia. Am J Kidney Dis. 1989 Sep;14(3):230-1.</w:t>
      </w:r>
    </w:p>
    <w:p w14:paraId="50BDB8D5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7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Radonov D, Mirchev N, Madzharov N. Sodium chloride poisoning during abortion. Akush Ginekol (Sofiia). 1989;28(5):77-9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Bulgarian</w:t>
      </w:r>
    </w:p>
    <w:p w14:paraId="196895A8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8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Moder K G, Hurley D L. Fatal Hypernatremia From Exogenous Salt Intake: Report of a Case and Review of the Literature. Mayo Clin Proc. 1990 Dec;65(12):1587-94.  </w:t>
      </w:r>
    </w:p>
    <w:p w14:paraId="5C420314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9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Ellis R J. Severe hypernatremia from sea water ingestion during near-drowning in a hurricane. West J Med. 1997 Dec;167(6):430-3.</w:t>
      </w:r>
    </w:p>
    <w:p w14:paraId="6B7D072E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0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Albi A, Baudin F, Matmar M et al. Severe hypernatremia after hypertonic saline irrigation of hydatid cysts. Anesth Analg. 2002 Dec;95(6):1806-8, table of contents.</w:t>
      </w:r>
    </w:p>
    <w:p w14:paraId="368965A6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Ozcan P E, Yavru A, Tuğrul S et al. Iatrogenic hypernatremia during hydatid cyst operation. Ulus Travma Acil Cerrahi Derg. 2003 Oct;9(4):291-3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Turkish</w:t>
      </w:r>
    </w:p>
    <w:p w14:paraId="500D678C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2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Sakai Y, Kato M, Okada T et al. Treatment of salt poisoning due to soy sauce ingestion with hemodialysis. Chudoku Kenkyu. 2004 Jan;17(1):61-3. Japanese</w:t>
      </w:r>
    </w:p>
    <w:p w14:paraId="2D4A4253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3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Odier C, Nguyen D K, Panisset M. Central pontine and extrapontine myelinolysis: from epileptic and other manifestations to cognitive prognosis. J Neurol. 2010 Jul;257(7):1176-80.  </w:t>
      </w:r>
    </w:p>
    <w:p w14:paraId="14DF232D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4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Carlberg D J, Borek H A, Syverud S A et al. Survival of acute hypernatremia due to massive soy sauce ingestion. J Emerg Med. 2013 Aug;45(2):228-31.</w:t>
      </w:r>
    </w:p>
    <w:p w14:paraId="4F553197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5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Bhosale G P, Shah V R. Successful recovery from iatrogenic severe hypernatremia and severe metabolic acidosis resulting from accidental use of inappropriate bicarbonate concentrate for hemodialysis treatment. Saudi J Kidney Dis Transpl. 2015 Jan;26(1):107-10.</w:t>
      </w:r>
    </w:p>
    <w:p w14:paraId="125C4932" w14:textId="46DE77AE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</w:t>
      </w:r>
      <w:r>
        <w:rPr>
          <w:rFonts w:ascii="Times New Roman" w:eastAsia="游明朝" w:hAnsi="Times New Roman" w:cs="Times New Roman"/>
          <w:noProof/>
          <w:sz w:val="20"/>
        </w:rPr>
        <w:t>6.</w:t>
      </w:r>
      <w:r>
        <w:rPr>
          <w:rFonts w:ascii="Times New Roman" w:eastAsia="游明朝" w:hAnsi="Times New Roman" w:cs="Times New Roman"/>
          <w:noProof/>
          <w:sz w:val="20"/>
        </w:rPr>
        <w:tab/>
        <w:t>Conde M P S, Rodríguez M Á P,</w:t>
      </w:r>
      <w:r w:rsidRPr="002035D9">
        <w:rPr>
          <w:rFonts w:ascii="Times New Roman" w:eastAsia="游明朝" w:hAnsi="Times New Roman" w:cs="Times New Roman"/>
          <w:noProof/>
          <w:sz w:val="20"/>
        </w:rPr>
        <w:t xml:space="preserve"> López J M R et al. Thrombosis secondary to acute hypernatraemia after liver hydatid cyst surgery. Blood Coagul Fibrinolysis. 2015 Sep;26(6):695-8.</w:t>
      </w:r>
    </w:p>
    <w:p w14:paraId="7970C6BF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7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Izutani Y, Morimoto S, Kanayama H et al. A case of intentional massive table salt ingestion. Nihon Kyukyu Igakukai Zasshi: Journal of Japanese Association for Acute Medicine. 2016;27(8):251-5. Japanese</w:t>
      </w:r>
    </w:p>
    <w:p w14:paraId="76858771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8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Anta D, Beleña J M, Álvarez R et al. Effects of pneumoperitoneum on severe hypernatremia in an adult patient who underwent laparoscopic surgery of hydatid cysts. J Clin Anesth. 2017 Feb;37:52-54.</w:t>
      </w:r>
    </w:p>
    <w:p w14:paraId="7BA9F634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9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Zeng R, Wu R, Lv Q et al. The association of hypernatremia and hypertonic saline irrigation in hepatic hydatid cysts: A case report and retrospective study. Medicine (Baltimore). 2017 Sep;96(37):e7889.</w:t>
      </w:r>
    </w:p>
    <w:p w14:paraId="42572858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40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Miura T, Kato H, Inoue S et al. An example of the acute hypernatremia by the soy sauce higher intake. Chuubu journal of acute medicine. 2019;15:35-7.</w:t>
      </w:r>
      <w:r w:rsidRPr="002035D9">
        <w:rPr>
          <w:rFonts w:ascii="Times New Roman" w:eastAsia="游明朝" w:hAnsi="Times New Roman" w:cs="Times New Roman"/>
          <w:i/>
          <w:noProof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Japanese</w:t>
      </w:r>
    </w:p>
    <w:p w14:paraId="24B390C3" w14:textId="77777777" w:rsidR="002035D9" w:rsidRPr="002035D9" w:rsidRDefault="002035D9" w:rsidP="002035D9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4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Sakamoto A, Hoshino T, Boku K et al. Fatal acute hypernatremia resulting from a massive intake of seasoning soy sauce. </w:t>
      </w:r>
      <w:r w:rsidRPr="002035D9">
        <w:rPr>
          <w:rFonts w:ascii="Times New Roman" w:eastAsia="游明朝" w:hAnsi="Times New Roman" w:cs="Times New Roman"/>
          <w:noProof/>
          <w:sz w:val="20"/>
        </w:rPr>
        <w:lastRenderedPageBreak/>
        <w:t xml:space="preserve">Acute Med Surg. 2020 Aug 20;7(1):e555.  </w:t>
      </w:r>
    </w:p>
    <w:p w14:paraId="6C8CC009" w14:textId="17C545AF" w:rsidR="00C4379F" w:rsidRPr="00BE71EE" w:rsidRDefault="002035D9" w:rsidP="002035D9">
      <w:pPr>
        <w:pStyle w:val="EndNoteBibliography"/>
        <w:rPr>
          <w:rFonts w:cstheme="minorHAnsi"/>
          <w:sz w:val="24"/>
          <w:szCs w:val="24"/>
        </w:rPr>
      </w:pPr>
      <w:r w:rsidRPr="002035D9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</w:p>
    <w:sectPr w:rsidR="00C4379F" w:rsidRPr="00BE71EE" w:rsidSect="00025ECF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25BD22" w14:textId="77777777" w:rsidR="00BD38B7" w:rsidRDefault="00BD38B7" w:rsidP="00051D13">
      <w:r>
        <w:separator/>
      </w:r>
    </w:p>
  </w:endnote>
  <w:endnote w:type="continuationSeparator" w:id="0">
    <w:p w14:paraId="322745A3" w14:textId="77777777" w:rsidR="00BD38B7" w:rsidRDefault="00BD38B7" w:rsidP="00051D13">
      <w:r>
        <w:continuationSeparator/>
      </w:r>
    </w:p>
  </w:endnote>
  <w:endnote w:type="continuationNotice" w:id="1">
    <w:p w14:paraId="5841E5D5" w14:textId="77777777" w:rsidR="00BD38B7" w:rsidRDefault="00BD38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4561927"/>
      <w:docPartObj>
        <w:docPartGallery w:val="Page Numbers (Bottom of Page)"/>
        <w:docPartUnique/>
      </w:docPartObj>
    </w:sdtPr>
    <w:sdtEndPr/>
    <w:sdtContent>
      <w:p w14:paraId="0D3D96BF" w14:textId="77777777" w:rsidR="00723EC8" w:rsidRDefault="00723EC8" w:rsidP="00270F55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0ECCCADF" w14:textId="77777777" w:rsidR="00723EC8" w:rsidRDefault="00723EC8" w:rsidP="00051D13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1243072"/>
      <w:docPartObj>
        <w:docPartGallery w:val="Page Numbers (Bottom of Page)"/>
        <w:docPartUnique/>
      </w:docPartObj>
    </w:sdtPr>
    <w:sdtEndPr/>
    <w:sdtContent>
      <w:p w14:paraId="6D4B5469" w14:textId="4E796C16" w:rsidR="00723EC8" w:rsidRDefault="00723EC8">
        <w:pPr>
          <w:jc w:val="center"/>
        </w:pPr>
        <w:r w:rsidRPr="00E6409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6409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6409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C40DF">
          <w:rPr>
            <w:rFonts w:ascii="Times New Roman" w:hAnsi="Times New Roman" w:cs="Times New Roman"/>
            <w:noProof/>
            <w:sz w:val="24"/>
            <w:szCs w:val="24"/>
            <w:lang w:val="ja-JP"/>
          </w:rPr>
          <w:t>14</w:t>
        </w:r>
        <w:r w:rsidRPr="00E6409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DA7E7B3" w14:textId="77777777" w:rsidR="00723EC8" w:rsidRDefault="00723EC8" w:rsidP="00051D13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D5890C" w14:textId="77777777" w:rsidR="00BD38B7" w:rsidRDefault="00BD38B7" w:rsidP="00051D13">
      <w:r>
        <w:separator/>
      </w:r>
    </w:p>
  </w:footnote>
  <w:footnote w:type="continuationSeparator" w:id="0">
    <w:p w14:paraId="4DB70752" w14:textId="77777777" w:rsidR="00BD38B7" w:rsidRDefault="00BD38B7" w:rsidP="00051D13">
      <w:r>
        <w:continuationSeparator/>
      </w:r>
    </w:p>
  </w:footnote>
  <w:footnote w:type="continuationNotice" w:id="1">
    <w:p w14:paraId="0D803AD8" w14:textId="77777777" w:rsidR="00BD38B7" w:rsidRDefault="00BD38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D7FC9"/>
    <w:multiLevelType w:val="hybridMultilevel"/>
    <w:tmpl w:val="9530F2FC"/>
    <w:lvl w:ilvl="0" w:tplc="942A9166">
      <w:start w:val="174"/>
      <w:numFmt w:val="bullet"/>
      <w:lvlText w:val="−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06236A"/>
    <w:multiLevelType w:val="hybridMultilevel"/>
    <w:tmpl w:val="16E4899A"/>
    <w:lvl w:ilvl="0" w:tplc="B10EFA56">
      <w:start w:val="1"/>
      <w:numFmt w:val="decimalFullWidth"/>
      <w:lvlText w:val="%1）"/>
      <w:lvlJc w:val="left"/>
      <w:pPr>
        <w:ind w:left="432" w:hanging="432"/>
      </w:pPr>
      <w:rPr>
        <w:rFonts w:hint="default"/>
      </w:rPr>
    </w:lvl>
    <w:lvl w:ilvl="1" w:tplc="7598A818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CA" w:vendorID="64" w:dllVersion="4096" w:nlCheck="1" w:checkStyle="0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666E"/>
    <w:rsid w:val="00001029"/>
    <w:rsid w:val="00002CEF"/>
    <w:rsid w:val="00003EB0"/>
    <w:rsid w:val="00004D6D"/>
    <w:rsid w:val="0000591C"/>
    <w:rsid w:val="00006B9F"/>
    <w:rsid w:val="00006CC1"/>
    <w:rsid w:val="00012EE0"/>
    <w:rsid w:val="00013435"/>
    <w:rsid w:val="00014D24"/>
    <w:rsid w:val="0001509F"/>
    <w:rsid w:val="00021379"/>
    <w:rsid w:val="000216E4"/>
    <w:rsid w:val="00022366"/>
    <w:rsid w:val="00022415"/>
    <w:rsid w:val="00023516"/>
    <w:rsid w:val="0002528E"/>
    <w:rsid w:val="00025ECF"/>
    <w:rsid w:val="00027B50"/>
    <w:rsid w:val="000305B7"/>
    <w:rsid w:val="00033273"/>
    <w:rsid w:val="0003510D"/>
    <w:rsid w:val="00035E90"/>
    <w:rsid w:val="000413B3"/>
    <w:rsid w:val="00041F43"/>
    <w:rsid w:val="000420AB"/>
    <w:rsid w:val="000424C1"/>
    <w:rsid w:val="00043917"/>
    <w:rsid w:val="00045549"/>
    <w:rsid w:val="00047CBE"/>
    <w:rsid w:val="00051AEB"/>
    <w:rsid w:val="00051D13"/>
    <w:rsid w:val="00054ECE"/>
    <w:rsid w:val="000555CE"/>
    <w:rsid w:val="00056AFC"/>
    <w:rsid w:val="00062884"/>
    <w:rsid w:val="00064754"/>
    <w:rsid w:val="00065BCE"/>
    <w:rsid w:val="0007483A"/>
    <w:rsid w:val="00075DA5"/>
    <w:rsid w:val="0008312E"/>
    <w:rsid w:val="0008448A"/>
    <w:rsid w:val="000877DE"/>
    <w:rsid w:val="000916DE"/>
    <w:rsid w:val="00092BE7"/>
    <w:rsid w:val="00092F65"/>
    <w:rsid w:val="000939CD"/>
    <w:rsid w:val="000A15AC"/>
    <w:rsid w:val="000A2580"/>
    <w:rsid w:val="000A2BFA"/>
    <w:rsid w:val="000A32C3"/>
    <w:rsid w:val="000A3761"/>
    <w:rsid w:val="000A37CE"/>
    <w:rsid w:val="000A665D"/>
    <w:rsid w:val="000A6D47"/>
    <w:rsid w:val="000B1E5A"/>
    <w:rsid w:val="000B29E4"/>
    <w:rsid w:val="000B2C52"/>
    <w:rsid w:val="000B3BFC"/>
    <w:rsid w:val="000B4A92"/>
    <w:rsid w:val="000B5F19"/>
    <w:rsid w:val="000B608C"/>
    <w:rsid w:val="000B63F7"/>
    <w:rsid w:val="000C044D"/>
    <w:rsid w:val="000C2242"/>
    <w:rsid w:val="000C4317"/>
    <w:rsid w:val="000D1AC9"/>
    <w:rsid w:val="000D1BF7"/>
    <w:rsid w:val="000D4CCD"/>
    <w:rsid w:val="000E0BDF"/>
    <w:rsid w:val="000E3799"/>
    <w:rsid w:val="000E4E11"/>
    <w:rsid w:val="000E55E8"/>
    <w:rsid w:val="000E6E62"/>
    <w:rsid w:val="000E7B99"/>
    <w:rsid w:val="000F0307"/>
    <w:rsid w:val="000F4302"/>
    <w:rsid w:val="000F4F44"/>
    <w:rsid w:val="000F564E"/>
    <w:rsid w:val="000F5F9D"/>
    <w:rsid w:val="000F6332"/>
    <w:rsid w:val="000F7AF6"/>
    <w:rsid w:val="00103DA5"/>
    <w:rsid w:val="00115FC6"/>
    <w:rsid w:val="0011612A"/>
    <w:rsid w:val="0012098D"/>
    <w:rsid w:val="00121DD2"/>
    <w:rsid w:val="00124401"/>
    <w:rsid w:val="001265DB"/>
    <w:rsid w:val="00126642"/>
    <w:rsid w:val="00127831"/>
    <w:rsid w:val="001336A6"/>
    <w:rsid w:val="00140357"/>
    <w:rsid w:val="0014177D"/>
    <w:rsid w:val="0014457D"/>
    <w:rsid w:val="00145948"/>
    <w:rsid w:val="00147564"/>
    <w:rsid w:val="001500D8"/>
    <w:rsid w:val="00151A92"/>
    <w:rsid w:val="00152D6D"/>
    <w:rsid w:val="001534A9"/>
    <w:rsid w:val="00155888"/>
    <w:rsid w:val="00156B8F"/>
    <w:rsid w:val="001572DD"/>
    <w:rsid w:val="00157331"/>
    <w:rsid w:val="0015776C"/>
    <w:rsid w:val="00157E49"/>
    <w:rsid w:val="00166A6F"/>
    <w:rsid w:val="0016786E"/>
    <w:rsid w:val="001709BD"/>
    <w:rsid w:val="0017120A"/>
    <w:rsid w:val="0017232F"/>
    <w:rsid w:val="00173E7C"/>
    <w:rsid w:val="00175D8B"/>
    <w:rsid w:val="00176FA2"/>
    <w:rsid w:val="001774CC"/>
    <w:rsid w:val="001814B9"/>
    <w:rsid w:val="00181FF3"/>
    <w:rsid w:val="00182255"/>
    <w:rsid w:val="0018273F"/>
    <w:rsid w:val="00183914"/>
    <w:rsid w:val="001845BA"/>
    <w:rsid w:val="001845FC"/>
    <w:rsid w:val="0018553B"/>
    <w:rsid w:val="001856C9"/>
    <w:rsid w:val="00185A71"/>
    <w:rsid w:val="00185F01"/>
    <w:rsid w:val="0018770C"/>
    <w:rsid w:val="00187F63"/>
    <w:rsid w:val="00190341"/>
    <w:rsid w:val="0019269A"/>
    <w:rsid w:val="001938C0"/>
    <w:rsid w:val="0019586F"/>
    <w:rsid w:val="0019608B"/>
    <w:rsid w:val="00197568"/>
    <w:rsid w:val="001A03C6"/>
    <w:rsid w:val="001A0FFD"/>
    <w:rsid w:val="001A19E5"/>
    <w:rsid w:val="001A1B6A"/>
    <w:rsid w:val="001A240F"/>
    <w:rsid w:val="001A34A0"/>
    <w:rsid w:val="001A5120"/>
    <w:rsid w:val="001A5C80"/>
    <w:rsid w:val="001A5D16"/>
    <w:rsid w:val="001A6F11"/>
    <w:rsid w:val="001A74C7"/>
    <w:rsid w:val="001A78BE"/>
    <w:rsid w:val="001B1020"/>
    <w:rsid w:val="001B1C35"/>
    <w:rsid w:val="001B1DA2"/>
    <w:rsid w:val="001B2286"/>
    <w:rsid w:val="001B25AC"/>
    <w:rsid w:val="001B2F7B"/>
    <w:rsid w:val="001B4AB2"/>
    <w:rsid w:val="001B5D5D"/>
    <w:rsid w:val="001B7BCD"/>
    <w:rsid w:val="001C1F83"/>
    <w:rsid w:val="001C2D16"/>
    <w:rsid w:val="001C41D6"/>
    <w:rsid w:val="001C567D"/>
    <w:rsid w:val="001D16C7"/>
    <w:rsid w:val="001D366D"/>
    <w:rsid w:val="001D4168"/>
    <w:rsid w:val="001D4CB2"/>
    <w:rsid w:val="001D4E38"/>
    <w:rsid w:val="001D55E6"/>
    <w:rsid w:val="001D5CEA"/>
    <w:rsid w:val="001D65B3"/>
    <w:rsid w:val="001E2245"/>
    <w:rsid w:val="001E22C1"/>
    <w:rsid w:val="001E33CA"/>
    <w:rsid w:val="001E4EBC"/>
    <w:rsid w:val="001E52C0"/>
    <w:rsid w:val="001E5E9B"/>
    <w:rsid w:val="001F1363"/>
    <w:rsid w:val="001F50C2"/>
    <w:rsid w:val="001F5EA6"/>
    <w:rsid w:val="001F5F54"/>
    <w:rsid w:val="001F71A2"/>
    <w:rsid w:val="001F7D49"/>
    <w:rsid w:val="00201149"/>
    <w:rsid w:val="00201485"/>
    <w:rsid w:val="00201EE3"/>
    <w:rsid w:val="002035D9"/>
    <w:rsid w:val="00203D84"/>
    <w:rsid w:val="00206A8F"/>
    <w:rsid w:val="00207659"/>
    <w:rsid w:val="00213B8E"/>
    <w:rsid w:val="0021513A"/>
    <w:rsid w:val="00217377"/>
    <w:rsid w:val="00220788"/>
    <w:rsid w:val="00222ED6"/>
    <w:rsid w:val="00225B1D"/>
    <w:rsid w:val="00225F12"/>
    <w:rsid w:val="002324D7"/>
    <w:rsid w:val="00233117"/>
    <w:rsid w:val="00237202"/>
    <w:rsid w:val="002427BD"/>
    <w:rsid w:val="00243F8E"/>
    <w:rsid w:val="002441EA"/>
    <w:rsid w:val="002447C9"/>
    <w:rsid w:val="002503B3"/>
    <w:rsid w:val="00250478"/>
    <w:rsid w:val="002515A0"/>
    <w:rsid w:val="00253676"/>
    <w:rsid w:val="00254B00"/>
    <w:rsid w:val="00254C16"/>
    <w:rsid w:val="002602BD"/>
    <w:rsid w:val="002614EF"/>
    <w:rsid w:val="00263164"/>
    <w:rsid w:val="00267ECF"/>
    <w:rsid w:val="002708BF"/>
    <w:rsid w:val="00270F55"/>
    <w:rsid w:val="0027110A"/>
    <w:rsid w:val="0027147A"/>
    <w:rsid w:val="00272454"/>
    <w:rsid w:val="002727C6"/>
    <w:rsid w:val="00272B6F"/>
    <w:rsid w:val="00274247"/>
    <w:rsid w:val="00275C76"/>
    <w:rsid w:val="00276858"/>
    <w:rsid w:val="00285C88"/>
    <w:rsid w:val="00286EAC"/>
    <w:rsid w:val="00290412"/>
    <w:rsid w:val="00291141"/>
    <w:rsid w:val="00291B96"/>
    <w:rsid w:val="00291DFD"/>
    <w:rsid w:val="00292C3A"/>
    <w:rsid w:val="00293F66"/>
    <w:rsid w:val="002A0869"/>
    <w:rsid w:val="002A3031"/>
    <w:rsid w:val="002A3946"/>
    <w:rsid w:val="002A4C5A"/>
    <w:rsid w:val="002A614D"/>
    <w:rsid w:val="002A6A29"/>
    <w:rsid w:val="002B5079"/>
    <w:rsid w:val="002B58F1"/>
    <w:rsid w:val="002B5A5A"/>
    <w:rsid w:val="002B6B24"/>
    <w:rsid w:val="002C1604"/>
    <w:rsid w:val="002C640B"/>
    <w:rsid w:val="002D492A"/>
    <w:rsid w:val="002D518E"/>
    <w:rsid w:val="002E018A"/>
    <w:rsid w:val="002E07F9"/>
    <w:rsid w:val="002E0CFB"/>
    <w:rsid w:val="002E1556"/>
    <w:rsid w:val="002E44D4"/>
    <w:rsid w:val="002E49ED"/>
    <w:rsid w:val="002E5A99"/>
    <w:rsid w:val="002F0370"/>
    <w:rsid w:val="002F1961"/>
    <w:rsid w:val="002F2FD1"/>
    <w:rsid w:val="002F42BB"/>
    <w:rsid w:val="002F4453"/>
    <w:rsid w:val="002F58B4"/>
    <w:rsid w:val="002F6E75"/>
    <w:rsid w:val="002F7ABA"/>
    <w:rsid w:val="003006CD"/>
    <w:rsid w:val="00302A4E"/>
    <w:rsid w:val="00302D29"/>
    <w:rsid w:val="00303818"/>
    <w:rsid w:val="00305C11"/>
    <w:rsid w:val="003060A2"/>
    <w:rsid w:val="00310977"/>
    <w:rsid w:val="003128AC"/>
    <w:rsid w:val="003130F7"/>
    <w:rsid w:val="00313F1F"/>
    <w:rsid w:val="00314B7C"/>
    <w:rsid w:val="00315D52"/>
    <w:rsid w:val="00316574"/>
    <w:rsid w:val="003214A7"/>
    <w:rsid w:val="00321BC8"/>
    <w:rsid w:val="00323B3B"/>
    <w:rsid w:val="003240E7"/>
    <w:rsid w:val="003261AC"/>
    <w:rsid w:val="0032684C"/>
    <w:rsid w:val="00326AC2"/>
    <w:rsid w:val="00327C78"/>
    <w:rsid w:val="00331709"/>
    <w:rsid w:val="00332190"/>
    <w:rsid w:val="0033768D"/>
    <w:rsid w:val="00340799"/>
    <w:rsid w:val="0034082A"/>
    <w:rsid w:val="0034249C"/>
    <w:rsid w:val="00343363"/>
    <w:rsid w:val="00343B5F"/>
    <w:rsid w:val="00345C99"/>
    <w:rsid w:val="00345F10"/>
    <w:rsid w:val="003466CA"/>
    <w:rsid w:val="003507BC"/>
    <w:rsid w:val="00351076"/>
    <w:rsid w:val="00351952"/>
    <w:rsid w:val="00354608"/>
    <w:rsid w:val="0035591F"/>
    <w:rsid w:val="0035700C"/>
    <w:rsid w:val="003601C6"/>
    <w:rsid w:val="00360DDE"/>
    <w:rsid w:val="00363271"/>
    <w:rsid w:val="003634AE"/>
    <w:rsid w:val="0036379E"/>
    <w:rsid w:val="00363FF3"/>
    <w:rsid w:val="00364897"/>
    <w:rsid w:val="00364DCE"/>
    <w:rsid w:val="003650C3"/>
    <w:rsid w:val="00365663"/>
    <w:rsid w:val="003659C1"/>
    <w:rsid w:val="00370779"/>
    <w:rsid w:val="00372A25"/>
    <w:rsid w:val="003739E2"/>
    <w:rsid w:val="00377304"/>
    <w:rsid w:val="00377407"/>
    <w:rsid w:val="003808FF"/>
    <w:rsid w:val="003828BF"/>
    <w:rsid w:val="00383DED"/>
    <w:rsid w:val="00386F78"/>
    <w:rsid w:val="003871AC"/>
    <w:rsid w:val="00387445"/>
    <w:rsid w:val="00387FE3"/>
    <w:rsid w:val="00391025"/>
    <w:rsid w:val="00393842"/>
    <w:rsid w:val="00393AAC"/>
    <w:rsid w:val="003970F4"/>
    <w:rsid w:val="003A06DB"/>
    <w:rsid w:val="003A1FDE"/>
    <w:rsid w:val="003A2F8C"/>
    <w:rsid w:val="003A3CD1"/>
    <w:rsid w:val="003A5FE2"/>
    <w:rsid w:val="003A7716"/>
    <w:rsid w:val="003A7995"/>
    <w:rsid w:val="003B5DCA"/>
    <w:rsid w:val="003B5F05"/>
    <w:rsid w:val="003C13D4"/>
    <w:rsid w:val="003C3B6A"/>
    <w:rsid w:val="003C40DF"/>
    <w:rsid w:val="003C4AAC"/>
    <w:rsid w:val="003C4C2F"/>
    <w:rsid w:val="003C5102"/>
    <w:rsid w:val="003C59E8"/>
    <w:rsid w:val="003D1A79"/>
    <w:rsid w:val="003D48A1"/>
    <w:rsid w:val="003D4AE1"/>
    <w:rsid w:val="003D54CB"/>
    <w:rsid w:val="003D6CFC"/>
    <w:rsid w:val="003D78A8"/>
    <w:rsid w:val="003D7FBE"/>
    <w:rsid w:val="003E111A"/>
    <w:rsid w:val="003E1C3F"/>
    <w:rsid w:val="003E2550"/>
    <w:rsid w:val="003E4903"/>
    <w:rsid w:val="003E4B0C"/>
    <w:rsid w:val="003E5C38"/>
    <w:rsid w:val="003E605A"/>
    <w:rsid w:val="003F1EC2"/>
    <w:rsid w:val="003F364A"/>
    <w:rsid w:val="003F54D2"/>
    <w:rsid w:val="00400180"/>
    <w:rsid w:val="0040404B"/>
    <w:rsid w:val="00404BE8"/>
    <w:rsid w:val="00405C4A"/>
    <w:rsid w:val="00407297"/>
    <w:rsid w:val="0041372A"/>
    <w:rsid w:val="00413AFE"/>
    <w:rsid w:val="00415BC6"/>
    <w:rsid w:val="00415E31"/>
    <w:rsid w:val="00416151"/>
    <w:rsid w:val="00420073"/>
    <w:rsid w:val="00421546"/>
    <w:rsid w:val="00424F97"/>
    <w:rsid w:val="004262F1"/>
    <w:rsid w:val="0042647C"/>
    <w:rsid w:val="00426911"/>
    <w:rsid w:val="00430488"/>
    <w:rsid w:val="00434516"/>
    <w:rsid w:val="00434CD5"/>
    <w:rsid w:val="00434F00"/>
    <w:rsid w:val="004356C8"/>
    <w:rsid w:val="00437D38"/>
    <w:rsid w:val="00441825"/>
    <w:rsid w:val="00444F63"/>
    <w:rsid w:val="004475B7"/>
    <w:rsid w:val="00447FDB"/>
    <w:rsid w:val="0045205B"/>
    <w:rsid w:val="00455DEC"/>
    <w:rsid w:val="00457EBD"/>
    <w:rsid w:val="00460FA0"/>
    <w:rsid w:val="0046272B"/>
    <w:rsid w:val="00465E34"/>
    <w:rsid w:val="004668AB"/>
    <w:rsid w:val="0046773C"/>
    <w:rsid w:val="00472036"/>
    <w:rsid w:val="00472471"/>
    <w:rsid w:val="00472619"/>
    <w:rsid w:val="00472DC6"/>
    <w:rsid w:val="004734E3"/>
    <w:rsid w:val="00474A3C"/>
    <w:rsid w:val="00477FB2"/>
    <w:rsid w:val="0048094E"/>
    <w:rsid w:val="004823FE"/>
    <w:rsid w:val="00482C31"/>
    <w:rsid w:val="004831A9"/>
    <w:rsid w:val="004846AB"/>
    <w:rsid w:val="00486B7F"/>
    <w:rsid w:val="004873AF"/>
    <w:rsid w:val="00490F0C"/>
    <w:rsid w:val="00491F0C"/>
    <w:rsid w:val="00492B06"/>
    <w:rsid w:val="004A0EEF"/>
    <w:rsid w:val="004A1664"/>
    <w:rsid w:val="004A1969"/>
    <w:rsid w:val="004A1EC7"/>
    <w:rsid w:val="004A35AD"/>
    <w:rsid w:val="004B08DD"/>
    <w:rsid w:val="004B1CD4"/>
    <w:rsid w:val="004B6EF2"/>
    <w:rsid w:val="004B746F"/>
    <w:rsid w:val="004B7681"/>
    <w:rsid w:val="004C0DDF"/>
    <w:rsid w:val="004C206B"/>
    <w:rsid w:val="004C2376"/>
    <w:rsid w:val="004C30B3"/>
    <w:rsid w:val="004C40D9"/>
    <w:rsid w:val="004C59A2"/>
    <w:rsid w:val="004C67F1"/>
    <w:rsid w:val="004D00D6"/>
    <w:rsid w:val="004D18D4"/>
    <w:rsid w:val="004D31D3"/>
    <w:rsid w:val="004D7FE2"/>
    <w:rsid w:val="004E28C8"/>
    <w:rsid w:val="004E3BF6"/>
    <w:rsid w:val="004E3C29"/>
    <w:rsid w:val="004E6419"/>
    <w:rsid w:val="004E77DB"/>
    <w:rsid w:val="004E7AC0"/>
    <w:rsid w:val="004F0BB4"/>
    <w:rsid w:val="004F18F8"/>
    <w:rsid w:val="004F1FBC"/>
    <w:rsid w:val="004F2211"/>
    <w:rsid w:val="004F2696"/>
    <w:rsid w:val="004F4F62"/>
    <w:rsid w:val="004F5772"/>
    <w:rsid w:val="005000D3"/>
    <w:rsid w:val="00504A4A"/>
    <w:rsid w:val="00504EB2"/>
    <w:rsid w:val="005050B3"/>
    <w:rsid w:val="005108C3"/>
    <w:rsid w:val="00511E1C"/>
    <w:rsid w:val="00511ED3"/>
    <w:rsid w:val="00512A7B"/>
    <w:rsid w:val="005135D5"/>
    <w:rsid w:val="00514E4F"/>
    <w:rsid w:val="00515A79"/>
    <w:rsid w:val="00516080"/>
    <w:rsid w:val="00517B1B"/>
    <w:rsid w:val="00517C78"/>
    <w:rsid w:val="00520433"/>
    <w:rsid w:val="005236AB"/>
    <w:rsid w:val="00523FFC"/>
    <w:rsid w:val="00524200"/>
    <w:rsid w:val="0052726F"/>
    <w:rsid w:val="005279B0"/>
    <w:rsid w:val="005301DD"/>
    <w:rsid w:val="00530830"/>
    <w:rsid w:val="00530C88"/>
    <w:rsid w:val="00531136"/>
    <w:rsid w:val="0053261A"/>
    <w:rsid w:val="00532D97"/>
    <w:rsid w:val="0053351F"/>
    <w:rsid w:val="005352D4"/>
    <w:rsid w:val="0053666E"/>
    <w:rsid w:val="00542542"/>
    <w:rsid w:val="00543B26"/>
    <w:rsid w:val="00544528"/>
    <w:rsid w:val="005453A4"/>
    <w:rsid w:val="005457F1"/>
    <w:rsid w:val="00545DEE"/>
    <w:rsid w:val="0054629A"/>
    <w:rsid w:val="00551015"/>
    <w:rsid w:val="00551F1E"/>
    <w:rsid w:val="00553E43"/>
    <w:rsid w:val="00554E25"/>
    <w:rsid w:val="00555F23"/>
    <w:rsid w:val="00557D4F"/>
    <w:rsid w:val="00566173"/>
    <w:rsid w:val="00566514"/>
    <w:rsid w:val="00566AC1"/>
    <w:rsid w:val="00567DF2"/>
    <w:rsid w:val="00570366"/>
    <w:rsid w:val="00571C71"/>
    <w:rsid w:val="00573A4F"/>
    <w:rsid w:val="00574885"/>
    <w:rsid w:val="005756AE"/>
    <w:rsid w:val="00576439"/>
    <w:rsid w:val="00576531"/>
    <w:rsid w:val="00577AC6"/>
    <w:rsid w:val="00577D40"/>
    <w:rsid w:val="00580BB8"/>
    <w:rsid w:val="00580C45"/>
    <w:rsid w:val="00584298"/>
    <w:rsid w:val="00585A2C"/>
    <w:rsid w:val="00585ED7"/>
    <w:rsid w:val="005905C0"/>
    <w:rsid w:val="00592F57"/>
    <w:rsid w:val="00593DBB"/>
    <w:rsid w:val="005952A0"/>
    <w:rsid w:val="0059579B"/>
    <w:rsid w:val="005958F8"/>
    <w:rsid w:val="005A042B"/>
    <w:rsid w:val="005A2E9F"/>
    <w:rsid w:val="005A40F9"/>
    <w:rsid w:val="005A48DB"/>
    <w:rsid w:val="005A551A"/>
    <w:rsid w:val="005A6448"/>
    <w:rsid w:val="005B0E5F"/>
    <w:rsid w:val="005B1432"/>
    <w:rsid w:val="005B3C5E"/>
    <w:rsid w:val="005B4236"/>
    <w:rsid w:val="005B6781"/>
    <w:rsid w:val="005B69CD"/>
    <w:rsid w:val="005C014D"/>
    <w:rsid w:val="005C2364"/>
    <w:rsid w:val="005C2452"/>
    <w:rsid w:val="005C3050"/>
    <w:rsid w:val="005C3B4C"/>
    <w:rsid w:val="005C48C3"/>
    <w:rsid w:val="005C5368"/>
    <w:rsid w:val="005D0305"/>
    <w:rsid w:val="005D0A2C"/>
    <w:rsid w:val="005D1544"/>
    <w:rsid w:val="005D1ED7"/>
    <w:rsid w:val="005D2A9F"/>
    <w:rsid w:val="005D3349"/>
    <w:rsid w:val="005D34E5"/>
    <w:rsid w:val="005D4467"/>
    <w:rsid w:val="005D4D40"/>
    <w:rsid w:val="005D6680"/>
    <w:rsid w:val="005D78C3"/>
    <w:rsid w:val="005E0405"/>
    <w:rsid w:val="005E3BCC"/>
    <w:rsid w:val="005E645D"/>
    <w:rsid w:val="005E64D0"/>
    <w:rsid w:val="005F0B2F"/>
    <w:rsid w:val="005F2403"/>
    <w:rsid w:val="005F30BB"/>
    <w:rsid w:val="005F4465"/>
    <w:rsid w:val="005F7892"/>
    <w:rsid w:val="006001A2"/>
    <w:rsid w:val="00600A49"/>
    <w:rsid w:val="00603591"/>
    <w:rsid w:val="006049EE"/>
    <w:rsid w:val="00606336"/>
    <w:rsid w:val="0061007D"/>
    <w:rsid w:val="00611437"/>
    <w:rsid w:val="006133E3"/>
    <w:rsid w:val="00615998"/>
    <w:rsid w:val="00621E24"/>
    <w:rsid w:val="00622510"/>
    <w:rsid w:val="00622772"/>
    <w:rsid w:val="006236A3"/>
    <w:rsid w:val="00624870"/>
    <w:rsid w:val="00624987"/>
    <w:rsid w:val="00626E3B"/>
    <w:rsid w:val="00627429"/>
    <w:rsid w:val="00630089"/>
    <w:rsid w:val="00630BD0"/>
    <w:rsid w:val="006325C5"/>
    <w:rsid w:val="00633BCC"/>
    <w:rsid w:val="00633E11"/>
    <w:rsid w:val="006341C4"/>
    <w:rsid w:val="006347D5"/>
    <w:rsid w:val="006366DC"/>
    <w:rsid w:val="00636746"/>
    <w:rsid w:val="0063733A"/>
    <w:rsid w:val="00637C21"/>
    <w:rsid w:val="00640630"/>
    <w:rsid w:val="0064172E"/>
    <w:rsid w:val="00641FE2"/>
    <w:rsid w:val="006436B1"/>
    <w:rsid w:val="006502C2"/>
    <w:rsid w:val="00652199"/>
    <w:rsid w:val="006536CA"/>
    <w:rsid w:val="00654EF1"/>
    <w:rsid w:val="0065599C"/>
    <w:rsid w:val="00656816"/>
    <w:rsid w:val="00656916"/>
    <w:rsid w:val="00657251"/>
    <w:rsid w:val="00660319"/>
    <w:rsid w:val="0066234B"/>
    <w:rsid w:val="00664EA3"/>
    <w:rsid w:val="00665E3E"/>
    <w:rsid w:val="006668F7"/>
    <w:rsid w:val="00666B55"/>
    <w:rsid w:val="00667069"/>
    <w:rsid w:val="00670905"/>
    <w:rsid w:val="00671704"/>
    <w:rsid w:val="00671B67"/>
    <w:rsid w:val="0067333D"/>
    <w:rsid w:val="0067354A"/>
    <w:rsid w:val="006759B1"/>
    <w:rsid w:val="00676075"/>
    <w:rsid w:val="00677970"/>
    <w:rsid w:val="00682460"/>
    <w:rsid w:val="00682B33"/>
    <w:rsid w:val="00685C42"/>
    <w:rsid w:val="00686909"/>
    <w:rsid w:val="00686D9F"/>
    <w:rsid w:val="00693EFD"/>
    <w:rsid w:val="006940E3"/>
    <w:rsid w:val="00696316"/>
    <w:rsid w:val="006A1596"/>
    <w:rsid w:val="006A240A"/>
    <w:rsid w:val="006A534F"/>
    <w:rsid w:val="006A5975"/>
    <w:rsid w:val="006B0265"/>
    <w:rsid w:val="006B13E3"/>
    <w:rsid w:val="006B5A58"/>
    <w:rsid w:val="006B5B23"/>
    <w:rsid w:val="006B7B8D"/>
    <w:rsid w:val="006C4FCA"/>
    <w:rsid w:val="006C704D"/>
    <w:rsid w:val="006C768C"/>
    <w:rsid w:val="006D0301"/>
    <w:rsid w:val="006D07AF"/>
    <w:rsid w:val="006D09C5"/>
    <w:rsid w:val="006D1D6E"/>
    <w:rsid w:val="006D1E3E"/>
    <w:rsid w:val="006D28D5"/>
    <w:rsid w:val="006D3887"/>
    <w:rsid w:val="006D53C2"/>
    <w:rsid w:val="006D6D85"/>
    <w:rsid w:val="006D7BC6"/>
    <w:rsid w:val="006D7E78"/>
    <w:rsid w:val="006E0F36"/>
    <w:rsid w:val="006E17C8"/>
    <w:rsid w:val="006E19EB"/>
    <w:rsid w:val="006E1BCF"/>
    <w:rsid w:val="006E45FF"/>
    <w:rsid w:val="006E465B"/>
    <w:rsid w:val="006E637E"/>
    <w:rsid w:val="006E75DF"/>
    <w:rsid w:val="006F20CB"/>
    <w:rsid w:val="006F2BF1"/>
    <w:rsid w:val="006F2EB8"/>
    <w:rsid w:val="006F2F9D"/>
    <w:rsid w:val="006F4C45"/>
    <w:rsid w:val="007002E5"/>
    <w:rsid w:val="00700DC5"/>
    <w:rsid w:val="0070199B"/>
    <w:rsid w:val="00701A11"/>
    <w:rsid w:val="007028BD"/>
    <w:rsid w:val="0070364F"/>
    <w:rsid w:val="00703D89"/>
    <w:rsid w:val="00704E5C"/>
    <w:rsid w:val="00705AD5"/>
    <w:rsid w:val="00706EA9"/>
    <w:rsid w:val="00711D18"/>
    <w:rsid w:val="00712134"/>
    <w:rsid w:val="00714CF3"/>
    <w:rsid w:val="007156F0"/>
    <w:rsid w:val="00715D99"/>
    <w:rsid w:val="00717B53"/>
    <w:rsid w:val="00720080"/>
    <w:rsid w:val="00723221"/>
    <w:rsid w:val="00723EC8"/>
    <w:rsid w:val="0072745A"/>
    <w:rsid w:val="00730306"/>
    <w:rsid w:val="00730D20"/>
    <w:rsid w:val="007349C2"/>
    <w:rsid w:val="00734A7C"/>
    <w:rsid w:val="007350AF"/>
    <w:rsid w:val="00735E83"/>
    <w:rsid w:val="00735F10"/>
    <w:rsid w:val="00740554"/>
    <w:rsid w:val="007405D8"/>
    <w:rsid w:val="007409D4"/>
    <w:rsid w:val="0074162C"/>
    <w:rsid w:val="0074218D"/>
    <w:rsid w:val="007451DA"/>
    <w:rsid w:val="007516C7"/>
    <w:rsid w:val="007518CD"/>
    <w:rsid w:val="00751B92"/>
    <w:rsid w:val="007556CC"/>
    <w:rsid w:val="007565CA"/>
    <w:rsid w:val="0075776A"/>
    <w:rsid w:val="00757EF6"/>
    <w:rsid w:val="007609AA"/>
    <w:rsid w:val="00763864"/>
    <w:rsid w:val="00765E50"/>
    <w:rsid w:val="00766D4A"/>
    <w:rsid w:val="007707B6"/>
    <w:rsid w:val="00770AF5"/>
    <w:rsid w:val="007712EF"/>
    <w:rsid w:val="00772A24"/>
    <w:rsid w:val="00775D22"/>
    <w:rsid w:val="00776BA5"/>
    <w:rsid w:val="007806DC"/>
    <w:rsid w:val="00780C3F"/>
    <w:rsid w:val="00780C99"/>
    <w:rsid w:val="007816B2"/>
    <w:rsid w:val="00782D79"/>
    <w:rsid w:val="00784550"/>
    <w:rsid w:val="007860C0"/>
    <w:rsid w:val="007864BA"/>
    <w:rsid w:val="00786752"/>
    <w:rsid w:val="007906AD"/>
    <w:rsid w:val="00791742"/>
    <w:rsid w:val="007937B4"/>
    <w:rsid w:val="00793E65"/>
    <w:rsid w:val="00793FB7"/>
    <w:rsid w:val="00794152"/>
    <w:rsid w:val="007951FE"/>
    <w:rsid w:val="00797AB7"/>
    <w:rsid w:val="007A1BE9"/>
    <w:rsid w:val="007A40C5"/>
    <w:rsid w:val="007A596B"/>
    <w:rsid w:val="007A6637"/>
    <w:rsid w:val="007B2B0E"/>
    <w:rsid w:val="007B31F2"/>
    <w:rsid w:val="007B3C5E"/>
    <w:rsid w:val="007B4465"/>
    <w:rsid w:val="007B48AA"/>
    <w:rsid w:val="007B56D2"/>
    <w:rsid w:val="007B6F08"/>
    <w:rsid w:val="007C0545"/>
    <w:rsid w:val="007C0D50"/>
    <w:rsid w:val="007C15EE"/>
    <w:rsid w:val="007C3C1D"/>
    <w:rsid w:val="007C3E4F"/>
    <w:rsid w:val="007C3F25"/>
    <w:rsid w:val="007C557E"/>
    <w:rsid w:val="007C6C20"/>
    <w:rsid w:val="007D09B0"/>
    <w:rsid w:val="007D0A61"/>
    <w:rsid w:val="007D0F97"/>
    <w:rsid w:val="007D1317"/>
    <w:rsid w:val="007D2AAD"/>
    <w:rsid w:val="007D4A14"/>
    <w:rsid w:val="007D4E2A"/>
    <w:rsid w:val="007D6C78"/>
    <w:rsid w:val="007D6EEF"/>
    <w:rsid w:val="007D7F5E"/>
    <w:rsid w:val="007E19A1"/>
    <w:rsid w:val="007E1ECB"/>
    <w:rsid w:val="007E71D6"/>
    <w:rsid w:val="007F0109"/>
    <w:rsid w:val="007F0205"/>
    <w:rsid w:val="007F04F8"/>
    <w:rsid w:val="007F1837"/>
    <w:rsid w:val="007F2452"/>
    <w:rsid w:val="007F2C80"/>
    <w:rsid w:val="007F6CA1"/>
    <w:rsid w:val="007F6E09"/>
    <w:rsid w:val="007F740A"/>
    <w:rsid w:val="008000C9"/>
    <w:rsid w:val="00801D4C"/>
    <w:rsid w:val="00801DD0"/>
    <w:rsid w:val="00802D4F"/>
    <w:rsid w:val="008035F9"/>
    <w:rsid w:val="0080374A"/>
    <w:rsid w:val="00803A4D"/>
    <w:rsid w:val="008043AF"/>
    <w:rsid w:val="008049C9"/>
    <w:rsid w:val="0080661C"/>
    <w:rsid w:val="00806645"/>
    <w:rsid w:val="00807E74"/>
    <w:rsid w:val="00810809"/>
    <w:rsid w:val="00811FD5"/>
    <w:rsid w:val="008124E8"/>
    <w:rsid w:val="008159E2"/>
    <w:rsid w:val="00817123"/>
    <w:rsid w:val="00817494"/>
    <w:rsid w:val="008178DA"/>
    <w:rsid w:val="0082688E"/>
    <w:rsid w:val="0082791E"/>
    <w:rsid w:val="00827ECE"/>
    <w:rsid w:val="00830293"/>
    <w:rsid w:val="00832468"/>
    <w:rsid w:val="008331E0"/>
    <w:rsid w:val="00833528"/>
    <w:rsid w:val="00834F35"/>
    <w:rsid w:val="00835E05"/>
    <w:rsid w:val="00841079"/>
    <w:rsid w:val="00842E4B"/>
    <w:rsid w:val="008432F2"/>
    <w:rsid w:val="00844693"/>
    <w:rsid w:val="00847998"/>
    <w:rsid w:val="008509DD"/>
    <w:rsid w:val="0085132A"/>
    <w:rsid w:val="00852388"/>
    <w:rsid w:val="0085331A"/>
    <w:rsid w:val="008552F7"/>
    <w:rsid w:val="00856221"/>
    <w:rsid w:val="008601A6"/>
    <w:rsid w:val="00860B2E"/>
    <w:rsid w:val="008621C5"/>
    <w:rsid w:val="00862F05"/>
    <w:rsid w:val="00863011"/>
    <w:rsid w:val="00863C94"/>
    <w:rsid w:val="00864AD5"/>
    <w:rsid w:val="00867DD7"/>
    <w:rsid w:val="008739D8"/>
    <w:rsid w:val="008752BA"/>
    <w:rsid w:val="008807C1"/>
    <w:rsid w:val="0088324C"/>
    <w:rsid w:val="00883F5D"/>
    <w:rsid w:val="008846A1"/>
    <w:rsid w:val="008858F3"/>
    <w:rsid w:val="008914C9"/>
    <w:rsid w:val="00891FED"/>
    <w:rsid w:val="00893829"/>
    <w:rsid w:val="008950DA"/>
    <w:rsid w:val="0089660A"/>
    <w:rsid w:val="0089769C"/>
    <w:rsid w:val="008A1BDD"/>
    <w:rsid w:val="008A22B1"/>
    <w:rsid w:val="008A26C3"/>
    <w:rsid w:val="008A5191"/>
    <w:rsid w:val="008A51EF"/>
    <w:rsid w:val="008A5F49"/>
    <w:rsid w:val="008A6DFA"/>
    <w:rsid w:val="008B01AC"/>
    <w:rsid w:val="008B65A4"/>
    <w:rsid w:val="008C0738"/>
    <w:rsid w:val="008C1AF1"/>
    <w:rsid w:val="008C1D60"/>
    <w:rsid w:val="008C2CF1"/>
    <w:rsid w:val="008C4A9C"/>
    <w:rsid w:val="008C7A46"/>
    <w:rsid w:val="008D028F"/>
    <w:rsid w:val="008D0EB5"/>
    <w:rsid w:val="008D337E"/>
    <w:rsid w:val="008D3A81"/>
    <w:rsid w:val="008D3F32"/>
    <w:rsid w:val="008D5488"/>
    <w:rsid w:val="008D569F"/>
    <w:rsid w:val="008D64CD"/>
    <w:rsid w:val="008D69C5"/>
    <w:rsid w:val="008E17CD"/>
    <w:rsid w:val="008E19EF"/>
    <w:rsid w:val="008E32F7"/>
    <w:rsid w:val="008E34A9"/>
    <w:rsid w:val="008E413C"/>
    <w:rsid w:val="008E47B0"/>
    <w:rsid w:val="008E4A62"/>
    <w:rsid w:val="008E5ADC"/>
    <w:rsid w:val="008E74B9"/>
    <w:rsid w:val="008E79AB"/>
    <w:rsid w:val="008F2A96"/>
    <w:rsid w:val="008F2E24"/>
    <w:rsid w:val="008F3832"/>
    <w:rsid w:val="008F40ED"/>
    <w:rsid w:val="008F535A"/>
    <w:rsid w:val="008F5536"/>
    <w:rsid w:val="008F58E9"/>
    <w:rsid w:val="00903F71"/>
    <w:rsid w:val="0090476B"/>
    <w:rsid w:val="0090550B"/>
    <w:rsid w:val="00905623"/>
    <w:rsid w:val="00906403"/>
    <w:rsid w:val="00906E65"/>
    <w:rsid w:val="009108D5"/>
    <w:rsid w:val="00911D50"/>
    <w:rsid w:val="009138D8"/>
    <w:rsid w:val="00913CFD"/>
    <w:rsid w:val="009142B1"/>
    <w:rsid w:val="00916703"/>
    <w:rsid w:val="009174D2"/>
    <w:rsid w:val="00921DAD"/>
    <w:rsid w:val="009243FB"/>
    <w:rsid w:val="00926A13"/>
    <w:rsid w:val="00926D45"/>
    <w:rsid w:val="009302B0"/>
    <w:rsid w:val="00930B5A"/>
    <w:rsid w:val="00930D2A"/>
    <w:rsid w:val="00933999"/>
    <w:rsid w:val="00935C4D"/>
    <w:rsid w:val="00935F36"/>
    <w:rsid w:val="0093710C"/>
    <w:rsid w:val="00940BCA"/>
    <w:rsid w:val="00940F92"/>
    <w:rsid w:val="00941F23"/>
    <w:rsid w:val="0094583E"/>
    <w:rsid w:val="00950A9A"/>
    <w:rsid w:val="00950AAD"/>
    <w:rsid w:val="00951640"/>
    <w:rsid w:val="00951AD4"/>
    <w:rsid w:val="00952305"/>
    <w:rsid w:val="00952410"/>
    <w:rsid w:val="00952602"/>
    <w:rsid w:val="009527B0"/>
    <w:rsid w:val="00953005"/>
    <w:rsid w:val="009539F1"/>
    <w:rsid w:val="0095543D"/>
    <w:rsid w:val="00955EDB"/>
    <w:rsid w:val="00960179"/>
    <w:rsid w:val="00960914"/>
    <w:rsid w:val="00960D87"/>
    <w:rsid w:val="009631DD"/>
    <w:rsid w:val="00963A0F"/>
    <w:rsid w:val="00965658"/>
    <w:rsid w:val="00970573"/>
    <w:rsid w:val="00971E42"/>
    <w:rsid w:val="00973DC9"/>
    <w:rsid w:val="00973DCF"/>
    <w:rsid w:val="00973FD9"/>
    <w:rsid w:val="00974109"/>
    <w:rsid w:val="00974155"/>
    <w:rsid w:val="009801D9"/>
    <w:rsid w:val="00986D45"/>
    <w:rsid w:val="00987EA6"/>
    <w:rsid w:val="00987FB4"/>
    <w:rsid w:val="009909BC"/>
    <w:rsid w:val="00990B59"/>
    <w:rsid w:val="00990E68"/>
    <w:rsid w:val="00992551"/>
    <w:rsid w:val="00993F31"/>
    <w:rsid w:val="00994BFF"/>
    <w:rsid w:val="00994D4A"/>
    <w:rsid w:val="0099580D"/>
    <w:rsid w:val="0099793E"/>
    <w:rsid w:val="00997CA3"/>
    <w:rsid w:val="009A2048"/>
    <w:rsid w:val="009A2AAC"/>
    <w:rsid w:val="009A3052"/>
    <w:rsid w:val="009A345B"/>
    <w:rsid w:val="009A3BF3"/>
    <w:rsid w:val="009A7AC5"/>
    <w:rsid w:val="009B0802"/>
    <w:rsid w:val="009B09D9"/>
    <w:rsid w:val="009B1B78"/>
    <w:rsid w:val="009B2110"/>
    <w:rsid w:val="009B32DA"/>
    <w:rsid w:val="009B3C00"/>
    <w:rsid w:val="009B468E"/>
    <w:rsid w:val="009B4C40"/>
    <w:rsid w:val="009C0CEF"/>
    <w:rsid w:val="009C1151"/>
    <w:rsid w:val="009C658D"/>
    <w:rsid w:val="009D0736"/>
    <w:rsid w:val="009D247B"/>
    <w:rsid w:val="009D2945"/>
    <w:rsid w:val="009D2AC9"/>
    <w:rsid w:val="009D7655"/>
    <w:rsid w:val="009D7BED"/>
    <w:rsid w:val="009E04C5"/>
    <w:rsid w:val="009E126C"/>
    <w:rsid w:val="009E4140"/>
    <w:rsid w:val="009E531E"/>
    <w:rsid w:val="009E59F2"/>
    <w:rsid w:val="009E69AB"/>
    <w:rsid w:val="009E7487"/>
    <w:rsid w:val="009F3BDF"/>
    <w:rsid w:val="009F472D"/>
    <w:rsid w:val="009F498C"/>
    <w:rsid w:val="009F4F44"/>
    <w:rsid w:val="009F5A36"/>
    <w:rsid w:val="009F5BA3"/>
    <w:rsid w:val="009F74A2"/>
    <w:rsid w:val="00A010AE"/>
    <w:rsid w:val="00A05116"/>
    <w:rsid w:val="00A06784"/>
    <w:rsid w:val="00A06FB1"/>
    <w:rsid w:val="00A13E6C"/>
    <w:rsid w:val="00A14D7E"/>
    <w:rsid w:val="00A17555"/>
    <w:rsid w:val="00A202D2"/>
    <w:rsid w:val="00A21C25"/>
    <w:rsid w:val="00A24363"/>
    <w:rsid w:val="00A24650"/>
    <w:rsid w:val="00A26184"/>
    <w:rsid w:val="00A27EFC"/>
    <w:rsid w:val="00A306AE"/>
    <w:rsid w:val="00A31382"/>
    <w:rsid w:val="00A314C0"/>
    <w:rsid w:val="00A32402"/>
    <w:rsid w:val="00A33FCC"/>
    <w:rsid w:val="00A36639"/>
    <w:rsid w:val="00A37FEE"/>
    <w:rsid w:val="00A400AD"/>
    <w:rsid w:val="00A40690"/>
    <w:rsid w:val="00A4244E"/>
    <w:rsid w:val="00A45406"/>
    <w:rsid w:val="00A4556F"/>
    <w:rsid w:val="00A45F56"/>
    <w:rsid w:val="00A47A07"/>
    <w:rsid w:val="00A54058"/>
    <w:rsid w:val="00A5419F"/>
    <w:rsid w:val="00A5514C"/>
    <w:rsid w:val="00A56F02"/>
    <w:rsid w:val="00A578B0"/>
    <w:rsid w:val="00A63E09"/>
    <w:rsid w:val="00A647E6"/>
    <w:rsid w:val="00A64EAD"/>
    <w:rsid w:val="00A6575A"/>
    <w:rsid w:val="00A65C88"/>
    <w:rsid w:val="00A7026D"/>
    <w:rsid w:val="00A71AC6"/>
    <w:rsid w:val="00A71FDD"/>
    <w:rsid w:val="00A727D7"/>
    <w:rsid w:val="00A72DD9"/>
    <w:rsid w:val="00A762FA"/>
    <w:rsid w:val="00A8019C"/>
    <w:rsid w:val="00A81551"/>
    <w:rsid w:val="00A81F46"/>
    <w:rsid w:val="00A82567"/>
    <w:rsid w:val="00A8311A"/>
    <w:rsid w:val="00A84279"/>
    <w:rsid w:val="00A8648A"/>
    <w:rsid w:val="00A87523"/>
    <w:rsid w:val="00A90582"/>
    <w:rsid w:val="00A913DD"/>
    <w:rsid w:val="00A95161"/>
    <w:rsid w:val="00A95C2B"/>
    <w:rsid w:val="00A976F7"/>
    <w:rsid w:val="00A97A6D"/>
    <w:rsid w:val="00A97B8A"/>
    <w:rsid w:val="00AA0D77"/>
    <w:rsid w:val="00AA36F4"/>
    <w:rsid w:val="00AA52A7"/>
    <w:rsid w:val="00AA5FD8"/>
    <w:rsid w:val="00AA60F4"/>
    <w:rsid w:val="00AB0B63"/>
    <w:rsid w:val="00AB0E19"/>
    <w:rsid w:val="00AB1EED"/>
    <w:rsid w:val="00AB399F"/>
    <w:rsid w:val="00AB4F80"/>
    <w:rsid w:val="00AC06E4"/>
    <w:rsid w:val="00AC36A3"/>
    <w:rsid w:val="00AC4FC9"/>
    <w:rsid w:val="00AC55E2"/>
    <w:rsid w:val="00AC7F0B"/>
    <w:rsid w:val="00AD0850"/>
    <w:rsid w:val="00AD09B7"/>
    <w:rsid w:val="00AD0A56"/>
    <w:rsid w:val="00AD1CEC"/>
    <w:rsid w:val="00AD250D"/>
    <w:rsid w:val="00AD3647"/>
    <w:rsid w:val="00AD4AE2"/>
    <w:rsid w:val="00AD7472"/>
    <w:rsid w:val="00AD789F"/>
    <w:rsid w:val="00AE4FE8"/>
    <w:rsid w:val="00AE5A55"/>
    <w:rsid w:val="00AE6F6A"/>
    <w:rsid w:val="00AF0890"/>
    <w:rsid w:val="00AF0914"/>
    <w:rsid w:val="00AF0D1D"/>
    <w:rsid w:val="00AF1E9C"/>
    <w:rsid w:val="00AF28F5"/>
    <w:rsid w:val="00AF36FE"/>
    <w:rsid w:val="00AF3F4C"/>
    <w:rsid w:val="00AF41BF"/>
    <w:rsid w:val="00AF4539"/>
    <w:rsid w:val="00AF4E3B"/>
    <w:rsid w:val="00B04903"/>
    <w:rsid w:val="00B04AE2"/>
    <w:rsid w:val="00B1001D"/>
    <w:rsid w:val="00B14BA8"/>
    <w:rsid w:val="00B14BEC"/>
    <w:rsid w:val="00B15E37"/>
    <w:rsid w:val="00B238D2"/>
    <w:rsid w:val="00B24D63"/>
    <w:rsid w:val="00B26C43"/>
    <w:rsid w:val="00B26F7F"/>
    <w:rsid w:val="00B305A1"/>
    <w:rsid w:val="00B3413D"/>
    <w:rsid w:val="00B36205"/>
    <w:rsid w:val="00B36D1F"/>
    <w:rsid w:val="00B37335"/>
    <w:rsid w:val="00B41388"/>
    <w:rsid w:val="00B438B6"/>
    <w:rsid w:val="00B43FB8"/>
    <w:rsid w:val="00B4440D"/>
    <w:rsid w:val="00B458E9"/>
    <w:rsid w:val="00B460CD"/>
    <w:rsid w:val="00B50387"/>
    <w:rsid w:val="00B5082E"/>
    <w:rsid w:val="00B50BD6"/>
    <w:rsid w:val="00B51BE3"/>
    <w:rsid w:val="00B5316D"/>
    <w:rsid w:val="00B535E4"/>
    <w:rsid w:val="00B5414F"/>
    <w:rsid w:val="00B5488E"/>
    <w:rsid w:val="00B554EE"/>
    <w:rsid w:val="00B60DFE"/>
    <w:rsid w:val="00B63732"/>
    <w:rsid w:val="00B64950"/>
    <w:rsid w:val="00B64A3E"/>
    <w:rsid w:val="00B65305"/>
    <w:rsid w:val="00B65467"/>
    <w:rsid w:val="00B704FC"/>
    <w:rsid w:val="00B7109D"/>
    <w:rsid w:val="00B731FD"/>
    <w:rsid w:val="00B732E6"/>
    <w:rsid w:val="00B76A9E"/>
    <w:rsid w:val="00B77D60"/>
    <w:rsid w:val="00B77E21"/>
    <w:rsid w:val="00B81E21"/>
    <w:rsid w:val="00B83EAD"/>
    <w:rsid w:val="00B8607E"/>
    <w:rsid w:val="00B86CBA"/>
    <w:rsid w:val="00B87C03"/>
    <w:rsid w:val="00B87C97"/>
    <w:rsid w:val="00B90148"/>
    <w:rsid w:val="00B936C2"/>
    <w:rsid w:val="00B9673E"/>
    <w:rsid w:val="00B96C4D"/>
    <w:rsid w:val="00BA0E03"/>
    <w:rsid w:val="00BA1FA3"/>
    <w:rsid w:val="00BA2F1B"/>
    <w:rsid w:val="00BA2F8C"/>
    <w:rsid w:val="00BA3DE1"/>
    <w:rsid w:val="00BA4A77"/>
    <w:rsid w:val="00BA58FC"/>
    <w:rsid w:val="00BA5A11"/>
    <w:rsid w:val="00BA6461"/>
    <w:rsid w:val="00BA7F77"/>
    <w:rsid w:val="00BB27B5"/>
    <w:rsid w:val="00BB5259"/>
    <w:rsid w:val="00BB537D"/>
    <w:rsid w:val="00BB631B"/>
    <w:rsid w:val="00BB651D"/>
    <w:rsid w:val="00BB67AD"/>
    <w:rsid w:val="00BC1574"/>
    <w:rsid w:val="00BC16A0"/>
    <w:rsid w:val="00BC336B"/>
    <w:rsid w:val="00BC45F5"/>
    <w:rsid w:val="00BC4BAA"/>
    <w:rsid w:val="00BC6913"/>
    <w:rsid w:val="00BC6E26"/>
    <w:rsid w:val="00BC7BF5"/>
    <w:rsid w:val="00BD0BEB"/>
    <w:rsid w:val="00BD16E3"/>
    <w:rsid w:val="00BD2604"/>
    <w:rsid w:val="00BD38B7"/>
    <w:rsid w:val="00BD58C9"/>
    <w:rsid w:val="00BE1736"/>
    <w:rsid w:val="00BE25E9"/>
    <w:rsid w:val="00BE2665"/>
    <w:rsid w:val="00BE37C7"/>
    <w:rsid w:val="00BE5406"/>
    <w:rsid w:val="00BE71EE"/>
    <w:rsid w:val="00BF1430"/>
    <w:rsid w:val="00BF3944"/>
    <w:rsid w:val="00BF3F09"/>
    <w:rsid w:val="00BF4B50"/>
    <w:rsid w:val="00BF5E34"/>
    <w:rsid w:val="00BF6A9E"/>
    <w:rsid w:val="00BF6CFE"/>
    <w:rsid w:val="00BF78C0"/>
    <w:rsid w:val="00C01B85"/>
    <w:rsid w:val="00C03402"/>
    <w:rsid w:val="00C03C3D"/>
    <w:rsid w:val="00C03CCB"/>
    <w:rsid w:val="00C03E1E"/>
    <w:rsid w:val="00C06A08"/>
    <w:rsid w:val="00C073C8"/>
    <w:rsid w:val="00C11D99"/>
    <w:rsid w:val="00C136E3"/>
    <w:rsid w:val="00C1442D"/>
    <w:rsid w:val="00C15AF6"/>
    <w:rsid w:val="00C16298"/>
    <w:rsid w:val="00C16587"/>
    <w:rsid w:val="00C16747"/>
    <w:rsid w:val="00C174C0"/>
    <w:rsid w:val="00C17B27"/>
    <w:rsid w:val="00C20740"/>
    <w:rsid w:val="00C210BE"/>
    <w:rsid w:val="00C22F90"/>
    <w:rsid w:val="00C23EA9"/>
    <w:rsid w:val="00C25605"/>
    <w:rsid w:val="00C263FF"/>
    <w:rsid w:val="00C27345"/>
    <w:rsid w:val="00C342C5"/>
    <w:rsid w:val="00C35EAE"/>
    <w:rsid w:val="00C35FE1"/>
    <w:rsid w:val="00C41067"/>
    <w:rsid w:val="00C41252"/>
    <w:rsid w:val="00C41668"/>
    <w:rsid w:val="00C4379F"/>
    <w:rsid w:val="00C4449D"/>
    <w:rsid w:val="00C46349"/>
    <w:rsid w:val="00C50FDD"/>
    <w:rsid w:val="00C530C7"/>
    <w:rsid w:val="00C532F1"/>
    <w:rsid w:val="00C5400F"/>
    <w:rsid w:val="00C56308"/>
    <w:rsid w:val="00C57DC7"/>
    <w:rsid w:val="00C63BAA"/>
    <w:rsid w:val="00C64371"/>
    <w:rsid w:val="00C70F59"/>
    <w:rsid w:val="00C71AD6"/>
    <w:rsid w:val="00C74F02"/>
    <w:rsid w:val="00C76C36"/>
    <w:rsid w:val="00C770A6"/>
    <w:rsid w:val="00C7730E"/>
    <w:rsid w:val="00C858DA"/>
    <w:rsid w:val="00C85BC5"/>
    <w:rsid w:val="00C90DD0"/>
    <w:rsid w:val="00C91920"/>
    <w:rsid w:val="00C92275"/>
    <w:rsid w:val="00C92AAD"/>
    <w:rsid w:val="00C952B0"/>
    <w:rsid w:val="00C96161"/>
    <w:rsid w:val="00C9620E"/>
    <w:rsid w:val="00C970A4"/>
    <w:rsid w:val="00C972BD"/>
    <w:rsid w:val="00C97386"/>
    <w:rsid w:val="00CA09D6"/>
    <w:rsid w:val="00CA21D6"/>
    <w:rsid w:val="00CA273D"/>
    <w:rsid w:val="00CA2762"/>
    <w:rsid w:val="00CA2CFC"/>
    <w:rsid w:val="00CA43AC"/>
    <w:rsid w:val="00CA52DC"/>
    <w:rsid w:val="00CA5846"/>
    <w:rsid w:val="00CA7151"/>
    <w:rsid w:val="00CA76EF"/>
    <w:rsid w:val="00CA7A9C"/>
    <w:rsid w:val="00CB152B"/>
    <w:rsid w:val="00CB1DC1"/>
    <w:rsid w:val="00CB2583"/>
    <w:rsid w:val="00CB25CF"/>
    <w:rsid w:val="00CB4100"/>
    <w:rsid w:val="00CB645D"/>
    <w:rsid w:val="00CB74A4"/>
    <w:rsid w:val="00CC3FB0"/>
    <w:rsid w:val="00CD00E9"/>
    <w:rsid w:val="00CD1F9C"/>
    <w:rsid w:val="00CD1FEC"/>
    <w:rsid w:val="00CD2546"/>
    <w:rsid w:val="00CD3BFC"/>
    <w:rsid w:val="00CE0916"/>
    <w:rsid w:val="00CE0DCD"/>
    <w:rsid w:val="00CE21CB"/>
    <w:rsid w:val="00CE2467"/>
    <w:rsid w:val="00CE3F8F"/>
    <w:rsid w:val="00CE4137"/>
    <w:rsid w:val="00CE6525"/>
    <w:rsid w:val="00CE6E57"/>
    <w:rsid w:val="00CF1636"/>
    <w:rsid w:val="00CF40A2"/>
    <w:rsid w:val="00CF54F0"/>
    <w:rsid w:val="00CF67AA"/>
    <w:rsid w:val="00CF6995"/>
    <w:rsid w:val="00CF79F2"/>
    <w:rsid w:val="00D0306A"/>
    <w:rsid w:val="00D04730"/>
    <w:rsid w:val="00D04C25"/>
    <w:rsid w:val="00D05E89"/>
    <w:rsid w:val="00D06101"/>
    <w:rsid w:val="00D104A0"/>
    <w:rsid w:val="00D1390A"/>
    <w:rsid w:val="00D14600"/>
    <w:rsid w:val="00D21F4A"/>
    <w:rsid w:val="00D2295C"/>
    <w:rsid w:val="00D24D61"/>
    <w:rsid w:val="00D26AEB"/>
    <w:rsid w:val="00D27883"/>
    <w:rsid w:val="00D27D3F"/>
    <w:rsid w:val="00D31118"/>
    <w:rsid w:val="00D31C08"/>
    <w:rsid w:val="00D329BD"/>
    <w:rsid w:val="00D35970"/>
    <w:rsid w:val="00D36248"/>
    <w:rsid w:val="00D369F5"/>
    <w:rsid w:val="00D37471"/>
    <w:rsid w:val="00D37E3D"/>
    <w:rsid w:val="00D433B8"/>
    <w:rsid w:val="00D43BD6"/>
    <w:rsid w:val="00D44A24"/>
    <w:rsid w:val="00D472D9"/>
    <w:rsid w:val="00D4737D"/>
    <w:rsid w:val="00D47A32"/>
    <w:rsid w:val="00D50728"/>
    <w:rsid w:val="00D53173"/>
    <w:rsid w:val="00D5499D"/>
    <w:rsid w:val="00D573C5"/>
    <w:rsid w:val="00D62F6F"/>
    <w:rsid w:val="00D630FD"/>
    <w:rsid w:val="00D63756"/>
    <w:rsid w:val="00D64C89"/>
    <w:rsid w:val="00D7157E"/>
    <w:rsid w:val="00D71AA9"/>
    <w:rsid w:val="00D72012"/>
    <w:rsid w:val="00D72FD5"/>
    <w:rsid w:val="00D73042"/>
    <w:rsid w:val="00D7478C"/>
    <w:rsid w:val="00D74F23"/>
    <w:rsid w:val="00D7743C"/>
    <w:rsid w:val="00D77894"/>
    <w:rsid w:val="00D80C1A"/>
    <w:rsid w:val="00D80FE4"/>
    <w:rsid w:val="00D81A93"/>
    <w:rsid w:val="00D824AD"/>
    <w:rsid w:val="00D9138C"/>
    <w:rsid w:val="00D93940"/>
    <w:rsid w:val="00D951B9"/>
    <w:rsid w:val="00D957F0"/>
    <w:rsid w:val="00D969CC"/>
    <w:rsid w:val="00D96D1B"/>
    <w:rsid w:val="00D96E8B"/>
    <w:rsid w:val="00D97C13"/>
    <w:rsid w:val="00DA1272"/>
    <w:rsid w:val="00DB2522"/>
    <w:rsid w:val="00DB2A61"/>
    <w:rsid w:val="00DB6511"/>
    <w:rsid w:val="00DB6978"/>
    <w:rsid w:val="00DC03D6"/>
    <w:rsid w:val="00DC0470"/>
    <w:rsid w:val="00DC5E79"/>
    <w:rsid w:val="00DC630B"/>
    <w:rsid w:val="00DC694D"/>
    <w:rsid w:val="00DC719E"/>
    <w:rsid w:val="00DD09CA"/>
    <w:rsid w:val="00DD1E96"/>
    <w:rsid w:val="00DD28A3"/>
    <w:rsid w:val="00DD49EA"/>
    <w:rsid w:val="00DD4B46"/>
    <w:rsid w:val="00DD6B53"/>
    <w:rsid w:val="00DD6F9C"/>
    <w:rsid w:val="00DD71F5"/>
    <w:rsid w:val="00DD74DB"/>
    <w:rsid w:val="00DE05DF"/>
    <w:rsid w:val="00DE433C"/>
    <w:rsid w:val="00DE5888"/>
    <w:rsid w:val="00DE5C42"/>
    <w:rsid w:val="00DE5CCF"/>
    <w:rsid w:val="00DE604A"/>
    <w:rsid w:val="00DF05CE"/>
    <w:rsid w:val="00DF134E"/>
    <w:rsid w:val="00DF343B"/>
    <w:rsid w:val="00DF4DA3"/>
    <w:rsid w:val="00DF6487"/>
    <w:rsid w:val="00DF6AD5"/>
    <w:rsid w:val="00E00B8D"/>
    <w:rsid w:val="00E011A6"/>
    <w:rsid w:val="00E05373"/>
    <w:rsid w:val="00E065C2"/>
    <w:rsid w:val="00E07133"/>
    <w:rsid w:val="00E075C3"/>
    <w:rsid w:val="00E11EFC"/>
    <w:rsid w:val="00E15D98"/>
    <w:rsid w:val="00E16622"/>
    <w:rsid w:val="00E218D4"/>
    <w:rsid w:val="00E278BC"/>
    <w:rsid w:val="00E3064C"/>
    <w:rsid w:val="00E3161E"/>
    <w:rsid w:val="00E32131"/>
    <w:rsid w:val="00E322B2"/>
    <w:rsid w:val="00E343C0"/>
    <w:rsid w:val="00E4148E"/>
    <w:rsid w:val="00E41620"/>
    <w:rsid w:val="00E416D8"/>
    <w:rsid w:val="00E41C29"/>
    <w:rsid w:val="00E42EFD"/>
    <w:rsid w:val="00E43937"/>
    <w:rsid w:val="00E43BCD"/>
    <w:rsid w:val="00E44541"/>
    <w:rsid w:val="00E4470B"/>
    <w:rsid w:val="00E45169"/>
    <w:rsid w:val="00E45673"/>
    <w:rsid w:val="00E464A2"/>
    <w:rsid w:val="00E4730F"/>
    <w:rsid w:val="00E52D5B"/>
    <w:rsid w:val="00E542AE"/>
    <w:rsid w:val="00E5453A"/>
    <w:rsid w:val="00E5462E"/>
    <w:rsid w:val="00E56B6D"/>
    <w:rsid w:val="00E57020"/>
    <w:rsid w:val="00E5752F"/>
    <w:rsid w:val="00E57CFA"/>
    <w:rsid w:val="00E62913"/>
    <w:rsid w:val="00E62BD5"/>
    <w:rsid w:val="00E62E27"/>
    <w:rsid w:val="00E632A8"/>
    <w:rsid w:val="00E64093"/>
    <w:rsid w:val="00E641D3"/>
    <w:rsid w:val="00E66C30"/>
    <w:rsid w:val="00E66CCD"/>
    <w:rsid w:val="00E67502"/>
    <w:rsid w:val="00E67588"/>
    <w:rsid w:val="00E719D0"/>
    <w:rsid w:val="00E71EA7"/>
    <w:rsid w:val="00E71F2D"/>
    <w:rsid w:val="00E72810"/>
    <w:rsid w:val="00E72AE8"/>
    <w:rsid w:val="00E73E8D"/>
    <w:rsid w:val="00E7409D"/>
    <w:rsid w:val="00E74F7D"/>
    <w:rsid w:val="00E75117"/>
    <w:rsid w:val="00E76A82"/>
    <w:rsid w:val="00E779AE"/>
    <w:rsid w:val="00E805EA"/>
    <w:rsid w:val="00E82614"/>
    <w:rsid w:val="00E82D82"/>
    <w:rsid w:val="00E8365C"/>
    <w:rsid w:val="00E842A4"/>
    <w:rsid w:val="00E84E1B"/>
    <w:rsid w:val="00E90128"/>
    <w:rsid w:val="00E909D4"/>
    <w:rsid w:val="00E90E5B"/>
    <w:rsid w:val="00E929E5"/>
    <w:rsid w:val="00E93137"/>
    <w:rsid w:val="00E9488B"/>
    <w:rsid w:val="00E95459"/>
    <w:rsid w:val="00E9570B"/>
    <w:rsid w:val="00E9595B"/>
    <w:rsid w:val="00EA10D4"/>
    <w:rsid w:val="00EA46C0"/>
    <w:rsid w:val="00EA66DB"/>
    <w:rsid w:val="00EA7FB3"/>
    <w:rsid w:val="00EB13EA"/>
    <w:rsid w:val="00EB29D1"/>
    <w:rsid w:val="00EB3C43"/>
    <w:rsid w:val="00EB40DA"/>
    <w:rsid w:val="00EB7842"/>
    <w:rsid w:val="00EB79F0"/>
    <w:rsid w:val="00EC5095"/>
    <w:rsid w:val="00EC542B"/>
    <w:rsid w:val="00EC619D"/>
    <w:rsid w:val="00EC6946"/>
    <w:rsid w:val="00ED1083"/>
    <w:rsid w:val="00ED251A"/>
    <w:rsid w:val="00ED3A7B"/>
    <w:rsid w:val="00ED3B52"/>
    <w:rsid w:val="00ED4BF0"/>
    <w:rsid w:val="00ED4C29"/>
    <w:rsid w:val="00ED56CD"/>
    <w:rsid w:val="00ED68A2"/>
    <w:rsid w:val="00ED6929"/>
    <w:rsid w:val="00EE1536"/>
    <w:rsid w:val="00EE36CE"/>
    <w:rsid w:val="00EE46C3"/>
    <w:rsid w:val="00EE51DF"/>
    <w:rsid w:val="00EE5243"/>
    <w:rsid w:val="00EE5E93"/>
    <w:rsid w:val="00EE6167"/>
    <w:rsid w:val="00EE6A03"/>
    <w:rsid w:val="00EE6C6E"/>
    <w:rsid w:val="00EE75CA"/>
    <w:rsid w:val="00EE7905"/>
    <w:rsid w:val="00EE7A07"/>
    <w:rsid w:val="00EF11BA"/>
    <w:rsid w:val="00EF12B8"/>
    <w:rsid w:val="00EF1DED"/>
    <w:rsid w:val="00EF46A2"/>
    <w:rsid w:val="00EF5A14"/>
    <w:rsid w:val="00EF7A5C"/>
    <w:rsid w:val="00EF7B3D"/>
    <w:rsid w:val="00F00704"/>
    <w:rsid w:val="00F0086C"/>
    <w:rsid w:val="00F0173E"/>
    <w:rsid w:val="00F019E0"/>
    <w:rsid w:val="00F0261B"/>
    <w:rsid w:val="00F02C33"/>
    <w:rsid w:val="00F0373C"/>
    <w:rsid w:val="00F04683"/>
    <w:rsid w:val="00F049BC"/>
    <w:rsid w:val="00F06B57"/>
    <w:rsid w:val="00F06C67"/>
    <w:rsid w:val="00F1000B"/>
    <w:rsid w:val="00F119BC"/>
    <w:rsid w:val="00F1328F"/>
    <w:rsid w:val="00F14928"/>
    <w:rsid w:val="00F1557F"/>
    <w:rsid w:val="00F15A09"/>
    <w:rsid w:val="00F16836"/>
    <w:rsid w:val="00F169EF"/>
    <w:rsid w:val="00F229A2"/>
    <w:rsid w:val="00F23137"/>
    <w:rsid w:val="00F23D10"/>
    <w:rsid w:val="00F248D9"/>
    <w:rsid w:val="00F2796D"/>
    <w:rsid w:val="00F311E8"/>
    <w:rsid w:val="00F31291"/>
    <w:rsid w:val="00F31FF3"/>
    <w:rsid w:val="00F330AD"/>
    <w:rsid w:val="00F34A0A"/>
    <w:rsid w:val="00F34F87"/>
    <w:rsid w:val="00F3592A"/>
    <w:rsid w:val="00F35A11"/>
    <w:rsid w:val="00F3640A"/>
    <w:rsid w:val="00F36C02"/>
    <w:rsid w:val="00F422E7"/>
    <w:rsid w:val="00F42DB3"/>
    <w:rsid w:val="00F44C9C"/>
    <w:rsid w:val="00F47A69"/>
    <w:rsid w:val="00F500A6"/>
    <w:rsid w:val="00F526B7"/>
    <w:rsid w:val="00F53630"/>
    <w:rsid w:val="00F564A7"/>
    <w:rsid w:val="00F56FE0"/>
    <w:rsid w:val="00F61B91"/>
    <w:rsid w:val="00F61FD6"/>
    <w:rsid w:val="00F62608"/>
    <w:rsid w:val="00F6299A"/>
    <w:rsid w:val="00F635D0"/>
    <w:rsid w:val="00F636EC"/>
    <w:rsid w:val="00F63C54"/>
    <w:rsid w:val="00F64CDA"/>
    <w:rsid w:val="00F673E2"/>
    <w:rsid w:val="00F7150A"/>
    <w:rsid w:val="00F73796"/>
    <w:rsid w:val="00F74AE9"/>
    <w:rsid w:val="00F853F5"/>
    <w:rsid w:val="00F867AB"/>
    <w:rsid w:val="00F91A46"/>
    <w:rsid w:val="00F935A4"/>
    <w:rsid w:val="00F942AD"/>
    <w:rsid w:val="00F94401"/>
    <w:rsid w:val="00F94AD9"/>
    <w:rsid w:val="00F958BA"/>
    <w:rsid w:val="00F963C6"/>
    <w:rsid w:val="00F967D9"/>
    <w:rsid w:val="00FA05CF"/>
    <w:rsid w:val="00FA0930"/>
    <w:rsid w:val="00FA12D3"/>
    <w:rsid w:val="00FA1C73"/>
    <w:rsid w:val="00FA4D43"/>
    <w:rsid w:val="00FA6DD8"/>
    <w:rsid w:val="00FA70F2"/>
    <w:rsid w:val="00FB7E29"/>
    <w:rsid w:val="00FC0BB2"/>
    <w:rsid w:val="00FC1D50"/>
    <w:rsid w:val="00FC2047"/>
    <w:rsid w:val="00FC38DD"/>
    <w:rsid w:val="00FC5381"/>
    <w:rsid w:val="00FC62A1"/>
    <w:rsid w:val="00FC799E"/>
    <w:rsid w:val="00FD11A3"/>
    <w:rsid w:val="00FD32E1"/>
    <w:rsid w:val="00FD378B"/>
    <w:rsid w:val="00FD52AD"/>
    <w:rsid w:val="00FE3B09"/>
    <w:rsid w:val="00FE4868"/>
    <w:rsid w:val="00FE7C05"/>
    <w:rsid w:val="00FF18A4"/>
    <w:rsid w:val="00FF3A45"/>
    <w:rsid w:val="00FF41EE"/>
    <w:rsid w:val="00FF4881"/>
    <w:rsid w:val="00F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CB78C3"/>
  <w15:docId w15:val="{8182FC6C-E6E4-4206-BBE2-F59515DF9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65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328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nhideWhenUsed/>
    <w:qFormat/>
    <w:rsid w:val="0096091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BE71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328F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rsid w:val="00960914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a"/>
    <w:link w:val="EndNoteBibliographyTitle0"/>
    <w:rsid w:val="003A1FDE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A1FDE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3A1FDE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A1FDE"/>
    <w:rPr>
      <w:rFonts w:ascii="游明朝" w:eastAsia="游明朝" w:hAnsi="游明朝"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FC38DD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C38DD"/>
    <w:rPr>
      <w:rFonts w:ascii="ＭＳ 明朝" w:eastAsia="ＭＳ 明朝"/>
      <w:sz w:val="18"/>
      <w:szCs w:val="18"/>
    </w:rPr>
  </w:style>
  <w:style w:type="character" w:styleId="a5">
    <w:name w:val="Hyperlink"/>
    <w:basedOn w:val="a0"/>
    <w:uiPriority w:val="99"/>
    <w:unhideWhenUsed/>
    <w:rsid w:val="00F02C33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F02C33"/>
    <w:rPr>
      <w:color w:val="605E5C"/>
      <w:shd w:val="clear" w:color="auto" w:fill="E1DFDD"/>
    </w:rPr>
  </w:style>
  <w:style w:type="paragraph" w:styleId="a6">
    <w:name w:val="footer"/>
    <w:basedOn w:val="a"/>
    <w:link w:val="a7"/>
    <w:uiPriority w:val="99"/>
    <w:unhideWhenUsed/>
    <w:rsid w:val="00051D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51D13"/>
  </w:style>
  <w:style w:type="character" w:styleId="a8">
    <w:name w:val="page number"/>
    <w:basedOn w:val="a0"/>
    <w:uiPriority w:val="99"/>
    <w:semiHidden/>
    <w:unhideWhenUsed/>
    <w:rsid w:val="00051D13"/>
  </w:style>
  <w:style w:type="paragraph" w:styleId="Web">
    <w:name w:val="Normal (Web)"/>
    <w:basedOn w:val="a"/>
    <w:uiPriority w:val="99"/>
    <w:semiHidden/>
    <w:unhideWhenUsed/>
    <w:rsid w:val="0045205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annotation reference"/>
    <w:basedOn w:val="a0"/>
    <w:uiPriority w:val="99"/>
    <w:semiHidden/>
    <w:unhideWhenUsed/>
    <w:rsid w:val="00EE5243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76531"/>
    <w:pPr>
      <w:jc w:val="left"/>
    </w:pPr>
    <w:rPr>
      <w:rFonts w:ascii="Times New Roman" w:hAnsi="Times New Roman"/>
      <w:sz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576531"/>
    <w:rPr>
      <w:rFonts w:ascii="Times New Roman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E524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E5243"/>
    <w:rPr>
      <w:rFonts w:ascii="Times New Roman" w:hAnsi="Times New Roman"/>
      <w:b/>
      <w:bCs/>
      <w:sz w:val="24"/>
    </w:rPr>
  </w:style>
  <w:style w:type="paragraph" w:styleId="ae">
    <w:name w:val="Revision"/>
    <w:hidden/>
    <w:uiPriority w:val="99"/>
    <w:semiHidden/>
    <w:rsid w:val="00313F1F"/>
  </w:style>
  <w:style w:type="table" w:customStyle="1" w:styleId="21">
    <w:name w:val="標準の表 21"/>
    <w:basedOn w:val="a1"/>
    <w:uiPriority w:val="42"/>
    <w:rsid w:val="00092F65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DF4DA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DF4DA3"/>
  </w:style>
  <w:style w:type="paragraph" w:styleId="af1">
    <w:name w:val="List Paragraph"/>
    <w:basedOn w:val="a"/>
    <w:uiPriority w:val="34"/>
    <w:qFormat/>
    <w:rsid w:val="00457EBD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BE71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f2">
    <w:name w:val="TOC Heading"/>
    <w:basedOn w:val="1"/>
    <w:next w:val="a"/>
    <w:uiPriority w:val="39"/>
    <w:unhideWhenUsed/>
    <w:qFormat/>
    <w:rsid w:val="00BE71EE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2">
    <w:name w:val="toc 1"/>
    <w:basedOn w:val="a"/>
    <w:next w:val="a"/>
    <w:autoRedefine/>
    <w:uiPriority w:val="39"/>
    <w:unhideWhenUsed/>
    <w:rsid w:val="00BE71EE"/>
    <w:pPr>
      <w:spacing w:after="100"/>
    </w:pPr>
  </w:style>
  <w:style w:type="paragraph" w:styleId="31">
    <w:name w:val="toc 3"/>
    <w:basedOn w:val="a"/>
    <w:next w:val="a"/>
    <w:autoRedefine/>
    <w:uiPriority w:val="39"/>
    <w:unhideWhenUsed/>
    <w:rsid w:val="00BE71EE"/>
    <w:pPr>
      <w:spacing w:after="100"/>
      <w:ind w:left="420"/>
    </w:pPr>
  </w:style>
  <w:style w:type="character" w:styleId="af3">
    <w:name w:val="Unresolved Mention"/>
    <w:basedOn w:val="a0"/>
    <w:uiPriority w:val="99"/>
    <w:semiHidden/>
    <w:unhideWhenUsed/>
    <w:rsid w:val="002035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6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1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0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9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47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4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4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55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4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9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9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1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1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5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95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5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4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5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6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0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65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4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5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3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5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1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4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9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9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6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2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2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2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0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1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86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5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1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5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5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2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1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5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7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4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1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9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93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1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2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2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5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1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9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0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87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9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4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1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9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4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2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1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2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8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16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2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2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5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3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05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1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1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2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5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6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5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3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6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4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4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8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0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8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8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42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4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6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8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7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2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3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4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4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3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6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6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3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920022-D7D6-EF4F-A9DB-8FBEBB025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903</Words>
  <Characters>45048</Characters>
  <Application>Microsoft Office Word</Application>
  <DocSecurity>0</DocSecurity>
  <Lines>375</Lines>
  <Paragraphs>10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Takahiro Goshima</cp:lastModifiedBy>
  <cp:revision>2</cp:revision>
  <cp:lastPrinted>2021-08-12T06:59:00Z</cp:lastPrinted>
  <dcterms:created xsi:type="dcterms:W3CDTF">2021-11-11T06:18:00Z</dcterms:created>
  <dcterms:modified xsi:type="dcterms:W3CDTF">2021-11-11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Xd1bwvgJdHM</vt:lpwstr>
  </property>
  <property fmtid="{D5CDD505-2E9C-101B-9397-08002B2CF9AE}" pid="3" name="TRFLID">
    <vt:lpwstr>YhJk0eOXvDNB7d0kCOB5mA==</vt:lpwstr>
  </property>
</Properties>
</file>